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8A193" w14:textId="0E17BD87" w:rsidR="00100601" w:rsidRDefault="00100601" w:rsidP="00E773B1">
      <w:pPr>
        <w:rPr>
          <w:b/>
        </w:rPr>
      </w:pPr>
      <w:r w:rsidRPr="003A5386">
        <w:rPr>
          <w:b/>
        </w:rPr>
        <w:t>Appendix 1: Read code list</w:t>
      </w:r>
      <w:r w:rsidR="00C421CF">
        <w:rPr>
          <w:b/>
        </w:rPr>
        <w:t xml:space="preserve">s </w:t>
      </w:r>
    </w:p>
    <w:p w14:paraId="3FCEAA07" w14:textId="70CE99DC" w:rsidR="00C421CF" w:rsidRDefault="00E5758B" w:rsidP="00E773B1">
      <w:pPr>
        <w:rPr>
          <w:b/>
        </w:rPr>
      </w:pPr>
      <w:r>
        <w:rPr>
          <w:b/>
        </w:rPr>
        <w:t>D</w:t>
      </w:r>
      <w:r w:rsidR="00C421CF">
        <w:rPr>
          <w:b/>
        </w:rPr>
        <w:t>iabetes</w:t>
      </w:r>
    </w:p>
    <w:p w14:paraId="40E9C776" w14:textId="77777777" w:rsidR="00E5758B" w:rsidRPr="00E5758B" w:rsidRDefault="00E5758B" w:rsidP="00E5758B">
      <w:pPr>
        <w:spacing w:line="240" w:lineRule="auto"/>
        <w:contextualSpacing/>
      </w:pPr>
      <w:proofErr w:type="spellStart"/>
      <w:r w:rsidRPr="00E5758B">
        <w:t>medcode</w:t>
      </w:r>
      <w:proofErr w:type="spellEnd"/>
      <w:r w:rsidRPr="00E5758B">
        <w:tab/>
        <w:t>description</w:t>
      </w:r>
    </w:p>
    <w:p w14:paraId="6395C159" w14:textId="77777777" w:rsidR="00E5758B" w:rsidRPr="00E5758B" w:rsidRDefault="00E5758B" w:rsidP="00E5758B">
      <w:pPr>
        <w:spacing w:line="240" w:lineRule="auto"/>
        <w:contextualSpacing/>
      </w:pPr>
      <w:r w:rsidRPr="00E5758B">
        <w:t>13AB.00</w:t>
      </w:r>
      <w:r w:rsidRPr="00E5758B">
        <w:tab/>
        <w:t>Diabetic lipid lowering diet</w:t>
      </w:r>
    </w:p>
    <w:p w14:paraId="0327581D" w14:textId="77777777" w:rsidR="00E5758B" w:rsidRPr="00E5758B" w:rsidRDefault="00E5758B" w:rsidP="00E5758B">
      <w:pPr>
        <w:spacing w:line="240" w:lineRule="auto"/>
        <w:contextualSpacing/>
      </w:pPr>
      <w:r w:rsidRPr="00E5758B">
        <w:t>13AC.00</w:t>
      </w:r>
      <w:r w:rsidRPr="00E5758B">
        <w:tab/>
        <w:t>Diabetic weight reducing diet</w:t>
      </w:r>
    </w:p>
    <w:p w14:paraId="176C0FC7" w14:textId="77777777" w:rsidR="00E5758B" w:rsidRPr="00E5758B" w:rsidRDefault="00E5758B" w:rsidP="00E5758B">
      <w:pPr>
        <w:spacing w:line="240" w:lineRule="auto"/>
        <w:contextualSpacing/>
      </w:pPr>
      <w:r w:rsidRPr="00E5758B">
        <w:t>13B1.00</w:t>
      </w:r>
      <w:r w:rsidRPr="00E5758B">
        <w:tab/>
        <w:t>Diabetic diet</w:t>
      </w:r>
    </w:p>
    <w:p w14:paraId="27A60476" w14:textId="77777777" w:rsidR="00E5758B" w:rsidRPr="00E5758B" w:rsidRDefault="00E5758B" w:rsidP="00E5758B">
      <w:pPr>
        <w:spacing w:line="240" w:lineRule="auto"/>
        <w:contextualSpacing/>
      </w:pPr>
      <w:r w:rsidRPr="00E5758B">
        <w:t>1434.00</w:t>
      </w:r>
      <w:r w:rsidRPr="00E5758B">
        <w:tab/>
        <w:t>H/O: diabetes mellitus</w:t>
      </w:r>
    </w:p>
    <w:p w14:paraId="2705F211" w14:textId="77777777" w:rsidR="00E5758B" w:rsidRPr="00E5758B" w:rsidRDefault="00E5758B" w:rsidP="00E5758B">
      <w:pPr>
        <w:spacing w:line="240" w:lineRule="auto"/>
        <w:contextualSpacing/>
      </w:pPr>
      <w:r w:rsidRPr="00E5758B">
        <w:t>14F4.00</w:t>
      </w:r>
      <w:r w:rsidRPr="00E5758B">
        <w:tab/>
        <w:t>H/O: Admission in last year for diabetes foot problem</w:t>
      </w:r>
    </w:p>
    <w:p w14:paraId="2A244FCB" w14:textId="77777777" w:rsidR="00E5758B" w:rsidRPr="00E5758B" w:rsidRDefault="00E5758B" w:rsidP="00E5758B">
      <w:pPr>
        <w:spacing w:line="240" w:lineRule="auto"/>
        <w:contextualSpacing/>
      </w:pPr>
      <w:r w:rsidRPr="00E5758B">
        <w:t>1M</w:t>
      </w:r>
      <w:proofErr w:type="gramStart"/>
      <w:r w:rsidRPr="00E5758B">
        <w:t>8..</w:t>
      </w:r>
      <w:proofErr w:type="gramEnd"/>
      <w:r w:rsidRPr="00E5758B">
        <w:t>00</w:t>
      </w:r>
      <w:r w:rsidRPr="00E5758B">
        <w:tab/>
        <w:t>Diabetic peripheral neuropathic pain</w:t>
      </w:r>
    </w:p>
    <w:p w14:paraId="4E15DB83" w14:textId="77777777" w:rsidR="00E5758B" w:rsidRPr="00E5758B" w:rsidRDefault="00E5758B" w:rsidP="00E5758B">
      <w:pPr>
        <w:spacing w:line="240" w:lineRule="auto"/>
        <w:contextualSpacing/>
      </w:pPr>
      <w:r w:rsidRPr="00E5758B">
        <w:t>2BBF.00</w:t>
      </w:r>
      <w:r w:rsidRPr="00E5758B">
        <w:tab/>
        <w:t>Retinal abnormality - diabetes related</w:t>
      </w:r>
    </w:p>
    <w:p w14:paraId="37931658" w14:textId="77777777" w:rsidR="00E5758B" w:rsidRPr="00E5758B" w:rsidRDefault="00E5758B" w:rsidP="00E5758B">
      <w:pPr>
        <w:spacing w:line="240" w:lineRule="auto"/>
        <w:contextualSpacing/>
      </w:pPr>
      <w:r w:rsidRPr="00E5758B">
        <w:t>2BBJ.00</w:t>
      </w:r>
      <w:r w:rsidRPr="00E5758B">
        <w:tab/>
        <w:t>O/E - no right diabetic retinopathy</w:t>
      </w:r>
    </w:p>
    <w:p w14:paraId="20CCFB12" w14:textId="77777777" w:rsidR="00E5758B" w:rsidRPr="00E5758B" w:rsidRDefault="00E5758B" w:rsidP="00E5758B">
      <w:pPr>
        <w:spacing w:line="240" w:lineRule="auto"/>
        <w:contextualSpacing/>
      </w:pPr>
      <w:r w:rsidRPr="00E5758B">
        <w:t>2BBK.00</w:t>
      </w:r>
      <w:r w:rsidRPr="00E5758B">
        <w:tab/>
        <w:t>O/E - no left diabetic retinopathy</w:t>
      </w:r>
    </w:p>
    <w:p w14:paraId="72C8B7DB" w14:textId="77777777" w:rsidR="00E5758B" w:rsidRPr="00E5758B" w:rsidRDefault="00E5758B" w:rsidP="00E5758B">
      <w:pPr>
        <w:spacing w:line="240" w:lineRule="auto"/>
        <w:contextualSpacing/>
      </w:pPr>
      <w:r w:rsidRPr="00E5758B">
        <w:t>2BBL.00</w:t>
      </w:r>
      <w:r w:rsidRPr="00E5758B">
        <w:tab/>
        <w:t>O/E - diabetic maculopathy present both eyes</w:t>
      </w:r>
    </w:p>
    <w:p w14:paraId="19422FFE" w14:textId="77777777" w:rsidR="00E5758B" w:rsidRPr="00E5758B" w:rsidRDefault="00E5758B" w:rsidP="00E5758B">
      <w:pPr>
        <w:spacing w:line="240" w:lineRule="auto"/>
        <w:contextualSpacing/>
      </w:pPr>
      <w:r w:rsidRPr="00E5758B">
        <w:t>2BBM.00</w:t>
      </w:r>
      <w:r w:rsidRPr="00E5758B">
        <w:tab/>
        <w:t>O/E - diabetic maculopathy absent both eyes</w:t>
      </w:r>
    </w:p>
    <w:p w14:paraId="1B37D840" w14:textId="77777777" w:rsidR="00E5758B" w:rsidRPr="00E5758B" w:rsidRDefault="00E5758B" w:rsidP="00E5758B">
      <w:pPr>
        <w:spacing w:line="240" w:lineRule="auto"/>
        <w:contextualSpacing/>
      </w:pPr>
      <w:r w:rsidRPr="00E5758B">
        <w:t>2BBP.00</w:t>
      </w:r>
      <w:r w:rsidRPr="00E5758B">
        <w:tab/>
        <w:t>O/E - right eye background diabetic retinopathy</w:t>
      </w:r>
    </w:p>
    <w:p w14:paraId="486FD2D6" w14:textId="77777777" w:rsidR="00E5758B" w:rsidRPr="00E5758B" w:rsidRDefault="00E5758B" w:rsidP="00E5758B">
      <w:pPr>
        <w:spacing w:line="240" w:lineRule="auto"/>
        <w:contextualSpacing/>
      </w:pPr>
      <w:r w:rsidRPr="00E5758B">
        <w:t>2BBQ.00</w:t>
      </w:r>
      <w:r w:rsidRPr="00E5758B">
        <w:tab/>
        <w:t>O/E - left eye background diabetic retinopathy</w:t>
      </w:r>
    </w:p>
    <w:p w14:paraId="04F82F71" w14:textId="77777777" w:rsidR="00E5758B" w:rsidRPr="00E5758B" w:rsidRDefault="00E5758B" w:rsidP="00E5758B">
      <w:pPr>
        <w:spacing w:line="240" w:lineRule="auto"/>
        <w:contextualSpacing/>
      </w:pPr>
      <w:r w:rsidRPr="00E5758B">
        <w:t>2BBR.00</w:t>
      </w:r>
      <w:r w:rsidRPr="00E5758B">
        <w:tab/>
        <w:t xml:space="preserve">O/E - right eye </w:t>
      </w:r>
      <w:proofErr w:type="spellStart"/>
      <w:r w:rsidRPr="00E5758B">
        <w:t>preproliferative</w:t>
      </w:r>
      <w:proofErr w:type="spellEnd"/>
      <w:r w:rsidRPr="00E5758B">
        <w:t xml:space="preserve"> diabetic retinopathy</w:t>
      </w:r>
    </w:p>
    <w:p w14:paraId="4040B168" w14:textId="77777777" w:rsidR="00E5758B" w:rsidRPr="00E5758B" w:rsidRDefault="00E5758B" w:rsidP="00E5758B">
      <w:pPr>
        <w:spacing w:line="240" w:lineRule="auto"/>
        <w:contextualSpacing/>
      </w:pPr>
      <w:r w:rsidRPr="00E5758B">
        <w:t>2BBS.00</w:t>
      </w:r>
      <w:r w:rsidRPr="00E5758B">
        <w:tab/>
        <w:t xml:space="preserve">O/E - left eye </w:t>
      </w:r>
      <w:proofErr w:type="spellStart"/>
      <w:r w:rsidRPr="00E5758B">
        <w:t>preproliferative</w:t>
      </w:r>
      <w:proofErr w:type="spellEnd"/>
      <w:r w:rsidRPr="00E5758B">
        <w:t xml:space="preserve"> diabetic retinopathy</w:t>
      </w:r>
    </w:p>
    <w:p w14:paraId="0CE2B4D5" w14:textId="77777777" w:rsidR="00E5758B" w:rsidRPr="00E5758B" w:rsidRDefault="00E5758B" w:rsidP="00E5758B">
      <w:pPr>
        <w:spacing w:line="240" w:lineRule="auto"/>
        <w:contextualSpacing/>
      </w:pPr>
      <w:r w:rsidRPr="00E5758B">
        <w:t>2BBT.00</w:t>
      </w:r>
      <w:r w:rsidRPr="00E5758B">
        <w:tab/>
        <w:t>O/E - right eye proliferative diabetic retinopathy</w:t>
      </w:r>
    </w:p>
    <w:p w14:paraId="703FFEE1" w14:textId="77777777" w:rsidR="00E5758B" w:rsidRPr="00E5758B" w:rsidRDefault="00E5758B" w:rsidP="00E5758B">
      <w:pPr>
        <w:spacing w:line="240" w:lineRule="auto"/>
        <w:contextualSpacing/>
      </w:pPr>
      <w:r w:rsidRPr="00E5758B">
        <w:t>2BBV.00</w:t>
      </w:r>
      <w:r w:rsidRPr="00E5758B">
        <w:tab/>
        <w:t>O/E - left eye proliferative diabetic retinopathy</w:t>
      </w:r>
    </w:p>
    <w:p w14:paraId="62220415" w14:textId="77777777" w:rsidR="00E5758B" w:rsidRPr="00E5758B" w:rsidRDefault="00E5758B" w:rsidP="00E5758B">
      <w:pPr>
        <w:spacing w:line="240" w:lineRule="auto"/>
        <w:contextualSpacing/>
      </w:pPr>
      <w:r w:rsidRPr="00E5758B">
        <w:t>2BBW.00</w:t>
      </w:r>
      <w:r w:rsidRPr="00E5758B">
        <w:tab/>
        <w:t>O/E - right eye diabetic maculopathy</w:t>
      </w:r>
    </w:p>
    <w:p w14:paraId="4E038DB1" w14:textId="77777777" w:rsidR="00E5758B" w:rsidRPr="00E5758B" w:rsidRDefault="00E5758B" w:rsidP="00E5758B">
      <w:pPr>
        <w:spacing w:line="240" w:lineRule="auto"/>
        <w:contextualSpacing/>
      </w:pPr>
      <w:r w:rsidRPr="00E5758B">
        <w:t>2BBX.00</w:t>
      </w:r>
      <w:r w:rsidRPr="00E5758B">
        <w:tab/>
        <w:t>O/E - left eye diabetic maculopathy</w:t>
      </w:r>
    </w:p>
    <w:p w14:paraId="795FA700" w14:textId="77777777" w:rsidR="00E5758B" w:rsidRPr="00E5758B" w:rsidRDefault="00E5758B" w:rsidP="00E5758B">
      <w:pPr>
        <w:spacing w:line="240" w:lineRule="auto"/>
        <w:contextualSpacing/>
      </w:pPr>
      <w:r w:rsidRPr="00E5758B">
        <w:t>2BBk.00</w:t>
      </w:r>
      <w:r w:rsidRPr="00E5758B">
        <w:tab/>
        <w:t xml:space="preserve">O/E - right eye stable treated </w:t>
      </w:r>
      <w:proofErr w:type="spellStart"/>
      <w:r w:rsidRPr="00E5758B">
        <w:t>prolif</w:t>
      </w:r>
      <w:proofErr w:type="spellEnd"/>
      <w:r w:rsidRPr="00E5758B">
        <w:t xml:space="preserve"> diabetic </w:t>
      </w:r>
      <w:proofErr w:type="spellStart"/>
      <w:r w:rsidRPr="00E5758B">
        <w:t>retino</w:t>
      </w:r>
      <w:proofErr w:type="spellEnd"/>
    </w:p>
    <w:p w14:paraId="659693D3" w14:textId="77777777" w:rsidR="00E5758B" w:rsidRPr="00E5758B" w:rsidRDefault="00E5758B" w:rsidP="00E5758B">
      <w:pPr>
        <w:spacing w:line="240" w:lineRule="auto"/>
        <w:contextualSpacing/>
      </w:pPr>
      <w:r w:rsidRPr="00E5758B">
        <w:t>2BBl.00</w:t>
      </w:r>
      <w:r w:rsidRPr="00E5758B">
        <w:tab/>
        <w:t xml:space="preserve">O/E - left eye stable treated </w:t>
      </w:r>
      <w:proofErr w:type="spellStart"/>
      <w:r w:rsidRPr="00E5758B">
        <w:t>prolif</w:t>
      </w:r>
      <w:proofErr w:type="spellEnd"/>
      <w:r w:rsidRPr="00E5758B">
        <w:t xml:space="preserve"> diabetic </w:t>
      </w:r>
      <w:proofErr w:type="spellStart"/>
      <w:r w:rsidRPr="00E5758B">
        <w:t>retinop</w:t>
      </w:r>
      <w:proofErr w:type="spellEnd"/>
    </w:p>
    <w:p w14:paraId="5CB1E3FC" w14:textId="77777777" w:rsidR="00E5758B" w:rsidRPr="00E5758B" w:rsidRDefault="00E5758B" w:rsidP="00E5758B">
      <w:pPr>
        <w:spacing w:line="240" w:lineRule="auto"/>
        <w:contextualSpacing/>
      </w:pPr>
      <w:r w:rsidRPr="00E5758B">
        <w:t>2BBo.00</w:t>
      </w:r>
      <w:r w:rsidRPr="00E5758B">
        <w:tab/>
        <w:t>O/E - sight threatening diabetic retinopathy</w:t>
      </w:r>
    </w:p>
    <w:p w14:paraId="2F842EB0" w14:textId="77777777" w:rsidR="00E5758B" w:rsidRPr="00E5758B" w:rsidRDefault="00E5758B" w:rsidP="00E5758B">
      <w:pPr>
        <w:spacing w:line="240" w:lineRule="auto"/>
        <w:contextualSpacing/>
      </w:pPr>
      <w:r w:rsidRPr="00E5758B">
        <w:t>2BBr.00</w:t>
      </w:r>
      <w:r w:rsidRPr="00E5758B">
        <w:tab/>
        <w:t xml:space="preserve">Impair vision due </w:t>
      </w:r>
      <w:proofErr w:type="spellStart"/>
      <w:r w:rsidRPr="00E5758B">
        <w:t>diab</w:t>
      </w:r>
      <w:proofErr w:type="spellEnd"/>
      <w:r w:rsidRPr="00E5758B">
        <w:t xml:space="preserve"> </w:t>
      </w:r>
      <w:proofErr w:type="spellStart"/>
      <w:r w:rsidRPr="00E5758B">
        <w:t>retinop</w:t>
      </w:r>
      <w:proofErr w:type="spellEnd"/>
    </w:p>
    <w:p w14:paraId="7CFFDE3D" w14:textId="77777777" w:rsidR="00E5758B" w:rsidRPr="00E5758B" w:rsidRDefault="00E5758B" w:rsidP="00E5758B">
      <w:pPr>
        <w:spacing w:line="240" w:lineRule="auto"/>
        <w:contextualSpacing/>
      </w:pPr>
      <w:r w:rsidRPr="00E5758B">
        <w:t>2G51000</w:t>
      </w:r>
      <w:r w:rsidRPr="00E5758B">
        <w:tab/>
        <w:t>Foot abnormality - diabetes related</w:t>
      </w:r>
    </w:p>
    <w:p w14:paraId="7EFDD539" w14:textId="77777777" w:rsidR="00E5758B" w:rsidRPr="00E5758B" w:rsidRDefault="00E5758B" w:rsidP="00E5758B">
      <w:pPr>
        <w:spacing w:line="240" w:lineRule="auto"/>
        <w:contextualSpacing/>
      </w:pPr>
      <w:r w:rsidRPr="00E5758B">
        <w:t>2G5A.00</w:t>
      </w:r>
      <w:r w:rsidRPr="00E5758B">
        <w:tab/>
        <w:t>O/E - Right diabetic foot at risk</w:t>
      </w:r>
    </w:p>
    <w:p w14:paraId="6AE9F0B4" w14:textId="77777777" w:rsidR="00E5758B" w:rsidRPr="00E5758B" w:rsidRDefault="00E5758B" w:rsidP="00E5758B">
      <w:pPr>
        <w:spacing w:line="240" w:lineRule="auto"/>
        <w:contextualSpacing/>
      </w:pPr>
      <w:r w:rsidRPr="00E5758B">
        <w:t>2G5B.00</w:t>
      </w:r>
      <w:r w:rsidRPr="00E5758B">
        <w:tab/>
        <w:t>O/E - Left diabetic foot at risk</w:t>
      </w:r>
    </w:p>
    <w:p w14:paraId="2BC4131E" w14:textId="77777777" w:rsidR="00E5758B" w:rsidRPr="00E5758B" w:rsidRDefault="00E5758B" w:rsidP="00E5758B">
      <w:pPr>
        <w:spacing w:line="240" w:lineRule="auto"/>
        <w:contextualSpacing/>
      </w:pPr>
      <w:r w:rsidRPr="00E5758B">
        <w:t>2G5C.00</w:t>
      </w:r>
      <w:r w:rsidRPr="00E5758B">
        <w:tab/>
        <w:t>Foot abnormality - diabetes related</w:t>
      </w:r>
    </w:p>
    <w:p w14:paraId="1C1E24C4" w14:textId="77777777" w:rsidR="00E5758B" w:rsidRPr="00E5758B" w:rsidRDefault="00E5758B" w:rsidP="00E5758B">
      <w:pPr>
        <w:spacing w:line="240" w:lineRule="auto"/>
        <w:contextualSpacing/>
      </w:pPr>
      <w:r w:rsidRPr="00E5758B">
        <w:t>2G5E.00</w:t>
      </w:r>
      <w:r w:rsidRPr="00E5758B">
        <w:tab/>
        <w:t>O/E - Right diabetic foot at low risk</w:t>
      </w:r>
    </w:p>
    <w:p w14:paraId="4B7535E4" w14:textId="77777777" w:rsidR="00E5758B" w:rsidRPr="00E5758B" w:rsidRDefault="00E5758B" w:rsidP="00E5758B">
      <w:pPr>
        <w:spacing w:line="240" w:lineRule="auto"/>
        <w:contextualSpacing/>
      </w:pPr>
      <w:r w:rsidRPr="00E5758B">
        <w:t>2G5F.00</w:t>
      </w:r>
      <w:r w:rsidRPr="00E5758B">
        <w:tab/>
        <w:t>O/E - Right diabetic foot at moderate risk</w:t>
      </w:r>
    </w:p>
    <w:p w14:paraId="6AA138A1" w14:textId="77777777" w:rsidR="00E5758B" w:rsidRPr="00E5758B" w:rsidRDefault="00E5758B" w:rsidP="00E5758B">
      <w:pPr>
        <w:spacing w:line="240" w:lineRule="auto"/>
        <w:contextualSpacing/>
      </w:pPr>
      <w:r w:rsidRPr="00E5758B">
        <w:t>2G5G.00</w:t>
      </w:r>
      <w:r w:rsidRPr="00E5758B">
        <w:tab/>
        <w:t>O/E - Right diabetic foot at high risk</w:t>
      </w:r>
    </w:p>
    <w:p w14:paraId="4606594C" w14:textId="77777777" w:rsidR="00E5758B" w:rsidRPr="00E5758B" w:rsidRDefault="00E5758B" w:rsidP="00E5758B">
      <w:pPr>
        <w:spacing w:line="240" w:lineRule="auto"/>
        <w:contextualSpacing/>
      </w:pPr>
      <w:r w:rsidRPr="00E5758B">
        <w:t>2G5H.00</w:t>
      </w:r>
      <w:r w:rsidRPr="00E5758B">
        <w:tab/>
        <w:t>O/E - Right diabetic foot - ulcerated</w:t>
      </w:r>
    </w:p>
    <w:p w14:paraId="7C9C8628" w14:textId="77777777" w:rsidR="00E5758B" w:rsidRPr="00E5758B" w:rsidRDefault="00E5758B" w:rsidP="00E5758B">
      <w:pPr>
        <w:spacing w:line="240" w:lineRule="auto"/>
        <w:contextualSpacing/>
      </w:pPr>
      <w:r w:rsidRPr="00E5758B">
        <w:t>2G5I.00</w:t>
      </w:r>
      <w:r w:rsidRPr="00E5758B">
        <w:tab/>
        <w:t>O/E - Left diabetic foot at low risk</w:t>
      </w:r>
    </w:p>
    <w:p w14:paraId="1BD3ACA9" w14:textId="77777777" w:rsidR="00E5758B" w:rsidRPr="00E5758B" w:rsidRDefault="00E5758B" w:rsidP="00E5758B">
      <w:pPr>
        <w:spacing w:line="240" w:lineRule="auto"/>
        <w:contextualSpacing/>
      </w:pPr>
      <w:r w:rsidRPr="00E5758B">
        <w:t>2G5J.00</w:t>
      </w:r>
      <w:r w:rsidRPr="00E5758B">
        <w:tab/>
        <w:t>O/E - Left diabetic foot at moderate risk</w:t>
      </w:r>
    </w:p>
    <w:p w14:paraId="22939A40" w14:textId="77777777" w:rsidR="00E5758B" w:rsidRPr="00E5758B" w:rsidRDefault="00E5758B" w:rsidP="00E5758B">
      <w:pPr>
        <w:spacing w:line="240" w:lineRule="auto"/>
        <w:contextualSpacing/>
      </w:pPr>
      <w:r w:rsidRPr="00E5758B">
        <w:t>2G5K.00</w:t>
      </w:r>
      <w:r w:rsidRPr="00E5758B">
        <w:tab/>
        <w:t>O/E - Left diabetic foot at high risk</w:t>
      </w:r>
    </w:p>
    <w:p w14:paraId="13914E56" w14:textId="77777777" w:rsidR="00E5758B" w:rsidRPr="00E5758B" w:rsidRDefault="00E5758B" w:rsidP="00E5758B">
      <w:pPr>
        <w:spacing w:line="240" w:lineRule="auto"/>
        <w:contextualSpacing/>
      </w:pPr>
      <w:r w:rsidRPr="00E5758B">
        <w:t>2G5L.00</w:t>
      </w:r>
      <w:r w:rsidRPr="00E5758B">
        <w:tab/>
        <w:t>O/E - Left diabetic foot - ulcerated</w:t>
      </w:r>
    </w:p>
    <w:p w14:paraId="4876FEDA" w14:textId="77777777" w:rsidR="00E5758B" w:rsidRPr="00E5758B" w:rsidRDefault="00E5758B" w:rsidP="00E5758B">
      <w:pPr>
        <w:spacing w:line="240" w:lineRule="auto"/>
        <w:contextualSpacing/>
      </w:pPr>
      <w:r w:rsidRPr="00E5758B">
        <w:t>2G5V.00</w:t>
      </w:r>
      <w:r w:rsidRPr="00E5758B">
        <w:tab/>
        <w:t>O/E - right chronic diabetic foot ulcer</w:t>
      </w:r>
    </w:p>
    <w:p w14:paraId="181BC139" w14:textId="77777777" w:rsidR="00E5758B" w:rsidRPr="00E5758B" w:rsidRDefault="00E5758B" w:rsidP="00E5758B">
      <w:pPr>
        <w:spacing w:line="240" w:lineRule="auto"/>
        <w:contextualSpacing/>
      </w:pPr>
      <w:r w:rsidRPr="00E5758B">
        <w:t>2G5W.00</w:t>
      </w:r>
      <w:r w:rsidRPr="00E5758B">
        <w:tab/>
        <w:t>O/E - left chronic diabetic foot ulcer</w:t>
      </w:r>
    </w:p>
    <w:p w14:paraId="7BD05AE1" w14:textId="77777777" w:rsidR="00E5758B" w:rsidRPr="00E5758B" w:rsidRDefault="00E5758B" w:rsidP="00E5758B">
      <w:pPr>
        <w:spacing w:line="240" w:lineRule="auto"/>
        <w:contextualSpacing/>
      </w:pPr>
      <w:r w:rsidRPr="00E5758B">
        <w:t>2G5d.00</w:t>
      </w:r>
      <w:r w:rsidRPr="00E5758B">
        <w:tab/>
        <w:t>O/E - Left diabetic foot at increased risk</w:t>
      </w:r>
    </w:p>
    <w:p w14:paraId="033B6C44" w14:textId="77777777" w:rsidR="00E5758B" w:rsidRPr="00E5758B" w:rsidRDefault="00E5758B" w:rsidP="00E5758B">
      <w:pPr>
        <w:spacing w:line="240" w:lineRule="auto"/>
        <w:contextualSpacing/>
      </w:pPr>
      <w:r w:rsidRPr="00E5758B">
        <w:t>2G5e.00</w:t>
      </w:r>
      <w:r w:rsidRPr="00E5758B">
        <w:tab/>
        <w:t>O/E - Right diabetic foot at increased risk</w:t>
      </w:r>
    </w:p>
    <w:p w14:paraId="19B5305E" w14:textId="77777777" w:rsidR="00E5758B" w:rsidRPr="00E5758B" w:rsidRDefault="00E5758B" w:rsidP="00E5758B">
      <w:pPr>
        <w:spacing w:line="240" w:lineRule="auto"/>
        <w:contextualSpacing/>
      </w:pPr>
      <w:r w:rsidRPr="00E5758B">
        <w:t>3882.00</w:t>
      </w:r>
      <w:r w:rsidRPr="00E5758B">
        <w:tab/>
        <w:t xml:space="preserve">Diabetes </w:t>
      </w:r>
      <w:proofErr w:type="spellStart"/>
      <w:r w:rsidRPr="00E5758B">
        <w:t>well being</w:t>
      </w:r>
      <w:proofErr w:type="spellEnd"/>
      <w:r w:rsidRPr="00E5758B">
        <w:t xml:space="preserve"> questionnaire</w:t>
      </w:r>
    </w:p>
    <w:p w14:paraId="570D3A73" w14:textId="77777777" w:rsidR="00E5758B" w:rsidRPr="00E5758B" w:rsidRDefault="00E5758B" w:rsidP="00E5758B">
      <w:pPr>
        <w:spacing w:line="240" w:lineRule="auto"/>
        <w:contextualSpacing/>
      </w:pPr>
      <w:r w:rsidRPr="00E5758B">
        <w:t>3883.00</w:t>
      </w:r>
      <w:r w:rsidRPr="00E5758B">
        <w:tab/>
        <w:t>Diabetes treatment satisfaction questionnaire</w:t>
      </w:r>
    </w:p>
    <w:p w14:paraId="31883661" w14:textId="77777777" w:rsidR="00E5758B" w:rsidRPr="00E5758B" w:rsidRDefault="00E5758B" w:rsidP="00E5758B">
      <w:pPr>
        <w:spacing w:line="240" w:lineRule="auto"/>
        <w:contextualSpacing/>
      </w:pPr>
      <w:r w:rsidRPr="00E5758B">
        <w:t>42c1.00</w:t>
      </w:r>
      <w:r w:rsidRPr="00E5758B">
        <w:tab/>
        <w:t>HbA1 7 - 10% - borderline control</w:t>
      </w:r>
    </w:p>
    <w:p w14:paraId="519AF098" w14:textId="77777777" w:rsidR="00E5758B" w:rsidRPr="00E5758B" w:rsidRDefault="00E5758B" w:rsidP="00E5758B">
      <w:pPr>
        <w:spacing w:line="240" w:lineRule="auto"/>
        <w:contextualSpacing/>
      </w:pPr>
      <w:r w:rsidRPr="00E5758B">
        <w:t>42c2.00</w:t>
      </w:r>
      <w:r w:rsidRPr="00E5758B">
        <w:tab/>
        <w:t>HbA1 &gt; 10% - bad control</w:t>
      </w:r>
    </w:p>
    <w:p w14:paraId="400CCA64" w14:textId="77777777" w:rsidR="00E5758B" w:rsidRPr="00E5758B" w:rsidRDefault="00E5758B" w:rsidP="00E5758B">
      <w:pPr>
        <w:spacing w:line="240" w:lineRule="auto"/>
        <w:contextualSpacing/>
      </w:pPr>
      <w:r w:rsidRPr="00E5758B">
        <w:t>661M400</w:t>
      </w:r>
      <w:r w:rsidRPr="00E5758B">
        <w:tab/>
        <w:t>Diabetes self-management plan agreed</w:t>
      </w:r>
    </w:p>
    <w:p w14:paraId="45BD29A2" w14:textId="77777777" w:rsidR="00E5758B" w:rsidRPr="00E5758B" w:rsidRDefault="00E5758B" w:rsidP="00E5758B">
      <w:pPr>
        <w:spacing w:line="240" w:lineRule="auto"/>
        <w:contextualSpacing/>
      </w:pPr>
      <w:r w:rsidRPr="00E5758B">
        <w:t>661N400</w:t>
      </w:r>
      <w:r w:rsidRPr="00E5758B">
        <w:tab/>
        <w:t>Diabetes self-management plan review</w:t>
      </w:r>
    </w:p>
    <w:p w14:paraId="04F2F463" w14:textId="77777777" w:rsidR="00E5758B" w:rsidRPr="00E5758B" w:rsidRDefault="00E5758B" w:rsidP="00E5758B">
      <w:pPr>
        <w:spacing w:line="240" w:lineRule="auto"/>
        <w:contextualSpacing/>
      </w:pPr>
      <w:r w:rsidRPr="00E5758B">
        <w:t>66A..00</w:t>
      </w:r>
      <w:r w:rsidRPr="00E5758B">
        <w:tab/>
        <w:t>Diabetic monitoring</w:t>
      </w:r>
    </w:p>
    <w:p w14:paraId="779626D8" w14:textId="77777777" w:rsidR="00E5758B" w:rsidRPr="00E5758B" w:rsidRDefault="00E5758B" w:rsidP="00E5758B">
      <w:pPr>
        <w:spacing w:line="240" w:lineRule="auto"/>
        <w:contextualSpacing/>
      </w:pPr>
      <w:r w:rsidRPr="00E5758B">
        <w:t>66A1.00</w:t>
      </w:r>
      <w:r w:rsidRPr="00E5758B">
        <w:tab/>
        <w:t>Initial diabetic assessment</w:t>
      </w:r>
    </w:p>
    <w:p w14:paraId="565D251A" w14:textId="77777777" w:rsidR="00E5758B" w:rsidRPr="00E5758B" w:rsidRDefault="00E5758B" w:rsidP="00E5758B">
      <w:pPr>
        <w:spacing w:line="240" w:lineRule="auto"/>
        <w:contextualSpacing/>
      </w:pPr>
      <w:r w:rsidRPr="00E5758B">
        <w:t>66A2.00</w:t>
      </w:r>
      <w:r w:rsidRPr="00E5758B">
        <w:tab/>
        <w:t>Follow-up diabetic assessment</w:t>
      </w:r>
    </w:p>
    <w:p w14:paraId="4E65415E" w14:textId="77777777" w:rsidR="00E5758B" w:rsidRPr="00E5758B" w:rsidRDefault="00E5758B" w:rsidP="00E5758B">
      <w:pPr>
        <w:spacing w:line="240" w:lineRule="auto"/>
        <w:contextualSpacing/>
      </w:pPr>
      <w:r w:rsidRPr="00E5758B">
        <w:t>66A3.00</w:t>
      </w:r>
      <w:r w:rsidRPr="00E5758B">
        <w:tab/>
        <w:t>Diabetic on diet only</w:t>
      </w:r>
    </w:p>
    <w:p w14:paraId="1D8994B5" w14:textId="77777777" w:rsidR="00E5758B" w:rsidRPr="00E5758B" w:rsidRDefault="00E5758B" w:rsidP="00E5758B">
      <w:pPr>
        <w:spacing w:line="240" w:lineRule="auto"/>
        <w:contextualSpacing/>
      </w:pPr>
      <w:r w:rsidRPr="00E5758B">
        <w:lastRenderedPageBreak/>
        <w:t>66A4.00</w:t>
      </w:r>
      <w:r w:rsidRPr="00E5758B">
        <w:tab/>
        <w:t>Diabetic on oral treatment</w:t>
      </w:r>
    </w:p>
    <w:p w14:paraId="421AAA43" w14:textId="77777777" w:rsidR="00E5758B" w:rsidRPr="00E5758B" w:rsidRDefault="00E5758B" w:rsidP="00E5758B">
      <w:pPr>
        <w:spacing w:line="240" w:lineRule="auto"/>
        <w:contextualSpacing/>
      </w:pPr>
      <w:r w:rsidRPr="00E5758B">
        <w:t>66A5.00</w:t>
      </w:r>
      <w:r w:rsidRPr="00E5758B">
        <w:tab/>
        <w:t>Diabetic on insulin</w:t>
      </w:r>
    </w:p>
    <w:p w14:paraId="1402A342" w14:textId="77777777" w:rsidR="00E5758B" w:rsidRPr="00E5758B" w:rsidRDefault="00E5758B" w:rsidP="00E5758B">
      <w:pPr>
        <w:spacing w:line="240" w:lineRule="auto"/>
        <w:contextualSpacing/>
      </w:pPr>
      <w:r w:rsidRPr="00E5758B">
        <w:t>66A8.00</w:t>
      </w:r>
      <w:r w:rsidRPr="00E5758B">
        <w:tab/>
        <w:t>Has seen dietician - diabetes</w:t>
      </w:r>
    </w:p>
    <w:p w14:paraId="443DE96D" w14:textId="77777777" w:rsidR="00E5758B" w:rsidRPr="00E5758B" w:rsidRDefault="00E5758B" w:rsidP="00E5758B">
      <w:pPr>
        <w:spacing w:line="240" w:lineRule="auto"/>
        <w:contextualSpacing/>
      </w:pPr>
      <w:r w:rsidRPr="00E5758B">
        <w:t>66A9.00</w:t>
      </w:r>
      <w:r w:rsidRPr="00E5758B">
        <w:tab/>
        <w:t>Understands diet - diabetes</w:t>
      </w:r>
    </w:p>
    <w:p w14:paraId="1630DB42" w14:textId="77777777" w:rsidR="00E5758B" w:rsidRPr="00E5758B" w:rsidRDefault="00E5758B" w:rsidP="00E5758B">
      <w:pPr>
        <w:spacing w:line="240" w:lineRule="auto"/>
        <w:contextualSpacing/>
      </w:pPr>
      <w:r w:rsidRPr="00E5758B">
        <w:t>66AA.11</w:t>
      </w:r>
      <w:r w:rsidRPr="00E5758B">
        <w:tab/>
        <w:t>Injection sites - diabetic</w:t>
      </w:r>
    </w:p>
    <w:p w14:paraId="6B583297" w14:textId="77777777" w:rsidR="00E5758B" w:rsidRPr="00E5758B" w:rsidRDefault="00E5758B" w:rsidP="00E5758B">
      <w:pPr>
        <w:spacing w:line="240" w:lineRule="auto"/>
        <w:contextualSpacing/>
      </w:pPr>
      <w:r w:rsidRPr="00E5758B">
        <w:t>66AD.00</w:t>
      </w:r>
      <w:r w:rsidRPr="00E5758B">
        <w:tab/>
        <w:t>Fundoscopy - diabetic check</w:t>
      </w:r>
    </w:p>
    <w:p w14:paraId="3199ACDD" w14:textId="77777777" w:rsidR="00E5758B" w:rsidRPr="00E5758B" w:rsidRDefault="00E5758B" w:rsidP="00E5758B">
      <w:pPr>
        <w:spacing w:line="240" w:lineRule="auto"/>
        <w:contextualSpacing/>
      </w:pPr>
      <w:r w:rsidRPr="00E5758B">
        <w:t>66AG.00</w:t>
      </w:r>
      <w:r w:rsidRPr="00E5758B">
        <w:tab/>
        <w:t>Diabetic drug side effects</w:t>
      </w:r>
    </w:p>
    <w:p w14:paraId="6F89643D" w14:textId="77777777" w:rsidR="00E5758B" w:rsidRPr="00E5758B" w:rsidRDefault="00E5758B" w:rsidP="00E5758B">
      <w:pPr>
        <w:spacing w:line="240" w:lineRule="auto"/>
        <w:contextualSpacing/>
      </w:pPr>
      <w:r w:rsidRPr="00E5758B">
        <w:t>66AH.00</w:t>
      </w:r>
      <w:r w:rsidRPr="00E5758B">
        <w:tab/>
        <w:t>Diabetic treatment changed</w:t>
      </w:r>
    </w:p>
    <w:p w14:paraId="04D75CB8" w14:textId="77777777" w:rsidR="00E5758B" w:rsidRPr="00E5758B" w:rsidRDefault="00E5758B" w:rsidP="00E5758B">
      <w:pPr>
        <w:spacing w:line="240" w:lineRule="auto"/>
        <w:contextualSpacing/>
      </w:pPr>
      <w:r w:rsidRPr="00E5758B">
        <w:t>66AH000</w:t>
      </w:r>
      <w:r w:rsidRPr="00E5758B">
        <w:tab/>
        <w:t>Conversion to insulin</w:t>
      </w:r>
    </w:p>
    <w:p w14:paraId="550CA954" w14:textId="77777777" w:rsidR="00E5758B" w:rsidRPr="00E5758B" w:rsidRDefault="00E5758B" w:rsidP="00E5758B">
      <w:pPr>
        <w:spacing w:line="240" w:lineRule="auto"/>
        <w:contextualSpacing/>
      </w:pPr>
      <w:r w:rsidRPr="00E5758B">
        <w:t>66AH100</w:t>
      </w:r>
      <w:r w:rsidRPr="00E5758B">
        <w:tab/>
        <w:t>Conversion to insulin in secondary care</w:t>
      </w:r>
    </w:p>
    <w:p w14:paraId="61C8D4FA" w14:textId="77777777" w:rsidR="00E5758B" w:rsidRPr="00E5758B" w:rsidRDefault="00E5758B" w:rsidP="00E5758B">
      <w:pPr>
        <w:spacing w:line="240" w:lineRule="auto"/>
        <w:contextualSpacing/>
      </w:pPr>
      <w:r w:rsidRPr="00E5758B">
        <w:t>66AH300</w:t>
      </w:r>
      <w:r w:rsidRPr="00E5758B">
        <w:tab/>
        <w:t>Conversion to non-insulin injectable medication</w:t>
      </w:r>
    </w:p>
    <w:p w14:paraId="709F7660" w14:textId="77777777" w:rsidR="00E5758B" w:rsidRPr="00E5758B" w:rsidRDefault="00E5758B" w:rsidP="00E5758B">
      <w:pPr>
        <w:spacing w:line="240" w:lineRule="auto"/>
        <w:contextualSpacing/>
      </w:pPr>
      <w:r w:rsidRPr="00E5758B">
        <w:t>66AI.00</w:t>
      </w:r>
      <w:r w:rsidRPr="00E5758B">
        <w:tab/>
        <w:t>Diabetic - good control</w:t>
      </w:r>
    </w:p>
    <w:p w14:paraId="308D2EDF" w14:textId="77777777" w:rsidR="00E5758B" w:rsidRPr="00E5758B" w:rsidRDefault="00E5758B" w:rsidP="00E5758B">
      <w:pPr>
        <w:spacing w:line="240" w:lineRule="auto"/>
        <w:contextualSpacing/>
      </w:pPr>
      <w:r w:rsidRPr="00E5758B">
        <w:t>66AJ.00</w:t>
      </w:r>
      <w:r w:rsidRPr="00E5758B">
        <w:tab/>
        <w:t>Diabetic - poor control</w:t>
      </w:r>
    </w:p>
    <w:p w14:paraId="334BED5D" w14:textId="77777777" w:rsidR="00E5758B" w:rsidRPr="00E5758B" w:rsidRDefault="00E5758B" w:rsidP="00E5758B">
      <w:pPr>
        <w:spacing w:line="240" w:lineRule="auto"/>
        <w:contextualSpacing/>
      </w:pPr>
      <w:r w:rsidRPr="00E5758B">
        <w:t>66AJ.11</w:t>
      </w:r>
      <w:r w:rsidRPr="00E5758B">
        <w:tab/>
        <w:t>Unstable diabetes</w:t>
      </w:r>
    </w:p>
    <w:p w14:paraId="02DDE626" w14:textId="77777777" w:rsidR="00E5758B" w:rsidRPr="00E5758B" w:rsidRDefault="00E5758B" w:rsidP="00E5758B">
      <w:pPr>
        <w:spacing w:line="240" w:lineRule="auto"/>
        <w:contextualSpacing/>
      </w:pPr>
      <w:r w:rsidRPr="00E5758B">
        <w:t>66AJ100</w:t>
      </w:r>
      <w:r w:rsidRPr="00E5758B">
        <w:tab/>
        <w:t>Brittle diabetes</w:t>
      </w:r>
    </w:p>
    <w:p w14:paraId="15D2FFB9" w14:textId="77777777" w:rsidR="00E5758B" w:rsidRPr="00E5758B" w:rsidRDefault="00E5758B" w:rsidP="00E5758B">
      <w:pPr>
        <w:spacing w:line="240" w:lineRule="auto"/>
        <w:contextualSpacing/>
      </w:pPr>
      <w:r w:rsidRPr="00E5758B">
        <w:t>66AJz00</w:t>
      </w:r>
      <w:r w:rsidRPr="00E5758B">
        <w:tab/>
        <w:t>Diabetic - poor control NOS</w:t>
      </w:r>
    </w:p>
    <w:p w14:paraId="5AA90D5C" w14:textId="77777777" w:rsidR="00E5758B" w:rsidRPr="00E5758B" w:rsidRDefault="00E5758B" w:rsidP="00E5758B">
      <w:pPr>
        <w:spacing w:line="240" w:lineRule="auto"/>
        <w:contextualSpacing/>
      </w:pPr>
      <w:r w:rsidRPr="00E5758B">
        <w:t>66AK.00</w:t>
      </w:r>
      <w:r w:rsidRPr="00E5758B">
        <w:tab/>
        <w:t>Diabetic - cooperative patient</w:t>
      </w:r>
    </w:p>
    <w:p w14:paraId="22727943" w14:textId="77777777" w:rsidR="00E5758B" w:rsidRPr="00E5758B" w:rsidRDefault="00E5758B" w:rsidP="00E5758B">
      <w:pPr>
        <w:spacing w:line="240" w:lineRule="auto"/>
        <w:contextualSpacing/>
      </w:pPr>
      <w:r w:rsidRPr="00E5758B">
        <w:t>66AL.00</w:t>
      </w:r>
      <w:r w:rsidRPr="00E5758B">
        <w:tab/>
        <w:t>Diabetic-uncooperative patient</w:t>
      </w:r>
    </w:p>
    <w:p w14:paraId="1CA2B5F7" w14:textId="77777777" w:rsidR="00E5758B" w:rsidRPr="00E5758B" w:rsidRDefault="00E5758B" w:rsidP="00E5758B">
      <w:pPr>
        <w:spacing w:line="240" w:lineRule="auto"/>
        <w:contextualSpacing/>
      </w:pPr>
      <w:r w:rsidRPr="00E5758B">
        <w:t>66AM.00</w:t>
      </w:r>
      <w:r w:rsidRPr="00E5758B">
        <w:tab/>
        <w:t>Diabetic - follow-up default</w:t>
      </w:r>
    </w:p>
    <w:p w14:paraId="292B882B" w14:textId="77777777" w:rsidR="00E5758B" w:rsidRPr="00E5758B" w:rsidRDefault="00E5758B" w:rsidP="00E5758B">
      <w:pPr>
        <w:spacing w:line="240" w:lineRule="auto"/>
        <w:contextualSpacing/>
      </w:pPr>
      <w:r w:rsidRPr="00E5758B">
        <w:t>66AN.00</w:t>
      </w:r>
      <w:r w:rsidRPr="00E5758B">
        <w:tab/>
        <w:t>Date diabetic treatment start</w:t>
      </w:r>
    </w:p>
    <w:p w14:paraId="06139F62" w14:textId="77777777" w:rsidR="00E5758B" w:rsidRPr="00E5758B" w:rsidRDefault="00E5758B" w:rsidP="00E5758B">
      <w:pPr>
        <w:spacing w:line="240" w:lineRule="auto"/>
        <w:contextualSpacing/>
      </w:pPr>
      <w:r w:rsidRPr="00E5758B">
        <w:t>66AO.00</w:t>
      </w:r>
      <w:r w:rsidRPr="00E5758B">
        <w:tab/>
        <w:t xml:space="preserve">Date diabetic treatment </w:t>
      </w:r>
      <w:proofErr w:type="spellStart"/>
      <w:r w:rsidRPr="00E5758B">
        <w:t>stopp</w:t>
      </w:r>
      <w:proofErr w:type="spellEnd"/>
      <w:r w:rsidRPr="00E5758B">
        <w:t>.</w:t>
      </w:r>
    </w:p>
    <w:p w14:paraId="39D62A33" w14:textId="77777777" w:rsidR="00E5758B" w:rsidRPr="00E5758B" w:rsidRDefault="00E5758B" w:rsidP="00E5758B">
      <w:pPr>
        <w:spacing w:line="240" w:lineRule="auto"/>
        <w:contextualSpacing/>
      </w:pPr>
      <w:r w:rsidRPr="00E5758B">
        <w:t>66AP.00</w:t>
      </w:r>
      <w:r w:rsidRPr="00E5758B">
        <w:tab/>
        <w:t xml:space="preserve">Diabetes: practice </w:t>
      </w:r>
      <w:proofErr w:type="spellStart"/>
      <w:r w:rsidRPr="00E5758B">
        <w:t>programme</w:t>
      </w:r>
      <w:proofErr w:type="spellEnd"/>
    </w:p>
    <w:p w14:paraId="681DB7D3" w14:textId="77777777" w:rsidR="00E5758B" w:rsidRPr="00E5758B" w:rsidRDefault="00E5758B" w:rsidP="00E5758B">
      <w:pPr>
        <w:spacing w:line="240" w:lineRule="auto"/>
        <w:contextualSpacing/>
      </w:pPr>
      <w:r w:rsidRPr="00E5758B">
        <w:t>66AQ.00</w:t>
      </w:r>
      <w:r w:rsidRPr="00E5758B">
        <w:tab/>
        <w:t xml:space="preserve">Diabetes: shared care </w:t>
      </w:r>
      <w:proofErr w:type="spellStart"/>
      <w:r w:rsidRPr="00E5758B">
        <w:t>programme</w:t>
      </w:r>
      <w:proofErr w:type="spellEnd"/>
    </w:p>
    <w:p w14:paraId="5721F690" w14:textId="77777777" w:rsidR="00E5758B" w:rsidRPr="00E5758B" w:rsidRDefault="00E5758B" w:rsidP="00E5758B">
      <w:pPr>
        <w:spacing w:line="240" w:lineRule="auto"/>
        <w:contextualSpacing/>
      </w:pPr>
      <w:r w:rsidRPr="00E5758B">
        <w:t>66AQ000</w:t>
      </w:r>
      <w:r w:rsidRPr="00E5758B">
        <w:tab/>
        <w:t xml:space="preserve">Unsuitable for diabetes year of care </w:t>
      </w:r>
      <w:proofErr w:type="spellStart"/>
      <w:r w:rsidRPr="00E5758B">
        <w:t>programme</w:t>
      </w:r>
      <w:proofErr w:type="spellEnd"/>
    </w:p>
    <w:p w14:paraId="4CFCD524" w14:textId="77777777" w:rsidR="00E5758B" w:rsidRPr="00E5758B" w:rsidRDefault="00E5758B" w:rsidP="00E5758B">
      <w:pPr>
        <w:spacing w:line="240" w:lineRule="auto"/>
        <w:contextualSpacing/>
      </w:pPr>
      <w:r w:rsidRPr="00E5758B">
        <w:t>66AQ100</w:t>
      </w:r>
      <w:r w:rsidRPr="00E5758B">
        <w:tab/>
        <w:t xml:space="preserve">Declined consent for diabetes year of care </w:t>
      </w:r>
      <w:proofErr w:type="spellStart"/>
      <w:r w:rsidRPr="00E5758B">
        <w:t>programme</w:t>
      </w:r>
      <w:proofErr w:type="spellEnd"/>
    </w:p>
    <w:p w14:paraId="1A89B653" w14:textId="77777777" w:rsidR="00E5758B" w:rsidRPr="00E5758B" w:rsidRDefault="00E5758B" w:rsidP="00E5758B">
      <w:pPr>
        <w:spacing w:line="240" w:lineRule="auto"/>
        <w:contextualSpacing/>
      </w:pPr>
      <w:r w:rsidRPr="00E5758B">
        <w:t>66AR.00</w:t>
      </w:r>
      <w:r w:rsidRPr="00E5758B">
        <w:tab/>
        <w:t>Diabetes management plan given</w:t>
      </w:r>
    </w:p>
    <w:p w14:paraId="30244560" w14:textId="77777777" w:rsidR="00E5758B" w:rsidRPr="00E5758B" w:rsidRDefault="00E5758B" w:rsidP="00E5758B">
      <w:pPr>
        <w:spacing w:line="240" w:lineRule="auto"/>
        <w:contextualSpacing/>
      </w:pPr>
      <w:r w:rsidRPr="00E5758B">
        <w:t>66AS.00</w:t>
      </w:r>
      <w:r w:rsidRPr="00E5758B">
        <w:tab/>
        <w:t>Diabetic annual review</w:t>
      </w:r>
    </w:p>
    <w:p w14:paraId="7A8648B1" w14:textId="77777777" w:rsidR="00E5758B" w:rsidRPr="00E5758B" w:rsidRDefault="00E5758B" w:rsidP="00E5758B">
      <w:pPr>
        <w:spacing w:line="240" w:lineRule="auto"/>
        <w:contextualSpacing/>
      </w:pPr>
      <w:r w:rsidRPr="00E5758B">
        <w:t>66AT.00</w:t>
      </w:r>
      <w:r w:rsidRPr="00E5758B">
        <w:tab/>
        <w:t>Annual diabetic blood test</w:t>
      </w:r>
    </w:p>
    <w:p w14:paraId="0C9F9FD2" w14:textId="77777777" w:rsidR="00E5758B" w:rsidRPr="00E5758B" w:rsidRDefault="00E5758B" w:rsidP="00E5758B">
      <w:pPr>
        <w:spacing w:line="240" w:lineRule="auto"/>
        <w:contextualSpacing/>
      </w:pPr>
      <w:r w:rsidRPr="00E5758B">
        <w:t>66AU.00</w:t>
      </w:r>
      <w:r w:rsidRPr="00E5758B">
        <w:tab/>
        <w:t>Diabetes care by hospital only</w:t>
      </w:r>
    </w:p>
    <w:p w14:paraId="62C2F5F5" w14:textId="77777777" w:rsidR="00E5758B" w:rsidRPr="00E5758B" w:rsidRDefault="00E5758B" w:rsidP="00E5758B">
      <w:pPr>
        <w:spacing w:line="240" w:lineRule="auto"/>
        <w:contextualSpacing/>
      </w:pPr>
      <w:r w:rsidRPr="00E5758B">
        <w:t>66AV.00</w:t>
      </w:r>
      <w:r w:rsidRPr="00E5758B">
        <w:tab/>
        <w:t>Diabetic on insulin and oral treatment</w:t>
      </w:r>
    </w:p>
    <w:p w14:paraId="6C629A75" w14:textId="77777777" w:rsidR="00E5758B" w:rsidRPr="00E5758B" w:rsidRDefault="00E5758B" w:rsidP="00E5758B">
      <w:pPr>
        <w:spacing w:line="240" w:lineRule="auto"/>
        <w:contextualSpacing/>
      </w:pPr>
      <w:r w:rsidRPr="00E5758B">
        <w:t>66AW.00</w:t>
      </w:r>
      <w:r w:rsidRPr="00E5758B">
        <w:tab/>
        <w:t>Diabetic foot risk assessment</w:t>
      </w:r>
    </w:p>
    <w:p w14:paraId="1DCC6E45" w14:textId="77777777" w:rsidR="00E5758B" w:rsidRPr="00E5758B" w:rsidRDefault="00E5758B" w:rsidP="00E5758B">
      <w:pPr>
        <w:spacing w:line="240" w:lineRule="auto"/>
        <w:contextualSpacing/>
      </w:pPr>
      <w:r w:rsidRPr="00E5758B">
        <w:t>66AX.00</w:t>
      </w:r>
      <w:r w:rsidRPr="00E5758B">
        <w:tab/>
        <w:t xml:space="preserve">Diabetes: shared care in pregnancy - </w:t>
      </w:r>
      <w:proofErr w:type="spellStart"/>
      <w:r w:rsidRPr="00E5758B">
        <w:t>diabetol</w:t>
      </w:r>
      <w:proofErr w:type="spellEnd"/>
      <w:r w:rsidRPr="00E5758B">
        <w:t xml:space="preserve"> and </w:t>
      </w:r>
      <w:proofErr w:type="spellStart"/>
      <w:r w:rsidRPr="00E5758B">
        <w:t>obs</w:t>
      </w:r>
      <w:proofErr w:type="spellEnd"/>
    </w:p>
    <w:p w14:paraId="46AF18F8" w14:textId="77777777" w:rsidR="00E5758B" w:rsidRPr="00E5758B" w:rsidRDefault="00E5758B" w:rsidP="00E5758B">
      <w:pPr>
        <w:spacing w:line="240" w:lineRule="auto"/>
        <w:contextualSpacing/>
      </w:pPr>
      <w:r w:rsidRPr="00E5758B">
        <w:t>66AY.00</w:t>
      </w:r>
      <w:r w:rsidRPr="00E5758B">
        <w:tab/>
        <w:t>Diabetic diet - good compliance</w:t>
      </w:r>
    </w:p>
    <w:p w14:paraId="465DBC02" w14:textId="77777777" w:rsidR="00E5758B" w:rsidRPr="00E5758B" w:rsidRDefault="00E5758B" w:rsidP="00E5758B">
      <w:pPr>
        <w:spacing w:line="240" w:lineRule="auto"/>
        <w:contextualSpacing/>
      </w:pPr>
      <w:r w:rsidRPr="00E5758B">
        <w:t>66AZ.00</w:t>
      </w:r>
      <w:r w:rsidRPr="00E5758B">
        <w:tab/>
        <w:t>Diabetic monitoring NOS</w:t>
      </w:r>
    </w:p>
    <w:p w14:paraId="1502715F" w14:textId="77777777" w:rsidR="00E5758B" w:rsidRPr="00E5758B" w:rsidRDefault="00E5758B" w:rsidP="00E5758B">
      <w:pPr>
        <w:spacing w:line="240" w:lineRule="auto"/>
        <w:contextualSpacing/>
      </w:pPr>
      <w:r w:rsidRPr="00E5758B">
        <w:t>66Aa.00</w:t>
      </w:r>
      <w:r w:rsidRPr="00E5758B">
        <w:tab/>
        <w:t>Diabetic diet - poor compliance</w:t>
      </w:r>
    </w:p>
    <w:p w14:paraId="19C3F86B" w14:textId="77777777" w:rsidR="00E5758B" w:rsidRPr="00E5758B" w:rsidRDefault="00E5758B" w:rsidP="00E5758B">
      <w:pPr>
        <w:spacing w:line="240" w:lineRule="auto"/>
        <w:contextualSpacing/>
      </w:pPr>
      <w:r w:rsidRPr="00E5758B">
        <w:t>66Ab.00</w:t>
      </w:r>
      <w:r w:rsidRPr="00E5758B">
        <w:tab/>
        <w:t>Diabetic foot examination</w:t>
      </w:r>
    </w:p>
    <w:p w14:paraId="0E1DEF79" w14:textId="77777777" w:rsidR="00E5758B" w:rsidRPr="00E5758B" w:rsidRDefault="00E5758B" w:rsidP="00E5758B">
      <w:pPr>
        <w:spacing w:line="240" w:lineRule="auto"/>
        <w:contextualSpacing/>
      </w:pPr>
      <w:r w:rsidRPr="00E5758B">
        <w:t>66Ac.00</w:t>
      </w:r>
      <w:r w:rsidRPr="00E5758B">
        <w:tab/>
        <w:t>Diabetic peripheral neuropathy screening</w:t>
      </w:r>
    </w:p>
    <w:p w14:paraId="2D78BD30" w14:textId="77777777" w:rsidR="00E5758B" w:rsidRPr="00E5758B" w:rsidRDefault="00E5758B" w:rsidP="00E5758B">
      <w:pPr>
        <w:spacing w:line="240" w:lineRule="auto"/>
        <w:contextualSpacing/>
      </w:pPr>
      <w:r w:rsidRPr="00E5758B">
        <w:t>66Ai.00</w:t>
      </w:r>
      <w:r w:rsidRPr="00E5758B">
        <w:tab/>
        <w:t>Diabetic 6 month review</w:t>
      </w:r>
    </w:p>
    <w:p w14:paraId="0BFEB82D" w14:textId="77777777" w:rsidR="00E5758B" w:rsidRPr="00E5758B" w:rsidRDefault="00E5758B" w:rsidP="00E5758B">
      <w:pPr>
        <w:spacing w:line="240" w:lineRule="auto"/>
        <w:contextualSpacing/>
      </w:pPr>
      <w:r w:rsidRPr="00E5758B">
        <w:t>66Ak.00</w:t>
      </w:r>
      <w:r w:rsidRPr="00E5758B">
        <w:tab/>
        <w:t>Diabetic monitoring - lower risk albumin excretion</w:t>
      </w:r>
    </w:p>
    <w:p w14:paraId="45EC52BD" w14:textId="77777777" w:rsidR="00E5758B" w:rsidRPr="00E5758B" w:rsidRDefault="00E5758B" w:rsidP="00E5758B">
      <w:pPr>
        <w:spacing w:line="240" w:lineRule="auto"/>
        <w:contextualSpacing/>
      </w:pPr>
      <w:r w:rsidRPr="00E5758B">
        <w:t>66Al.00</w:t>
      </w:r>
      <w:r w:rsidRPr="00E5758B">
        <w:tab/>
        <w:t>Diabetic monitoring - higher risk albumin excretion</w:t>
      </w:r>
    </w:p>
    <w:p w14:paraId="162F05F0" w14:textId="77777777" w:rsidR="00E5758B" w:rsidRPr="00E5758B" w:rsidRDefault="00E5758B" w:rsidP="00E5758B">
      <w:pPr>
        <w:spacing w:line="240" w:lineRule="auto"/>
        <w:contextualSpacing/>
      </w:pPr>
      <w:r w:rsidRPr="00E5758B">
        <w:t>66Am.00</w:t>
      </w:r>
      <w:r w:rsidRPr="00E5758B">
        <w:tab/>
        <w:t>Insulin dose changed</w:t>
      </w:r>
    </w:p>
    <w:p w14:paraId="12D9CCDB" w14:textId="77777777" w:rsidR="00E5758B" w:rsidRPr="00E5758B" w:rsidRDefault="00E5758B" w:rsidP="00E5758B">
      <w:pPr>
        <w:spacing w:line="240" w:lineRule="auto"/>
        <w:contextualSpacing/>
      </w:pPr>
      <w:r w:rsidRPr="00E5758B">
        <w:t>66Ao.00</w:t>
      </w:r>
      <w:r w:rsidRPr="00E5758B">
        <w:tab/>
        <w:t>Diabetes type 2 review</w:t>
      </w:r>
    </w:p>
    <w:p w14:paraId="489495DF" w14:textId="77777777" w:rsidR="00E5758B" w:rsidRPr="00E5758B" w:rsidRDefault="00E5758B" w:rsidP="00E5758B">
      <w:pPr>
        <w:spacing w:line="240" w:lineRule="auto"/>
        <w:contextualSpacing/>
      </w:pPr>
      <w:r w:rsidRPr="00E5758B">
        <w:t>66Ap.00</w:t>
      </w:r>
      <w:r w:rsidRPr="00E5758B">
        <w:tab/>
        <w:t>Insulin treatment initiated</w:t>
      </w:r>
    </w:p>
    <w:p w14:paraId="07465B37" w14:textId="77777777" w:rsidR="00E5758B" w:rsidRPr="00E5758B" w:rsidRDefault="00E5758B" w:rsidP="00E5758B">
      <w:pPr>
        <w:spacing w:line="240" w:lineRule="auto"/>
        <w:contextualSpacing/>
      </w:pPr>
      <w:r w:rsidRPr="00E5758B">
        <w:t>66Aq.00</w:t>
      </w:r>
      <w:r w:rsidRPr="00E5758B">
        <w:tab/>
        <w:t>Diabetic foot screen</w:t>
      </w:r>
    </w:p>
    <w:p w14:paraId="3126003C" w14:textId="77777777" w:rsidR="00E5758B" w:rsidRPr="00E5758B" w:rsidRDefault="00E5758B" w:rsidP="00E5758B">
      <w:pPr>
        <w:spacing w:line="240" w:lineRule="auto"/>
        <w:contextualSpacing/>
      </w:pPr>
      <w:r w:rsidRPr="00E5758B">
        <w:t>66Ar.00</w:t>
      </w:r>
      <w:r w:rsidRPr="00E5758B">
        <w:tab/>
        <w:t>Insulin treatment stopped</w:t>
      </w:r>
    </w:p>
    <w:p w14:paraId="19E3BA91" w14:textId="77777777" w:rsidR="00E5758B" w:rsidRPr="00E5758B" w:rsidRDefault="00E5758B" w:rsidP="00E5758B">
      <w:pPr>
        <w:spacing w:line="240" w:lineRule="auto"/>
        <w:contextualSpacing/>
      </w:pPr>
      <w:r w:rsidRPr="00E5758B">
        <w:t>66As.00</w:t>
      </w:r>
      <w:r w:rsidRPr="00E5758B">
        <w:tab/>
        <w:t>Diabetic on subcutaneous treatment</w:t>
      </w:r>
    </w:p>
    <w:p w14:paraId="50790C10" w14:textId="77777777" w:rsidR="00E5758B" w:rsidRPr="00E5758B" w:rsidRDefault="00E5758B" w:rsidP="00E5758B">
      <w:pPr>
        <w:spacing w:line="240" w:lineRule="auto"/>
        <w:contextualSpacing/>
      </w:pPr>
      <w:r w:rsidRPr="00E5758B">
        <w:t>66At.00</w:t>
      </w:r>
      <w:r w:rsidRPr="00E5758B">
        <w:tab/>
        <w:t>Diabetic dietary review</w:t>
      </w:r>
    </w:p>
    <w:p w14:paraId="71338499" w14:textId="77777777" w:rsidR="00E5758B" w:rsidRPr="00E5758B" w:rsidRDefault="00E5758B" w:rsidP="00E5758B">
      <w:pPr>
        <w:spacing w:line="240" w:lineRule="auto"/>
        <w:contextualSpacing/>
      </w:pPr>
      <w:r w:rsidRPr="00E5758B">
        <w:t>66At100</w:t>
      </w:r>
      <w:r w:rsidRPr="00E5758B">
        <w:tab/>
        <w:t>Type II diabetic dietary review</w:t>
      </w:r>
    </w:p>
    <w:p w14:paraId="6072E335" w14:textId="77777777" w:rsidR="00E5758B" w:rsidRPr="00E5758B" w:rsidRDefault="00E5758B" w:rsidP="00E5758B">
      <w:pPr>
        <w:spacing w:line="240" w:lineRule="auto"/>
        <w:contextualSpacing/>
      </w:pPr>
      <w:r w:rsidRPr="00E5758B">
        <w:t>66At111</w:t>
      </w:r>
      <w:r w:rsidRPr="00E5758B">
        <w:tab/>
        <w:t>Type 2 diabetic dietary review</w:t>
      </w:r>
    </w:p>
    <w:p w14:paraId="32834B63" w14:textId="77777777" w:rsidR="00E5758B" w:rsidRPr="00E5758B" w:rsidRDefault="00E5758B" w:rsidP="00E5758B">
      <w:pPr>
        <w:spacing w:line="240" w:lineRule="auto"/>
        <w:contextualSpacing/>
      </w:pPr>
      <w:r w:rsidRPr="00E5758B">
        <w:t>66Au.00</w:t>
      </w:r>
      <w:r w:rsidRPr="00E5758B">
        <w:tab/>
        <w:t>Diabetic erectile dysfunction review</w:t>
      </w:r>
    </w:p>
    <w:p w14:paraId="71EFD45A" w14:textId="77777777" w:rsidR="00E5758B" w:rsidRPr="00E5758B" w:rsidRDefault="00E5758B" w:rsidP="00E5758B">
      <w:pPr>
        <w:spacing w:line="240" w:lineRule="auto"/>
        <w:contextualSpacing/>
      </w:pPr>
      <w:r w:rsidRPr="00E5758B">
        <w:t>66Av.00</w:t>
      </w:r>
      <w:r w:rsidRPr="00E5758B">
        <w:tab/>
        <w:t>Diabetic assessment of erectile dysfunction</w:t>
      </w:r>
    </w:p>
    <w:p w14:paraId="18B2742A" w14:textId="77777777" w:rsidR="00E5758B" w:rsidRPr="00E5758B" w:rsidRDefault="00E5758B" w:rsidP="00E5758B">
      <w:pPr>
        <w:spacing w:line="240" w:lineRule="auto"/>
        <w:contextualSpacing/>
      </w:pPr>
      <w:r w:rsidRPr="00E5758B">
        <w:t>66Az.00</w:t>
      </w:r>
      <w:r w:rsidRPr="00E5758B">
        <w:tab/>
        <w:t>High risk of diabetes mellitus annual review</w:t>
      </w:r>
    </w:p>
    <w:p w14:paraId="111F1F4A" w14:textId="77777777" w:rsidR="00E5758B" w:rsidRPr="00E5758B" w:rsidRDefault="00E5758B" w:rsidP="00E5758B">
      <w:pPr>
        <w:spacing w:line="240" w:lineRule="auto"/>
        <w:contextualSpacing/>
      </w:pPr>
      <w:r w:rsidRPr="00E5758B">
        <w:t>66o5.00</w:t>
      </w:r>
      <w:r w:rsidRPr="00E5758B">
        <w:tab/>
        <w:t>Diabetic on oral treatment and glucagon-like peptide 1</w:t>
      </w:r>
    </w:p>
    <w:p w14:paraId="72001DEA" w14:textId="77777777" w:rsidR="00E5758B" w:rsidRPr="00E5758B" w:rsidRDefault="00E5758B" w:rsidP="00E5758B">
      <w:pPr>
        <w:spacing w:line="240" w:lineRule="auto"/>
        <w:contextualSpacing/>
      </w:pPr>
      <w:r w:rsidRPr="00E5758B">
        <w:lastRenderedPageBreak/>
        <w:t>66o6.00</w:t>
      </w:r>
      <w:r w:rsidRPr="00E5758B">
        <w:tab/>
        <w:t>Diabetic on insulin and glucagon-like peptide 1</w:t>
      </w:r>
    </w:p>
    <w:p w14:paraId="09889784" w14:textId="77777777" w:rsidR="00E5758B" w:rsidRPr="00E5758B" w:rsidRDefault="00E5758B" w:rsidP="00E5758B">
      <w:pPr>
        <w:spacing w:line="240" w:lineRule="auto"/>
        <w:contextualSpacing/>
      </w:pPr>
      <w:r w:rsidRPr="00E5758B">
        <w:t>6761.00</w:t>
      </w:r>
      <w:r w:rsidRPr="00E5758B">
        <w:tab/>
        <w:t>Diabetic pre-pregnancy counselling</w:t>
      </w:r>
    </w:p>
    <w:p w14:paraId="58296005" w14:textId="77777777" w:rsidR="00E5758B" w:rsidRPr="00E5758B" w:rsidRDefault="00E5758B" w:rsidP="00E5758B">
      <w:pPr>
        <w:spacing w:line="240" w:lineRule="auto"/>
        <w:contextualSpacing/>
      </w:pPr>
      <w:r w:rsidRPr="00E5758B">
        <w:t>679L000</w:t>
      </w:r>
      <w:r w:rsidRPr="00E5758B">
        <w:tab/>
        <w:t xml:space="preserve">Education in </w:t>
      </w:r>
      <w:proofErr w:type="spellStart"/>
      <w:r w:rsidRPr="00E5758B">
        <w:t>self management</w:t>
      </w:r>
      <w:proofErr w:type="spellEnd"/>
      <w:r w:rsidRPr="00E5758B">
        <w:t xml:space="preserve"> of diabetes</w:t>
      </w:r>
    </w:p>
    <w:p w14:paraId="46557B14" w14:textId="77777777" w:rsidR="00E5758B" w:rsidRPr="00E5758B" w:rsidRDefault="00E5758B" w:rsidP="00E5758B">
      <w:pPr>
        <w:spacing w:line="240" w:lineRule="auto"/>
        <w:contextualSpacing/>
      </w:pPr>
      <w:r w:rsidRPr="00E5758B">
        <w:t>679R.00</w:t>
      </w:r>
      <w:r w:rsidRPr="00E5758B">
        <w:tab/>
        <w:t>Patient offered diabetes structured education program</w:t>
      </w:r>
    </w:p>
    <w:p w14:paraId="585F913F" w14:textId="77777777" w:rsidR="00E5758B" w:rsidRPr="00E5758B" w:rsidRDefault="00E5758B" w:rsidP="00E5758B">
      <w:pPr>
        <w:spacing w:line="240" w:lineRule="auto"/>
        <w:contextualSpacing/>
      </w:pPr>
      <w:r w:rsidRPr="00E5758B">
        <w:t>67D8.00</w:t>
      </w:r>
      <w:r w:rsidRPr="00E5758B">
        <w:tab/>
        <w:t>Provision of diabetes clinical summary</w:t>
      </w:r>
    </w:p>
    <w:p w14:paraId="6553F5B3" w14:textId="77777777" w:rsidR="00E5758B" w:rsidRPr="00E5758B" w:rsidRDefault="00E5758B" w:rsidP="00E5758B">
      <w:pPr>
        <w:spacing w:line="240" w:lineRule="auto"/>
        <w:contextualSpacing/>
      </w:pPr>
      <w:r w:rsidRPr="00E5758B">
        <w:t>67IJ100</w:t>
      </w:r>
      <w:r w:rsidRPr="00E5758B">
        <w:tab/>
        <w:t>Pre-conception advice for diabetes mellitus</w:t>
      </w:r>
    </w:p>
    <w:p w14:paraId="6105CFBB" w14:textId="77777777" w:rsidR="00E5758B" w:rsidRPr="00E5758B" w:rsidRDefault="00E5758B" w:rsidP="00E5758B">
      <w:pPr>
        <w:spacing w:line="240" w:lineRule="auto"/>
        <w:contextualSpacing/>
      </w:pPr>
      <w:r w:rsidRPr="00E5758B">
        <w:t>68A7.00</w:t>
      </w:r>
      <w:r w:rsidRPr="00E5758B">
        <w:tab/>
        <w:t>Diabetic retinopathy screening</w:t>
      </w:r>
    </w:p>
    <w:p w14:paraId="36FF34DE" w14:textId="77777777" w:rsidR="00E5758B" w:rsidRPr="00E5758B" w:rsidRDefault="00E5758B" w:rsidP="00E5758B">
      <w:pPr>
        <w:spacing w:line="240" w:lineRule="auto"/>
        <w:contextualSpacing/>
      </w:pPr>
      <w:r w:rsidRPr="00E5758B">
        <w:t>68A9.00</w:t>
      </w:r>
      <w:r w:rsidRPr="00E5758B">
        <w:tab/>
        <w:t>Diabetic retinopathy screening offered</w:t>
      </w:r>
    </w:p>
    <w:p w14:paraId="779BECC1" w14:textId="77777777" w:rsidR="00E5758B" w:rsidRPr="00E5758B" w:rsidRDefault="00E5758B" w:rsidP="00E5758B">
      <w:pPr>
        <w:spacing w:line="240" w:lineRule="auto"/>
        <w:contextualSpacing/>
      </w:pPr>
      <w:r w:rsidRPr="00E5758B">
        <w:t>68AB.00</w:t>
      </w:r>
      <w:r w:rsidRPr="00E5758B">
        <w:tab/>
        <w:t>Diabetic digital retinopathy screening offered</w:t>
      </w:r>
    </w:p>
    <w:p w14:paraId="33D6AC96" w14:textId="77777777" w:rsidR="00E5758B" w:rsidRPr="00E5758B" w:rsidRDefault="00E5758B" w:rsidP="00E5758B">
      <w:pPr>
        <w:spacing w:line="240" w:lineRule="auto"/>
        <w:contextualSpacing/>
      </w:pPr>
      <w:r w:rsidRPr="00E5758B">
        <w:t>889A.00</w:t>
      </w:r>
      <w:r w:rsidRPr="00E5758B">
        <w:tab/>
        <w:t xml:space="preserve">Diab </w:t>
      </w:r>
      <w:proofErr w:type="spellStart"/>
      <w:r w:rsidRPr="00E5758B">
        <w:t>mellit</w:t>
      </w:r>
      <w:proofErr w:type="spellEnd"/>
      <w:r w:rsidRPr="00E5758B">
        <w:t xml:space="preserve"> insulin-glucose </w:t>
      </w:r>
      <w:proofErr w:type="spellStart"/>
      <w:r w:rsidRPr="00E5758B">
        <w:t>infus</w:t>
      </w:r>
      <w:proofErr w:type="spellEnd"/>
      <w:r w:rsidRPr="00E5758B">
        <w:t xml:space="preserve"> acute myocardial in</w:t>
      </w:r>
    </w:p>
    <w:p w14:paraId="4DA7D5BA" w14:textId="77777777" w:rsidR="00E5758B" w:rsidRPr="00E5758B" w:rsidRDefault="00E5758B" w:rsidP="00E5758B">
      <w:pPr>
        <w:spacing w:line="240" w:lineRule="auto"/>
        <w:contextualSpacing/>
      </w:pPr>
      <w:r w:rsidRPr="00E5758B">
        <w:t>8A12.00</w:t>
      </w:r>
      <w:r w:rsidRPr="00E5758B">
        <w:tab/>
        <w:t>Diabetic crisis monitoring</w:t>
      </w:r>
    </w:p>
    <w:p w14:paraId="3ABF153D" w14:textId="77777777" w:rsidR="00E5758B" w:rsidRPr="00E5758B" w:rsidRDefault="00E5758B" w:rsidP="00E5758B">
      <w:pPr>
        <w:spacing w:line="240" w:lineRule="auto"/>
        <w:contextualSpacing/>
      </w:pPr>
      <w:r w:rsidRPr="00E5758B">
        <w:t>8A13.00</w:t>
      </w:r>
      <w:r w:rsidRPr="00E5758B">
        <w:tab/>
        <w:t xml:space="preserve">Diabetic </w:t>
      </w:r>
      <w:proofErr w:type="spellStart"/>
      <w:r w:rsidRPr="00E5758B">
        <w:t>stabilisation</w:t>
      </w:r>
      <w:proofErr w:type="spellEnd"/>
    </w:p>
    <w:p w14:paraId="4F9EA8BD" w14:textId="77777777" w:rsidR="00E5758B" w:rsidRPr="00E5758B" w:rsidRDefault="00E5758B" w:rsidP="00E5758B">
      <w:pPr>
        <w:spacing w:line="240" w:lineRule="auto"/>
        <w:contextualSpacing/>
      </w:pPr>
      <w:r w:rsidRPr="00E5758B">
        <w:t>8B3l.00</w:t>
      </w:r>
      <w:r w:rsidRPr="00E5758B">
        <w:tab/>
        <w:t>Diabetes medication review</w:t>
      </w:r>
    </w:p>
    <w:p w14:paraId="14BC43DD" w14:textId="77777777" w:rsidR="00E5758B" w:rsidRPr="00E5758B" w:rsidRDefault="00E5758B" w:rsidP="00E5758B">
      <w:pPr>
        <w:spacing w:line="240" w:lineRule="auto"/>
        <w:contextualSpacing/>
      </w:pPr>
      <w:r w:rsidRPr="00E5758B">
        <w:t>8BAi.00</w:t>
      </w:r>
      <w:r w:rsidRPr="00E5758B">
        <w:tab/>
        <w:t>Insulin passport completed</w:t>
      </w:r>
    </w:p>
    <w:p w14:paraId="158429AA" w14:textId="77777777" w:rsidR="00E5758B" w:rsidRPr="00E5758B" w:rsidRDefault="00E5758B" w:rsidP="00E5758B">
      <w:pPr>
        <w:spacing w:line="240" w:lineRule="auto"/>
        <w:contextualSpacing/>
      </w:pPr>
      <w:r w:rsidRPr="00E5758B">
        <w:t>8BAj.00</w:t>
      </w:r>
      <w:r w:rsidRPr="00E5758B">
        <w:tab/>
        <w:t>Informed dissent not to carry insulin passport</w:t>
      </w:r>
    </w:p>
    <w:p w14:paraId="0A3F10F7" w14:textId="77777777" w:rsidR="00E5758B" w:rsidRPr="00E5758B" w:rsidRDefault="00E5758B" w:rsidP="00E5758B">
      <w:pPr>
        <w:spacing w:line="240" w:lineRule="auto"/>
        <w:contextualSpacing/>
      </w:pPr>
      <w:r w:rsidRPr="00E5758B">
        <w:t>8BAm.00</w:t>
      </w:r>
      <w:r w:rsidRPr="00E5758B">
        <w:tab/>
        <w:t>Insulin passport checked</w:t>
      </w:r>
    </w:p>
    <w:p w14:paraId="307A7BAB" w14:textId="77777777" w:rsidR="00E5758B" w:rsidRPr="00E5758B" w:rsidRDefault="00E5758B" w:rsidP="00E5758B">
      <w:pPr>
        <w:spacing w:line="240" w:lineRule="auto"/>
        <w:contextualSpacing/>
      </w:pPr>
      <w:r w:rsidRPr="00E5758B">
        <w:t>8BAp.00</w:t>
      </w:r>
      <w:r w:rsidRPr="00E5758B">
        <w:tab/>
        <w:t>Insulin passport not checked</w:t>
      </w:r>
    </w:p>
    <w:p w14:paraId="65E721D7" w14:textId="77777777" w:rsidR="00E5758B" w:rsidRPr="00E5758B" w:rsidRDefault="00E5758B" w:rsidP="00E5758B">
      <w:pPr>
        <w:spacing w:line="240" w:lineRule="auto"/>
        <w:contextualSpacing/>
      </w:pPr>
      <w:r w:rsidRPr="00E5758B">
        <w:t>8BL2.00</w:t>
      </w:r>
      <w:r w:rsidRPr="00E5758B">
        <w:tab/>
        <w:t>Patient on maximal tolerated therapy for diabetes</w:t>
      </w:r>
    </w:p>
    <w:p w14:paraId="6F0A2353" w14:textId="77777777" w:rsidR="00E5758B" w:rsidRPr="00E5758B" w:rsidRDefault="00E5758B" w:rsidP="00E5758B">
      <w:pPr>
        <w:spacing w:line="240" w:lineRule="auto"/>
        <w:contextualSpacing/>
      </w:pPr>
      <w:r w:rsidRPr="00E5758B">
        <w:t>8CA4100</w:t>
      </w:r>
      <w:r w:rsidRPr="00E5758B">
        <w:tab/>
        <w:t>Pt advised re diabetic diet</w:t>
      </w:r>
    </w:p>
    <w:p w14:paraId="72FA0868" w14:textId="77777777" w:rsidR="00E5758B" w:rsidRPr="00E5758B" w:rsidRDefault="00E5758B" w:rsidP="00E5758B">
      <w:pPr>
        <w:spacing w:line="240" w:lineRule="auto"/>
        <w:contextualSpacing/>
      </w:pPr>
      <w:r w:rsidRPr="00E5758B">
        <w:t>8CE0100</w:t>
      </w:r>
      <w:r w:rsidRPr="00E5758B">
        <w:tab/>
        <w:t>Insulin alert patient information booklet given</w:t>
      </w:r>
    </w:p>
    <w:p w14:paraId="7D21754A" w14:textId="77777777" w:rsidR="00E5758B" w:rsidRPr="00E5758B" w:rsidRDefault="00E5758B" w:rsidP="00E5758B">
      <w:pPr>
        <w:spacing w:line="240" w:lineRule="auto"/>
        <w:contextualSpacing/>
      </w:pPr>
      <w:r w:rsidRPr="00E5758B">
        <w:t>8CE0200</w:t>
      </w:r>
      <w:r w:rsidRPr="00E5758B">
        <w:tab/>
        <w:t>Insulin passport given</w:t>
      </w:r>
    </w:p>
    <w:p w14:paraId="079D8D4D" w14:textId="77777777" w:rsidR="00E5758B" w:rsidRPr="00E5758B" w:rsidRDefault="00E5758B" w:rsidP="00E5758B">
      <w:pPr>
        <w:spacing w:line="240" w:lineRule="auto"/>
        <w:contextualSpacing/>
      </w:pPr>
      <w:r w:rsidRPr="00E5758B">
        <w:t>8CMW700</w:t>
      </w:r>
      <w:r w:rsidRPr="00E5758B">
        <w:tab/>
        <w:t>Diabetes clinical pathway</w:t>
      </w:r>
    </w:p>
    <w:p w14:paraId="4242685D" w14:textId="77777777" w:rsidR="00E5758B" w:rsidRPr="00E5758B" w:rsidRDefault="00E5758B" w:rsidP="00E5758B">
      <w:pPr>
        <w:spacing w:line="240" w:lineRule="auto"/>
        <w:contextualSpacing/>
      </w:pPr>
      <w:r w:rsidRPr="00E5758B">
        <w:t>8CP2.00</w:t>
      </w:r>
      <w:r w:rsidRPr="00E5758B">
        <w:tab/>
        <w:t>Transition of diabetes care options discussed</w:t>
      </w:r>
    </w:p>
    <w:p w14:paraId="08AA83C4" w14:textId="77777777" w:rsidR="00E5758B" w:rsidRPr="00E5758B" w:rsidRDefault="00E5758B" w:rsidP="00E5758B">
      <w:pPr>
        <w:spacing w:line="240" w:lineRule="auto"/>
        <w:contextualSpacing/>
      </w:pPr>
      <w:r w:rsidRPr="00E5758B">
        <w:t>8CR2.00</w:t>
      </w:r>
      <w:r w:rsidRPr="00E5758B">
        <w:tab/>
        <w:t>Diabetes clinical management plan</w:t>
      </w:r>
    </w:p>
    <w:p w14:paraId="108DB0BA" w14:textId="77777777" w:rsidR="00E5758B" w:rsidRPr="00E5758B" w:rsidRDefault="00E5758B" w:rsidP="00E5758B">
      <w:pPr>
        <w:spacing w:line="240" w:lineRule="auto"/>
        <w:contextualSpacing/>
      </w:pPr>
      <w:r w:rsidRPr="00E5758B">
        <w:t>8CS0.00</w:t>
      </w:r>
      <w:r w:rsidRPr="00E5758B">
        <w:tab/>
        <w:t>Diabetes care plan agreed</w:t>
      </w:r>
    </w:p>
    <w:p w14:paraId="26C17DBA" w14:textId="77777777" w:rsidR="00E5758B" w:rsidRPr="00E5758B" w:rsidRDefault="00E5758B" w:rsidP="00E5758B">
      <w:pPr>
        <w:spacing w:line="240" w:lineRule="auto"/>
        <w:contextualSpacing/>
      </w:pPr>
      <w:r w:rsidRPr="00E5758B">
        <w:t>8H2J.00</w:t>
      </w:r>
      <w:r w:rsidRPr="00E5758B">
        <w:tab/>
        <w:t>Admit diabetic emergency</w:t>
      </w:r>
    </w:p>
    <w:p w14:paraId="68011E36" w14:textId="77777777" w:rsidR="00E5758B" w:rsidRPr="00E5758B" w:rsidRDefault="00E5758B" w:rsidP="00E5758B">
      <w:pPr>
        <w:spacing w:line="240" w:lineRule="auto"/>
        <w:contextualSpacing/>
      </w:pPr>
      <w:r w:rsidRPr="00E5758B">
        <w:t>8H3O.00</w:t>
      </w:r>
      <w:r w:rsidRPr="00E5758B">
        <w:tab/>
        <w:t>Non-urgent diabetic admission</w:t>
      </w:r>
    </w:p>
    <w:p w14:paraId="0DF0EF10" w14:textId="77777777" w:rsidR="00E5758B" w:rsidRPr="00E5758B" w:rsidRDefault="00E5758B" w:rsidP="00E5758B">
      <w:pPr>
        <w:spacing w:line="240" w:lineRule="auto"/>
        <w:contextualSpacing/>
      </w:pPr>
      <w:r w:rsidRPr="00E5758B">
        <w:t>8H4F.00</w:t>
      </w:r>
      <w:r w:rsidRPr="00E5758B">
        <w:tab/>
        <w:t>Referral to diabetologist</w:t>
      </w:r>
    </w:p>
    <w:p w14:paraId="6F0FEC70" w14:textId="77777777" w:rsidR="00E5758B" w:rsidRPr="00E5758B" w:rsidRDefault="00E5758B" w:rsidP="00E5758B">
      <w:pPr>
        <w:spacing w:line="240" w:lineRule="auto"/>
        <w:contextualSpacing/>
      </w:pPr>
      <w:r w:rsidRPr="00E5758B">
        <w:t>8H4e.00</w:t>
      </w:r>
      <w:r w:rsidRPr="00E5758B">
        <w:tab/>
        <w:t xml:space="preserve">Referral to diabetes special interest general </w:t>
      </w:r>
      <w:proofErr w:type="spellStart"/>
      <w:r w:rsidRPr="00E5758B">
        <w:t>practit</w:t>
      </w:r>
      <w:proofErr w:type="spellEnd"/>
    </w:p>
    <w:p w14:paraId="50EE644C" w14:textId="77777777" w:rsidR="00E5758B" w:rsidRPr="00E5758B" w:rsidRDefault="00E5758B" w:rsidP="00E5758B">
      <w:pPr>
        <w:spacing w:line="240" w:lineRule="auto"/>
        <w:contextualSpacing/>
      </w:pPr>
      <w:r w:rsidRPr="00E5758B">
        <w:t>8H7C.00</w:t>
      </w:r>
      <w:r w:rsidRPr="00E5758B">
        <w:tab/>
        <w:t>Refer, diabetic liaison nurse</w:t>
      </w:r>
    </w:p>
    <w:p w14:paraId="648A88C1" w14:textId="77777777" w:rsidR="00E5758B" w:rsidRPr="00E5758B" w:rsidRDefault="00E5758B" w:rsidP="00E5758B">
      <w:pPr>
        <w:spacing w:line="240" w:lineRule="auto"/>
        <w:contextualSpacing/>
      </w:pPr>
      <w:r w:rsidRPr="00E5758B">
        <w:t>8H7f.00</w:t>
      </w:r>
      <w:r w:rsidRPr="00E5758B">
        <w:tab/>
        <w:t>Referral to diabetes nurse</w:t>
      </w:r>
    </w:p>
    <w:p w14:paraId="31AD4974" w14:textId="77777777" w:rsidR="00E5758B" w:rsidRPr="00E5758B" w:rsidRDefault="00E5758B" w:rsidP="00E5758B">
      <w:pPr>
        <w:spacing w:line="240" w:lineRule="auto"/>
        <w:contextualSpacing/>
      </w:pPr>
      <w:r w:rsidRPr="00E5758B">
        <w:t>8H7r.00</w:t>
      </w:r>
      <w:r w:rsidRPr="00E5758B">
        <w:tab/>
        <w:t>Refer to diabetic foot screener</w:t>
      </w:r>
    </w:p>
    <w:p w14:paraId="5FE7ABD9" w14:textId="77777777" w:rsidR="00E5758B" w:rsidRPr="00E5758B" w:rsidRDefault="00E5758B" w:rsidP="00E5758B">
      <w:pPr>
        <w:spacing w:line="240" w:lineRule="auto"/>
        <w:contextualSpacing/>
      </w:pPr>
      <w:r w:rsidRPr="00E5758B">
        <w:t>8HBG.00</w:t>
      </w:r>
      <w:r w:rsidRPr="00E5758B">
        <w:tab/>
        <w:t>Diabetic retinopathy 12 month review</w:t>
      </w:r>
    </w:p>
    <w:p w14:paraId="55B89353" w14:textId="77777777" w:rsidR="00E5758B" w:rsidRPr="00E5758B" w:rsidRDefault="00E5758B" w:rsidP="00E5758B">
      <w:pPr>
        <w:spacing w:line="240" w:lineRule="auto"/>
        <w:contextualSpacing/>
      </w:pPr>
      <w:r w:rsidRPr="00E5758B">
        <w:t>8HBH.00</w:t>
      </w:r>
      <w:r w:rsidRPr="00E5758B">
        <w:tab/>
        <w:t>Diabetic retinopathy 6 month review</w:t>
      </w:r>
    </w:p>
    <w:p w14:paraId="24F8BBC8" w14:textId="77777777" w:rsidR="00E5758B" w:rsidRPr="00E5758B" w:rsidRDefault="00E5758B" w:rsidP="00E5758B">
      <w:pPr>
        <w:spacing w:line="240" w:lineRule="auto"/>
        <w:contextualSpacing/>
      </w:pPr>
      <w:r w:rsidRPr="00E5758B">
        <w:t>8HHy.00</w:t>
      </w:r>
      <w:r w:rsidRPr="00E5758B">
        <w:tab/>
        <w:t>Referral to diabetic register</w:t>
      </w:r>
    </w:p>
    <w:p w14:paraId="7548BF52" w14:textId="77777777" w:rsidR="00E5758B" w:rsidRPr="00E5758B" w:rsidRDefault="00E5758B" w:rsidP="00E5758B">
      <w:pPr>
        <w:spacing w:line="240" w:lineRule="auto"/>
        <w:contextualSpacing/>
      </w:pPr>
      <w:r w:rsidRPr="00E5758B">
        <w:t>8HKE.00</w:t>
      </w:r>
      <w:r w:rsidRPr="00E5758B">
        <w:tab/>
        <w:t>Diabetology D.V. requested</w:t>
      </w:r>
    </w:p>
    <w:p w14:paraId="02E09A90" w14:textId="77777777" w:rsidR="00E5758B" w:rsidRPr="00E5758B" w:rsidRDefault="00E5758B" w:rsidP="00E5758B">
      <w:pPr>
        <w:spacing w:line="240" w:lineRule="auto"/>
        <w:contextualSpacing/>
      </w:pPr>
      <w:r w:rsidRPr="00E5758B">
        <w:t>8HLE.00</w:t>
      </w:r>
      <w:r w:rsidRPr="00E5758B">
        <w:tab/>
        <w:t>Diabetology D.V. done</w:t>
      </w:r>
    </w:p>
    <w:p w14:paraId="7D963DD5" w14:textId="77777777" w:rsidR="00E5758B" w:rsidRPr="00E5758B" w:rsidRDefault="00E5758B" w:rsidP="00E5758B">
      <w:pPr>
        <w:spacing w:line="240" w:lineRule="auto"/>
        <w:contextualSpacing/>
      </w:pPr>
      <w:r w:rsidRPr="00E5758B">
        <w:t>8HME.00</w:t>
      </w:r>
      <w:r w:rsidRPr="00E5758B">
        <w:tab/>
        <w:t xml:space="preserve">Listed for Diabetology </w:t>
      </w:r>
      <w:proofErr w:type="spellStart"/>
      <w:r w:rsidRPr="00E5758B">
        <w:t>admissn</w:t>
      </w:r>
      <w:proofErr w:type="spellEnd"/>
    </w:p>
    <w:p w14:paraId="07CF0514" w14:textId="77777777" w:rsidR="00E5758B" w:rsidRPr="00E5758B" w:rsidRDefault="00E5758B" w:rsidP="00E5758B">
      <w:pPr>
        <w:spacing w:line="240" w:lineRule="auto"/>
        <w:contextualSpacing/>
      </w:pPr>
      <w:r w:rsidRPr="00E5758B">
        <w:t>8HTE100</w:t>
      </w:r>
      <w:r w:rsidRPr="00E5758B">
        <w:tab/>
        <w:t>Referral to community diabetes clinic</w:t>
      </w:r>
    </w:p>
    <w:p w14:paraId="2C027BA7" w14:textId="77777777" w:rsidR="00E5758B" w:rsidRPr="00E5758B" w:rsidRDefault="00E5758B" w:rsidP="00E5758B">
      <w:pPr>
        <w:spacing w:line="240" w:lineRule="auto"/>
        <w:contextualSpacing/>
      </w:pPr>
      <w:r w:rsidRPr="00E5758B">
        <w:t>8HTe.00</w:t>
      </w:r>
      <w:r w:rsidRPr="00E5758B">
        <w:tab/>
        <w:t>Referral to diabetes preconception counselling clinic</w:t>
      </w:r>
    </w:p>
    <w:p w14:paraId="764E6FA9" w14:textId="77777777" w:rsidR="00E5758B" w:rsidRPr="00E5758B" w:rsidRDefault="00E5758B" w:rsidP="00E5758B">
      <w:pPr>
        <w:spacing w:line="240" w:lineRule="auto"/>
        <w:contextualSpacing/>
      </w:pPr>
      <w:r w:rsidRPr="00E5758B">
        <w:t>8HTi.00</w:t>
      </w:r>
      <w:r w:rsidRPr="00E5758B">
        <w:tab/>
        <w:t>Referral to multidisciplinary diabetic clinic</w:t>
      </w:r>
    </w:p>
    <w:p w14:paraId="3A1E96DD" w14:textId="77777777" w:rsidR="00E5758B" w:rsidRPr="00E5758B" w:rsidRDefault="00E5758B" w:rsidP="00E5758B">
      <w:pPr>
        <w:spacing w:line="240" w:lineRule="auto"/>
        <w:contextualSpacing/>
      </w:pPr>
      <w:r w:rsidRPr="00E5758B">
        <w:t>8HTk.00</w:t>
      </w:r>
      <w:r w:rsidRPr="00E5758B">
        <w:tab/>
        <w:t>Referral to diabetic eye clinic</w:t>
      </w:r>
    </w:p>
    <w:p w14:paraId="428E687D" w14:textId="77777777" w:rsidR="00E5758B" w:rsidRPr="00E5758B" w:rsidRDefault="00E5758B" w:rsidP="00E5758B">
      <w:pPr>
        <w:spacing w:line="240" w:lineRule="auto"/>
        <w:contextualSpacing/>
      </w:pPr>
      <w:r w:rsidRPr="00E5758B">
        <w:t>8HVU.00</w:t>
      </w:r>
      <w:r w:rsidRPr="00E5758B">
        <w:tab/>
        <w:t>Private referral to diabetologist</w:t>
      </w:r>
    </w:p>
    <w:p w14:paraId="6C4B52D5" w14:textId="77777777" w:rsidR="00E5758B" w:rsidRPr="00E5758B" w:rsidRDefault="00E5758B" w:rsidP="00E5758B">
      <w:pPr>
        <w:spacing w:line="240" w:lineRule="auto"/>
        <w:contextualSpacing/>
      </w:pPr>
      <w:r w:rsidRPr="00E5758B">
        <w:t>8Hg4.00</w:t>
      </w:r>
      <w:r w:rsidRPr="00E5758B">
        <w:tab/>
        <w:t>Discharged from care of diabetes specialist nurse</w:t>
      </w:r>
    </w:p>
    <w:p w14:paraId="20B5A3E6" w14:textId="77777777" w:rsidR="00E5758B" w:rsidRPr="00E5758B" w:rsidRDefault="00E5758B" w:rsidP="00E5758B">
      <w:pPr>
        <w:spacing w:line="240" w:lineRule="auto"/>
        <w:contextualSpacing/>
      </w:pPr>
      <w:r w:rsidRPr="00E5758B">
        <w:t>8HgC.00</w:t>
      </w:r>
      <w:r w:rsidRPr="00E5758B">
        <w:tab/>
        <w:t xml:space="preserve">Discharged from diabetes shared care </w:t>
      </w:r>
      <w:proofErr w:type="spellStart"/>
      <w:r w:rsidRPr="00E5758B">
        <w:t>programme</w:t>
      </w:r>
      <w:proofErr w:type="spellEnd"/>
    </w:p>
    <w:p w14:paraId="735D8565" w14:textId="2BA5A3DF" w:rsidR="00E5758B" w:rsidRPr="00E5758B" w:rsidRDefault="00E5758B" w:rsidP="00E5758B">
      <w:pPr>
        <w:spacing w:line="240" w:lineRule="auto"/>
        <w:contextualSpacing/>
      </w:pPr>
      <w:r w:rsidRPr="00E5758B">
        <w:t>8Hj1.00</w:t>
      </w:r>
      <w:r w:rsidRPr="00E5758B">
        <w:tab/>
        <w:t>Family/</w:t>
      </w:r>
      <w:proofErr w:type="spellStart"/>
      <w:r w:rsidRPr="00E5758B">
        <w:t>carer</w:t>
      </w:r>
      <w:proofErr w:type="spellEnd"/>
      <w:r w:rsidRPr="00E5758B">
        <w:t xml:space="preserve"> referral to diabetes structured educatio</w:t>
      </w:r>
      <w:r w:rsidR="00581FB8">
        <w:t>n</w:t>
      </w:r>
    </w:p>
    <w:p w14:paraId="7951A9B2" w14:textId="77777777" w:rsidR="00E5758B" w:rsidRPr="00E5758B" w:rsidRDefault="00E5758B" w:rsidP="00E5758B">
      <w:pPr>
        <w:spacing w:line="240" w:lineRule="auto"/>
        <w:contextualSpacing/>
      </w:pPr>
      <w:r w:rsidRPr="00E5758B">
        <w:t>8Hj4.00</w:t>
      </w:r>
      <w:r w:rsidRPr="00E5758B">
        <w:tab/>
        <w:t xml:space="preserve">Referral to DESMOND diabetes structured education </w:t>
      </w:r>
      <w:proofErr w:type="spellStart"/>
      <w:r w:rsidRPr="00E5758B">
        <w:t>programme</w:t>
      </w:r>
      <w:proofErr w:type="spellEnd"/>
    </w:p>
    <w:p w14:paraId="4CE80534" w14:textId="77777777" w:rsidR="00E5758B" w:rsidRPr="00E5758B" w:rsidRDefault="00E5758B" w:rsidP="00E5758B">
      <w:pPr>
        <w:spacing w:line="240" w:lineRule="auto"/>
        <w:contextualSpacing/>
      </w:pPr>
      <w:r w:rsidRPr="00E5758B">
        <w:t>8Hl1.00</w:t>
      </w:r>
      <w:r w:rsidRPr="00E5758B">
        <w:tab/>
        <w:t>Referral for diabetic retinopathy screening</w:t>
      </w:r>
    </w:p>
    <w:p w14:paraId="7C1C7953" w14:textId="77777777" w:rsidR="00E5758B" w:rsidRPr="00E5758B" w:rsidRDefault="00E5758B" w:rsidP="00E5758B">
      <w:pPr>
        <w:spacing w:line="240" w:lineRule="auto"/>
        <w:contextualSpacing/>
      </w:pPr>
      <w:r w:rsidRPr="00E5758B">
        <w:t>8Hl4.00</w:t>
      </w:r>
      <w:r w:rsidRPr="00E5758B">
        <w:tab/>
        <w:t>Referral to community diabetes specialist nurse</w:t>
      </w:r>
    </w:p>
    <w:p w14:paraId="6B675265" w14:textId="77777777" w:rsidR="00E5758B" w:rsidRPr="00E5758B" w:rsidRDefault="00E5758B" w:rsidP="00E5758B">
      <w:pPr>
        <w:spacing w:line="240" w:lineRule="auto"/>
        <w:contextualSpacing/>
      </w:pPr>
      <w:r w:rsidRPr="00E5758B">
        <w:t>8Hlc.00</w:t>
      </w:r>
      <w:r w:rsidRPr="00E5758B">
        <w:tab/>
        <w:t>Referral to community diabetes service</w:t>
      </w:r>
    </w:p>
    <w:p w14:paraId="75D0E699" w14:textId="77777777" w:rsidR="00E5758B" w:rsidRPr="00E5758B" w:rsidRDefault="00E5758B" w:rsidP="00E5758B">
      <w:pPr>
        <w:spacing w:line="240" w:lineRule="auto"/>
        <w:contextualSpacing/>
      </w:pPr>
      <w:r w:rsidRPr="00E5758B">
        <w:t>8I3W.00</w:t>
      </w:r>
      <w:r w:rsidRPr="00E5758B">
        <w:tab/>
        <w:t>Diabetic foot examination declined</w:t>
      </w:r>
    </w:p>
    <w:p w14:paraId="6A2B69CD" w14:textId="77777777" w:rsidR="00E5758B" w:rsidRPr="00E5758B" w:rsidRDefault="00E5758B" w:rsidP="00E5758B">
      <w:pPr>
        <w:spacing w:line="240" w:lineRule="auto"/>
        <w:contextualSpacing/>
      </w:pPr>
      <w:r w:rsidRPr="00E5758B">
        <w:t>8I3X.00</w:t>
      </w:r>
      <w:r w:rsidRPr="00E5758B">
        <w:tab/>
        <w:t>Diabetic retinopathy screening refused</w:t>
      </w:r>
    </w:p>
    <w:p w14:paraId="1E86BECF" w14:textId="77777777" w:rsidR="00E5758B" w:rsidRPr="00E5758B" w:rsidRDefault="00E5758B" w:rsidP="00E5758B">
      <w:pPr>
        <w:spacing w:line="240" w:lineRule="auto"/>
        <w:contextualSpacing/>
      </w:pPr>
      <w:r w:rsidRPr="00E5758B">
        <w:t>8I57.00</w:t>
      </w:r>
      <w:r w:rsidRPr="00E5758B">
        <w:tab/>
        <w:t>Patient held diabetic record declined</w:t>
      </w:r>
    </w:p>
    <w:p w14:paraId="3252BCCE" w14:textId="77777777" w:rsidR="00E5758B" w:rsidRPr="00E5758B" w:rsidRDefault="00E5758B" w:rsidP="00E5758B">
      <w:pPr>
        <w:spacing w:line="240" w:lineRule="auto"/>
        <w:contextualSpacing/>
      </w:pPr>
      <w:r w:rsidRPr="00E5758B">
        <w:lastRenderedPageBreak/>
        <w:t>8I6F.00</w:t>
      </w:r>
      <w:r w:rsidRPr="00E5758B">
        <w:tab/>
        <w:t>Diabetic retinopathy screening not indicated</w:t>
      </w:r>
    </w:p>
    <w:p w14:paraId="2B21E7C1" w14:textId="77777777" w:rsidR="00E5758B" w:rsidRPr="00E5758B" w:rsidRDefault="00E5758B" w:rsidP="00E5758B">
      <w:pPr>
        <w:spacing w:line="240" w:lineRule="auto"/>
        <w:contextualSpacing/>
      </w:pPr>
      <w:r w:rsidRPr="00E5758B">
        <w:t>8I6G.00</w:t>
      </w:r>
      <w:r w:rsidRPr="00E5758B">
        <w:tab/>
        <w:t>Diabetic foot examination not indicated</w:t>
      </w:r>
    </w:p>
    <w:p w14:paraId="68E547E8" w14:textId="77777777" w:rsidR="00E5758B" w:rsidRPr="00E5758B" w:rsidRDefault="00E5758B" w:rsidP="00E5758B">
      <w:pPr>
        <w:spacing w:line="240" w:lineRule="auto"/>
        <w:contextualSpacing/>
      </w:pPr>
      <w:r w:rsidRPr="00E5758B">
        <w:t>8I83.00</w:t>
      </w:r>
      <w:r w:rsidRPr="00E5758B">
        <w:tab/>
        <w:t xml:space="preserve">Did not complete DESMOND diabetes structured </w:t>
      </w:r>
      <w:proofErr w:type="spellStart"/>
      <w:r w:rsidRPr="00E5758B">
        <w:t>educat</w:t>
      </w:r>
      <w:proofErr w:type="spellEnd"/>
      <w:r w:rsidRPr="00E5758B">
        <w:t xml:space="preserve"> program</w:t>
      </w:r>
    </w:p>
    <w:p w14:paraId="3F048CB6" w14:textId="77777777" w:rsidR="00E5758B" w:rsidRPr="00E5758B" w:rsidRDefault="00E5758B" w:rsidP="00E5758B">
      <w:pPr>
        <w:spacing w:line="240" w:lineRule="auto"/>
        <w:contextualSpacing/>
      </w:pPr>
      <w:r w:rsidRPr="00E5758B">
        <w:t>8IAs.00</w:t>
      </w:r>
      <w:r w:rsidRPr="00E5758B">
        <w:tab/>
        <w:t>Diabetic dietary review declined</w:t>
      </w:r>
    </w:p>
    <w:p w14:paraId="2C96FE81" w14:textId="77777777" w:rsidR="00E5758B" w:rsidRPr="00E5758B" w:rsidRDefault="00E5758B" w:rsidP="00E5758B">
      <w:pPr>
        <w:spacing w:line="240" w:lineRule="auto"/>
        <w:contextualSpacing/>
      </w:pPr>
      <w:r w:rsidRPr="00E5758B">
        <w:t>8IE2.00</w:t>
      </w:r>
      <w:r w:rsidRPr="00E5758B">
        <w:tab/>
        <w:t>Diabetes care plan declined</w:t>
      </w:r>
    </w:p>
    <w:p w14:paraId="37AE7348" w14:textId="77777777" w:rsidR="00E5758B" w:rsidRPr="00E5758B" w:rsidRDefault="00E5758B" w:rsidP="00E5758B">
      <w:pPr>
        <w:spacing w:line="240" w:lineRule="auto"/>
        <w:contextualSpacing/>
      </w:pPr>
      <w:r w:rsidRPr="00E5758B">
        <w:t>8IEQ.00</w:t>
      </w:r>
      <w:r w:rsidRPr="00E5758B">
        <w:tab/>
        <w:t xml:space="preserve">Referral to community diabetes specialist nurse </w:t>
      </w:r>
      <w:proofErr w:type="spellStart"/>
      <w:r w:rsidRPr="00E5758B">
        <w:t>decli</w:t>
      </w:r>
      <w:proofErr w:type="spellEnd"/>
    </w:p>
    <w:p w14:paraId="41093648" w14:textId="77777777" w:rsidR="00E5758B" w:rsidRPr="00E5758B" w:rsidRDefault="00E5758B" w:rsidP="00E5758B">
      <w:pPr>
        <w:spacing w:line="240" w:lineRule="auto"/>
        <w:contextualSpacing/>
      </w:pPr>
      <w:r w:rsidRPr="00E5758B">
        <w:t>918T.00</w:t>
      </w:r>
      <w:r w:rsidRPr="00E5758B">
        <w:tab/>
        <w:t>Diabetes key contact</w:t>
      </w:r>
    </w:p>
    <w:p w14:paraId="19742F44" w14:textId="77777777" w:rsidR="00E5758B" w:rsidRPr="00E5758B" w:rsidRDefault="00E5758B" w:rsidP="00E5758B">
      <w:pPr>
        <w:spacing w:line="240" w:lineRule="auto"/>
        <w:contextualSpacing/>
      </w:pPr>
      <w:r w:rsidRPr="00E5758B">
        <w:t>9360.00</w:t>
      </w:r>
      <w:r w:rsidRPr="00E5758B">
        <w:tab/>
        <w:t>Patient held diabetic record issued</w:t>
      </w:r>
    </w:p>
    <w:p w14:paraId="194605A5" w14:textId="77777777" w:rsidR="00E5758B" w:rsidRPr="00E5758B" w:rsidRDefault="00E5758B" w:rsidP="00E5758B">
      <w:pPr>
        <w:spacing w:line="240" w:lineRule="auto"/>
        <w:contextualSpacing/>
      </w:pPr>
      <w:r w:rsidRPr="00E5758B">
        <w:t>93C4.00</w:t>
      </w:r>
      <w:r w:rsidRPr="00E5758B">
        <w:tab/>
        <w:t xml:space="preserve">Patient consent given for addition to diabetic </w:t>
      </w:r>
      <w:proofErr w:type="spellStart"/>
      <w:r w:rsidRPr="00E5758B">
        <w:t>regist</w:t>
      </w:r>
      <w:proofErr w:type="spellEnd"/>
    </w:p>
    <w:p w14:paraId="2E53386D" w14:textId="77777777" w:rsidR="00E5758B" w:rsidRPr="00E5758B" w:rsidRDefault="00E5758B" w:rsidP="00E5758B">
      <w:pPr>
        <w:spacing w:line="240" w:lineRule="auto"/>
        <w:contextualSpacing/>
      </w:pPr>
      <w:r w:rsidRPr="00E5758B">
        <w:t>9M00.00</w:t>
      </w:r>
      <w:r w:rsidRPr="00E5758B">
        <w:tab/>
        <w:t>Informed consent for diabetes national audit</w:t>
      </w:r>
    </w:p>
    <w:p w14:paraId="49A86AE4" w14:textId="77777777" w:rsidR="00E5758B" w:rsidRPr="00E5758B" w:rsidRDefault="00E5758B" w:rsidP="00E5758B">
      <w:pPr>
        <w:spacing w:line="240" w:lineRule="auto"/>
        <w:contextualSpacing/>
      </w:pPr>
      <w:r w:rsidRPr="00E5758B">
        <w:t>9M10.00</w:t>
      </w:r>
      <w:r w:rsidRPr="00E5758B">
        <w:tab/>
        <w:t>Informed dissent for diabetes national audit</w:t>
      </w:r>
    </w:p>
    <w:p w14:paraId="5D1976A2" w14:textId="77777777" w:rsidR="00E5758B" w:rsidRPr="00E5758B" w:rsidRDefault="00E5758B" w:rsidP="00E5758B">
      <w:pPr>
        <w:spacing w:line="240" w:lineRule="auto"/>
        <w:contextualSpacing/>
      </w:pPr>
      <w:r w:rsidRPr="00E5758B">
        <w:t>9N0m.00</w:t>
      </w:r>
      <w:r w:rsidRPr="00E5758B">
        <w:tab/>
        <w:t>Seen in diabetic nurse consultant clinic</w:t>
      </w:r>
    </w:p>
    <w:p w14:paraId="34E8FB78" w14:textId="77777777" w:rsidR="00E5758B" w:rsidRPr="00E5758B" w:rsidRDefault="00E5758B" w:rsidP="00E5758B">
      <w:pPr>
        <w:spacing w:line="240" w:lineRule="auto"/>
        <w:contextualSpacing/>
      </w:pPr>
      <w:r w:rsidRPr="00E5758B">
        <w:t>9N0n.00</w:t>
      </w:r>
      <w:r w:rsidRPr="00E5758B">
        <w:tab/>
        <w:t>Seen in community diabetes specialist clinic</w:t>
      </w:r>
    </w:p>
    <w:p w14:paraId="69040388" w14:textId="77777777" w:rsidR="00E5758B" w:rsidRPr="00E5758B" w:rsidRDefault="00E5758B" w:rsidP="00E5758B">
      <w:pPr>
        <w:spacing w:line="240" w:lineRule="auto"/>
        <w:contextualSpacing/>
      </w:pPr>
      <w:r w:rsidRPr="00E5758B">
        <w:t>9N0o.00</w:t>
      </w:r>
      <w:r w:rsidRPr="00E5758B">
        <w:tab/>
        <w:t>Seen in community diabetic specialist nurse clinic</w:t>
      </w:r>
    </w:p>
    <w:p w14:paraId="5A08698C" w14:textId="77777777" w:rsidR="00E5758B" w:rsidRPr="00E5758B" w:rsidRDefault="00E5758B" w:rsidP="00E5758B">
      <w:pPr>
        <w:spacing w:line="240" w:lineRule="auto"/>
        <w:contextualSpacing/>
      </w:pPr>
      <w:r w:rsidRPr="00E5758B">
        <w:t>9N1Q.00</w:t>
      </w:r>
      <w:r w:rsidRPr="00E5758B">
        <w:tab/>
        <w:t>Seen in diabetic clinic</w:t>
      </w:r>
    </w:p>
    <w:p w14:paraId="0FC60457" w14:textId="77777777" w:rsidR="00E5758B" w:rsidRPr="00E5758B" w:rsidRDefault="00E5758B" w:rsidP="00E5758B">
      <w:pPr>
        <w:spacing w:line="240" w:lineRule="auto"/>
        <w:contextualSpacing/>
      </w:pPr>
      <w:r w:rsidRPr="00E5758B">
        <w:t>9N1i.00</w:t>
      </w:r>
      <w:r w:rsidRPr="00E5758B">
        <w:tab/>
        <w:t>Seen in diabetic foot clinic</w:t>
      </w:r>
    </w:p>
    <w:p w14:paraId="3AA14756" w14:textId="77777777" w:rsidR="00E5758B" w:rsidRPr="00E5758B" w:rsidRDefault="00E5758B" w:rsidP="00E5758B">
      <w:pPr>
        <w:spacing w:line="240" w:lineRule="auto"/>
        <w:contextualSpacing/>
      </w:pPr>
      <w:r w:rsidRPr="00E5758B">
        <w:t>9N1o.00</w:t>
      </w:r>
      <w:r w:rsidRPr="00E5758B">
        <w:tab/>
        <w:t>Seen in multidisciplinary diabetic clinic</w:t>
      </w:r>
    </w:p>
    <w:p w14:paraId="583A7DE4" w14:textId="77777777" w:rsidR="00E5758B" w:rsidRPr="00E5758B" w:rsidRDefault="00E5758B" w:rsidP="00E5758B">
      <w:pPr>
        <w:spacing w:line="240" w:lineRule="auto"/>
        <w:contextualSpacing/>
      </w:pPr>
      <w:r w:rsidRPr="00E5758B">
        <w:t>9N1v.00</w:t>
      </w:r>
      <w:r w:rsidRPr="00E5758B">
        <w:tab/>
        <w:t>Seen in diabetic eye clinic</w:t>
      </w:r>
    </w:p>
    <w:p w14:paraId="56FC70E3" w14:textId="77777777" w:rsidR="00E5758B" w:rsidRPr="00E5758B" w:rsidRDefault="00E5758B" w:rsidP="00E5758B">
      <w:pPr>
        <w:spacing w:line="240" w:lineRule="auto"/>
        <w:contextualSpacing/>
      </w:pPr>
      <w:r w:rsidRPr="00E5758B">
        <w:t>9N2d.00</w:t>
      </w:r>
      <w:r w:rsidRPr="00E5758B">
        <w:tab/>
        <w:t>Seen by diabetologist</w:t>
      </w:r>
    </w:p>
    <w:p w14:paraId="2D83A53C" w14:textId="77777777" w:rsidR="00E5758B" w:rsidRPr="00E5758B" w:rsidRDefault="00E5758B" w:rsidP="00E5758B">
      <w:pPr>
        <w:spacing w:line="240" w:lineRule="auto"/>
        <w:contextualSpacing/>
      </w:pPr>
      <w:r w:rsidRPr="00E5758B">
        <w:t>9N2i.00</w:t>
      </w:r>
      <w:r w:rsidRPr="00E5758B">
        <w:tab/>
        <w:t>Seen by diabetic liaison nurse</w:t>
      </w:r>
    </w:p>
    <w:p w14:paraId="2E66B06F" w14:textId="77777777" w:rsidR="00E5758B" w:rsidRPr="00E5758B" w:rsidRDefault="00E5758B" w:rsidP="00E5758B">
      <w:pPr>
        <w:spacing w:line="240" w:lineRule="auto"/>
        <w:contextualSpacing/>
      </w:pPr>
      <w:r w:rsidRPr="00E5758B">
        <w:t>9N4I.00</w:t>
      </w:r>
      <w:r w:rsidRPr="00E5758B">
        <w:tab/>
        <w:t>DNA - Did not attend diabetic clinic</w:t>
      </w:r>
    </w:p>
    <w:p w14:paraId="348B70A9" w14:textId="77777777" w:rsidR="00E5758B" w:rsidRPr="00E5758B" w:rsidRDefault="00E5758B" w:rsidP="00E5758B">
      <w:pPr>
        <w:spacing w:line="240" w:lineRule="auto"/>
        <w:contextualSpacing/>
      </w:pPr>
      <w:r w:rsidRPr="00E5758B">
        <w:t>9N4p.00</w:t>
      </w:r>
      <w:r w:rsidRPr="00E5758B">
        <w:tab/>
        <w:t>Did not attend diabetic retinopathy clinic</w:t>
      </w:r>
    </w:p>
    <w:p w14:paraId="646DD12B" w14:textId="77777777" w:rsidR="00E5758B" w:rsidRPr="00E5758B" w:rsidRDefault="00E5758B" w:rsidP="00E5758B">
      <w:pPr>
        <w:spacing w:line="240" w:lineRule="auto"/>
        <w:contextualSpacing/>
      </w:pPr>
      <w:r w:rsidRPr="00E5758B">
        <w:t>9NJy.00</w:t>
      </w:r>
      <w:r w:rsidRPr="00E5758B">
        <w:tab/>
        <w:t>In-house diabetic foot screening</w:t>
      </w:r>
    </w:p>
    <w:p w14:paraId="63FE4D4A" w14:textId="77777777" w:rsidR="00E5758B" w:rsidRPr="00E5758B" w:rsidRDefault="00E5758B" w:rsidP="00E5758B">
      <w:pPr>
        <w:spacing w:line="240" w:lineRule="auto"/>
        <w:contextualSpacing/>
      </w:pPr>
      <w:r w:rsidRPr="00E5758B">
        <w:t>9NM0.00</w:t>
      </w:r>
      <w:r w:rsidRPr="00E5758B">
        <w:tab/>
        <w:t>Attending diabetes clinic</w:t>
      </w:r>
    </w:p>
    <w:p w14:paraId="2DE7F496" w14:textId="77777777" w:rsidR="00E5758B" w:rsidRPr="00E5758B" w:rsidRDefault="00E5758B" w:rsidP="00E5758B">
      <w:pPr>
        <w:spacing w:line="240" w:lineRule="auto"/>
        <w:contextualSpacing/>
      </w:pPr>
      <w:r w:rsidRPr="00E5758B">
        <w:t>9NN8.00</w:t>
      </w:r>
      <w:r w:rsidRPr="00E5758B">
        <w:tab/>
        <w:t>Under care of diabetologist</w:t>
      </w:r>
    </w:p>
    <w:p w14:paraId="369EFD21" w14:textId="77777777" w:rsidR="00E5758B" w:rsidRPr="00E5758B" w:rsidRDefault="00E5758B" w:rsidP="00E5758B">
      <w:pPr>
        <w:spacing w:line="240" w:lineRule="auto"/>
        <w:contextualSpacing/>
      </w:pPr>
      <w:r w:rsidRPr="00E5758B">
        <w:t>9NN9.00</w:t>
      </w:r>
      <w:r w:rsidRPr="00E5758B">
        <w:tab/>
        <w:t>Under care of diabetes specialist nurse</w:t>
      </w:r>
    </w:p>
    <w:p w14:paraId="0C619E47" w14:textId="77777777" w:rsidR="00E5758B" w:rsidRPr="00E5758B" w:rsidRDefault="00E5758B" w:rsidP="00E5758B">
      <w:pPr>
        <w:spacing w:line="240" w:lineRule="auto"/>
        <w:contextualSpacing/>
      </w:pPr>
      <w:r w:rsidRPr="00E5758B">
        <w:t>9NN9000</w:t>
      </w:r>
      <w:r w:rsidRPr="00E5758B">
        <w:tab/>
        <w:t xml:space="preserve">Under care hos </w:t>
      </w:r>
      <w:proofErr w:type="spellStart"/>
      <w:r w:rsidRPr="00E5758B">
        <w:t>diab</w:t>
      </w:r>
      <w:proofErr w:type="spellEnd"/>
      <w:r w:rsidRPr="00E5758B">
        <w:t xml:space="preserve"> spec nurse</w:t>
      </w:r>
    </w:p>
    <w:p w14:paraId="1801C19E" w14:textId="77777777" w:rsidR="00E5758B" w:rsidRPr="00E5758B" w:rsidRDefault="00E5758B" w:rsidP="00E5758B">
      <w:pPr>
        <w:spacing w:line="240" w:lineRule="auto"/>
        <w:contextualSpacing/>
      </w:pPr>
      <w:r w:rsidRPr="00E5758B">
        <w:t>9NN9100</w:t>
      </w:r>
      <w:r w:rsidRPr="00E5758B">
        <w:tab/>
        <w:t xml:space="preserve">Under care com </w:t>
      </w:r>
      <w:proofErr w:type="spellStart"/>
      <w:r w:rsidRPr="00E5758B">
        <w:t>diab</w:t>
      </w:r>
      <w:proofErr w:type="spellEnd"/>
      <w:r w:rsidRPr="00E5758B">
        <w:t xml:space="preserve"> spec nurse</w:t>
      </w:r>
    </w:p>
    <w:p w14:paraId="166D8A3D" w14:textId="77777777" w:rsidR="00E5758B" w:rsidRPr="00E5758B" w:rsidRDefault="00E5758B" w:rsidP="00E5758B">
      <w:pPr>
        <w:spacing w:line="240" w:lineRule="auto"/>
        <w:contextualSpacing/>
      </w:pPr>
      <w:r w:rsidRPr="00E5758B">
        <w:t>9NND.00</w:t>
      </w:r>
      <w:r w:rsidRPr="00E5758B">
        <w:tab/>
        <w:t>Under care of diabetic foot screener</w:t>
      </w:r>
    </w:p>
    <w:p w14:paraId="253D01B6" w14:textId="77777777" w:rsidR="00E5758B" w:rsidRPr="00E5758B" w:rsidRDefault="00E5758B" w:rsidP="00E5758B">
      <w:pPr>
        <w:spacing w:line="240" w:lineRule="auto"/>
        <w:contextualSpacing/>
      </w:pPr>
      <w:r w:rsidRPr="00E5758B">
        <w:t>9NiD.00</w:t>
      </w:r>
      <w:r w:rsidRPr="00E5758B">
        <w:tab/>
        <w:t>Did not attend DESMOND diabetes structured education program</w:t>
      </w:r>
    </w:p>
    <w:p w14:paraId="3077626F" w14:textId="77777777" w:rsidR="00E5758B" w:rsidRPr="00E5758B" w:rsidRDefault="00E5758B" w:rsidP="00E5758B">
      <w:pPr>
        <w:spacing w:line="240" w:lineRule="auto"/>
        <w:contextualSpacing/>
      </w:pPr>
      <w:r w:rsidRPr="00E5758B">
        <w:t>9NiZ.00</w:t>
      </w:r>
      <w:r w:rsidRPr="00E5758B">
        <w:tab/>
        <w:t>Did not attend diabetes foot screening</w:t>
      </w:r>
    </w:p>
    <w:p w14:paraId="6F080274" w14:textId="77777777" w:rsidR="00E5758B" w:rsidRPr="00E5758B" w:rsidRDefault="00E5758B" w:rsidP="00E5758B">
      <w:pPr>
        <w:spacing w:line="240" w:lineRule="auto"/>
        <w:contextualSpacing/>
      </w:pPr>
      <w:r w:rsidRPr="00E5758B">
        <w:t>9Nl4.00</w:t>
      </w:r>
      <w:r w:rsidRPr="00E5758B">
        <w:tab/>
        <w:t xml:space="preserve">Seen by general practitioner special interest in </w:t>
      </w:r>
      <w:proofErr w:type="spellStart"/>
      <w:r w:rsidRPr="00E5758B">
        <w:t>diab</w:t>
      </w:r>
      <w:proofErr w:type="spellEnd"/>
    </w:p>
    <w:p w14:paraId="21531CF2" w14:textId="77777777" w:rsidR="00E5758B" w:rsidRPr="00E5758B" w:rsidRDefault="00E5758B" w:rsidP="00E5758B">
      <w:pPr>
        <w:spacing w:line="240" w:lineRule="auto"/>
        <w:contextualSpacing/>
      </w:pPr>
      <w:r w:rsidRPr="00E5758B">
        <w:t>9NlP100</w:t>
      </w:r>
      <w:r w:rsidRPr="00E5758B">
        <w:tab/>
        <w:t xml:space="preserve">Seen by diabetes </w:t>
      </w:r>
      <w:proofErr w:type="spellStart"/>
      <w:r w:rsidRPr="00E5758B">
        <w:t>speclst</w:t>
      </w:r>
      <w:proofErr w:type="spellEnd"/>
      <w:r w:rsidRPr="00E5758B">
        <w:t xml:space="preserve"> nurse</w:t>
      </w:r>
    </w:p>
    <w:p w14:paraId="0C8A2CAF" w14:textId="77777777" w:rsidR="00E5758B" w:rsidRPr="00E5758B" w:rsidRDefault="00E5758B" w:rsidP="00E5758B">
      <w:pPr>
        <w:spacing w:line="240" w:lineRule="auto"/>
        <w:contextualSpacing/>
      </w:pPr>
      <w:r w:rsidRPr="00E5758B">
        <w:t>9</w:t>
      </w:r>
      <w:proofErr w:type="gramStart"/>
      <w:r w:rsidRPr="00E5758B">
        <w:t>OL..</w:t>
      </w:r>
      <w:proofErr w:type="gramEnd"/>
      <w:r w:rsidRPr="00E5758B">
        <w:t>00</w:t>
      </w:r>
      <w:r w:rsidRPr="00E5758B">
        <w:tab/>
        <w:t>Diabetes monitoring admin.</w:t>
      </w:r>
    </w:p>
    <w:p w14:paraId="2BE0F4F7" w14:textId="77777777" w:rsidR="00E5758B" w:rsidRPr="00E5758B" w:rsidRDefault="00E5758B" w:rsidP="00E5758B">
      <w:pPr>
        <w:spacing w:line="240" w:lineRule="auto"/>
        <w:contextualSpacing/>
      </w:pPr>
      <w:r w:rsidRPr="00E5758B">
        <w:t>9</w:t>
      </w:r>
      <w:proofErr w:type="gramStart"/>
      <w:r w:rsidRPr="00E5758B">
        <w:t>OL..</w:t>
      </w:r>
      <w:proofErr w:type="gramEnd"/>
      <w:r w:rsidRPr="00E5758B">
        <w:t>11</w:t>
      </w:r>
      <w:r w:rsidRPr="00E5758B">
        <w:tab/>
        <w:t>Diabetes clinic administration</w:t>
      </w:r>
    </w:p>
    <w:p w14:paraId="702274D4" w14:textId="77777777" w:rsidR="00E5758B" w:rsidRPr="00E5758B" w:rsidRDefault="00E5758B" w:rsidP="00E5758B">
      <w:pPr>
        <w:spacing w:line="240" w:lineRule="auto"/>
        <w:contextualSpacing/>
      </w:pPr>
      <w:r w:rsidRPr="00E5758B">
        <w:t>9OL1.00</w:t>
      </w:r>
      <w:r w:rsidRPr="00E5758B">
        <w:tab/>
        <w:t>Attends diabetes monitoring</w:t>
      </w:r>
    </w:p>
    <w:p w14:paraId="74E8E5B2" w14:textId="77777777" w:rsidR="00E5758B" w:rsidRPr="00E5758B" w:rsidRDefault="00E5758B" w:rsidP="00E5758B">
      <w:pPr>
        <w:spacing w:line="240" w:lineRule="auto"/>
        <w:contextualSpacing/>
      </w:pPr>
      <w:r w:rsidRPr="00E5758B">
        <w:t>9OL2.00</w:t>
      </w:r>
      <w:r w:rsidRPr="00E5758B">
        <w:tab/>
        <w:t>Refuses diabetes monitoring</w:t>
      </w:r>
    </w:p>
    <w:p w14:paraId="25C0C119" w14:textId="77777777" w:rsidR="00E5758B" w:rsidRPr="00E5758B" w:rsidRDefault="00E5758B" w:rsidP="00E5758B">
      <w:pPr>
        <w:spacing w:line="240" w:lineRule="auto"/>
        <w:contextualSpacing/>
      </w:pPr>
      <w:r w:rsidRPr="00E5758B">
        <w:t>9OL3.00</w:t>
      </w:r>
      <w:r w:rsidRPr="00E5758B">
        <w:tab/>
        <w:t>Diabetes monitoring default</w:t>
      </w:r>
    </w:p>
    <w:p w14:paraId="6EBC910E" w14:textId="77777777" w:rsidR="00E5758B" w:rsidRPr="00E5758B" w:rsidRDefault="00E5758B" w:rsidP="00E5758B">
      <w:pPr>
        <w:spacing w:line="240" w:lineRule="auto"/>
        <w:contextualSpacing/>
      </w:pPr>
      <w:r w:rsidRPr="00E5758B">
        <w:t>9OL4.00</w:t>
      </w:r>
      <w:r w:rsidRPr="00E5758B">
        <w:tab/>
        <w:t>Diabetes monitoring 1st letter</w:t>
      </w:r>
    </w:p>
    <w:p w14:paraId="5315B009" w14:textId="77777777" w:rsidR="00E5758B" w:rsidRPr="00E5758B" w:rsidRDefault="00E5758B" w:rsidP="00E5758B">
      <w:pPr>
        <w:spacing w:line="240" w:lineRule="auto"/>
        <w:contextualSpacing/>
      </w:pPr>
      <w:r w:rsidRPr="00E5758B">
        <w:t>9OL5.00</w:t>
      </w:r>
      <w:r w:rsidRPr="00E5758B">
        <w:tab/>
        <w:t>Diabetes monitoring 2nd letter</w:t>
      </w:r>
    </w:p>
    <w:p w14:paraId="020F1D1E" w14:textId="77777777" w:rsidR="00E5758B" w:rsidRPr="00E5758B" w:rsidRDefault="00E5758B" w:rsidP="00E5758B">
      <w:pPr>
        <w:spacing w:line="240" w:lineRule="auto"/>
        <w:contextualSpacing/>
      </w:pPr>
      <w:r w:rsidRPr="00E5758B">
        <w:t>9OL6.00</w:t>
      </w:r>
      <w:r w:rsidRPr="00E5758B">
        <w:tab/>
        <w:t>Diabetes monitoring 3rd letter</w:t>
      </w:r>
    </w:p>
    <w:p w14:paraId="18DCC531" w14:textId="77777777" w:rsidR="00E5758B" w:rsidRPr="00E5758B" w:rsidRDefault="00E5758B" w:rsidP="00E5758B">
      <w:pPr>
        <w:spacing w:line="240" w:lineRule="auto"/>
        <w:contextualSpacing/>
      </w:pPr>
      <w:r w:rsidRPr="00E5758B">
        <w:t>9OL7.00</w:t>
      </w:r>
      <w:r w:rsidRPr="00E5758B">
        <w:tab/>
        <w:t xml:space="preserve">Diabetes </w:t>
      </w:r>
      <w:proofErr w:type="spellStart"/>
      <w:r w:rsidRPr="00E5758B">
        <w:t>monitor.verbal</w:t>
      </w:r>
      <w:proofErr w:type="spellEnd"/>
      <w:r w:rsidRPr="00E5758B">
        <w:t xml:space="preserve"> invite</w:t>
      </w:r>
    </w:p>
    <w:p w14:paraId="6885B29B" w14:textId="77777777" w:rsidR="00E5758B" w:rsidRPr="00E5758B" w:rsidRDefault="00E5758B" w:rsidP="00E5758B">
      <w:pPr>
        <w:spacing w:line="240" w:lineRule="auto"/>
        <w:contextualSpacing/>
      </w:pPr>
      <w:r w:rsidRPr="00E5758B">
        <w:t>9OL8.00</w:t>
      </w:r>
      <w:r w:rsidRPr="00E5758B">
        <w:tab/>
        <w:t xml:space="preserve">Diabetes </w:t>
      </w:r>
      <w:proofErr w:type="spellStart"/>
      <w:r w:rsidRPr="00E5758B">
        <w:t>monitor.phone</w:t>
      </w:r>
      <w:proofErr w:type="spellEnd"/>
      <w:r w:rsidRPr="00E5758B">
        <w:t xml:space="preserve"> invite</w:t>
      </w:r>
    </w:p>
    <w:p w14:paraId="6C21D1ED" w14:textId="77777777" w:rsidR="00E5758B" w:rsidRPr="00E5758B" w:rsidRDefault="00E5758B" w:rsidP="00E5758B">
      <w:pPr>
        <w:spacing w:line="240" w:lineRule="auto"/>
        <w:contextualSpacing/>
      </w:pPr>
      <w:r w:rsidRPr="00E5758B">
        <w:t>9OL9.00</w:t>
      </w:r>
      <w:r w:rsidRPr="00E5758B">
        <w:tab/>
        <w:t>Diabetes monitoring deleted</w:t>
      </w:r>
    </w:p>
    <w:p w14:paraId="687F6755" w14:textId="77777777" w:rsidR="00E5758B" w:rsidRPr="00E5758B" w:rsidRDefault="00E5758B" w:rsidP="00E5758B">
      <w:pPr>
        <w:spacing w:line="240" w:lineRule="auto"/>
        <w:contextualSpacing/>
      </w:pPr>
      <w:r w:rsidRPr="00E5758B">
        <w:t>9OLA.00</w:t>
      </w:r>
      <w:r w:rsidRPr="00E5758B">
        <w:tab/>
        <w:t>Diabetes monitor. check done</w:t>
      </w:r>
    </w:p>
    <w:p w14:paraId="7AAC19FE" w14:textId="77777777" w:rsidR="00E5758B" w:rsidRPr="00E5758B" w:rsidRDefault="00E5758B" w:rsidP="00E5758B">
      <w:pPr>
        <w:spacing w:line="240" w:lineRule="auto"/>
        <w:contextualSpacing/>
      </w:pPr>
      <w:r w:rsidRPr="00E5758B">
        <w:t>9OLA.11</w:t>
      </w:r>
      <w:r w:rsidRPr="00E5758B">
        <w:tab/>
        <w:t>Diabetes monitored</w:t>
      </w:r>
    </w:p>
    <w:p w14:paraId="376E179D" w14:textId="77777777" w:rsidR="00E5758B" w:rsidRPr="00E5758B" w:rsidRDefault="00E5758B" w:rsidP="00E5758B">
      <w:pPr>
        <w:spacing w:line="240" w:lineRule="auto"/>
        <w:contextualSpacing/>
      </w:pPr>
      <w:r w:rsidRPr="00E5758B">
        <w:t>9OLD.00</w:t>
      </w:r>
      <w:r w:rsidRPr="00E5758B">
        <w:tab/>
        <w:t>Diabetic patient unsuitable for digital retinal photo</w:t>
      </w:r>
    </w:p>
    <w:p w14:paraId="542445A1" w14:textId="77777777" w:rsidR="00E5758B" w:rsidRPr="00E5758B" w:rsidRDefault="00E5758B" w:rsidP="00E5758B">
      <w:pPr>
        <w:spacing w:line="240" w:lineRule="auto"/>
        <w:contextualSpacing/>
      </w:pPr>
      <w:r w:rsidRPr="00E5758B">
        <w:t>9OLJ.00</w:t>
      </w:r>
      <w:r w:rsidRPr="00E5758B">
        <w:tab/>
        <w:t xml:space="preserve">DAFNE diabetes structured education </w:t>
      </w:r>
      <w:proofErr w:type="spellStart"/>
      <w:r w:rsidRPr="00E5758B">
        <w:t>programme</w:t>
      </w:r>
      <w:proofErr w:type="spellEnd"/>
      <w:r w:rsidRPr="00E5758B">
        <w:t xml:space="preserve"> </w:t>
      </w:r>
      <w:proofErr w:type="spellStart"/>
      <w:r w:rsidRPr="00E5758B">
        <w:t>complet</w:t>
      </w:r>
      <w:proofErr w:type="spellEnd"/>
    </w:p>
    <w:p w14:paraId="0E902541" w14:textId="77777777" w:rsidR="00E5758B" w:rsidRPr="00E5758B" w:rsidRDefault="00E5758B" w:rsidP="00E5758B">
      <w:pPr>
        <w:spacing w:line="240" w:lineRule="auto"/>
        <w:contextualSpacing/>
      </w:pPr>
      <w:r w:rsidRPr="00E5758B">
        <w:t>9OLK.00</w:t>
      </w:r>
      <w:r w:rsidRPr="00E5758B">
        <w:tab/>
        <w:t xml:space="preserve">DESMOND diabetes structured education </w:t>
      </w:r>
      <w:proofErr w:type="spellStart"/>
      <w:r w:rsidRPr="00E5758B">
        <w:t>programme</w:t>
      </w:r>
      <w:proofErr w:type="spellEnd"/>
      <w:r w:rsidRPr="00E5758B">
        <w:t xml:space="preserve"> completed</w:t>
      </w:r>
    </w:p>
    <w:p w14:paraId="4AF1FA71" w14:textId="77777777" w:rsidR="00E5758B" w:rsidRPr="00E5758B" w:rsidRDefault="00E5758B" w:rsidP="00E5758B">
      <w:pPr>
        <w:spacing w:line="240" w:lineRule="auto"/>
        <w:contextualSpacing/>
      </w:pPr>
      <w:r w:rsidRPr="00E5758B">
        <w:t>9OLN.00</w:t>
      </w:r>
      <w:r w:rsidRPr="00E5758B">
        <w:tab/>
        <w:t>Diabetes monitor invitation by SMS (short message ser</w:t>
      </w:r>
    </w:p>
    <w:p w14:paraId="402193FF" w14:textId="77777777" w:rsidR="00E5758B" w:rsidRPr="00E5758B" w:rsidRDefault="00E5758B" w:rsidP="00E5758B">
      <w:pPr>
        <w:spacing w:line="240" w:lineRule="auto"/>
        <w:contextualSpacing/>
      </w:pPr>
      <w:r w:rsidRPr="00E5758B">
        <w:t>9OLZ.00</w:t>
      </w:r>
      <w:r w:rsidRPr="00E5758B">
        <w:tab/>
        <w:t xml:space="preserve">Diabetes monitoring </w:t>
      </w:r>
      <w:proofErr w:type="spellStart"/>
      <w:r w:rsidRPr="00E5758B">
        <w:t>admin.NOS</w:t>
      </w:r>
      <w:proofErr w:type="spellEnd"/>
    </w:p>
    <w:p w14:paraId="63377A65" w14:textId="77777777" w:rsidR="00E5758B" w:rsidRPr="00E5758B" w:rsidRDefault="00E5758B" w:rsidP="00E5758B">
      <w:pPr>
        <w:spacing w:line="240" w:lineRule="auto"/>
        <w:contextualSpacing/>
      </w:pPr>
      <w:r w:rsidRPr="00E5758B">
        <w:t>9</w:t>
      </w:r>
      <w:proofErr w:type="gramStart"/>
      <w:r w:rsidRPr="00E5758B">
        <w:t>Oy..</w:t>
      </w:r>
      <w:proofErr w:type="gramEnd"/>
      <w:r w:rsidRPr="00E5758B">
        <w:t>00</w:t>
      </w:r>
      <w:r w:rsidRPr="00E5758B">
        <w:tab/>
        <w:t>Diabetes screening administration</w:t>
      </w:r>
    </w:p>
    <w:p w14:paraId="625F6FF2" w14:textId="77777777" w:rsidR="00E5758B" w:rsidRPr="00E5758B" w:rsidRDefault="00E5758B" w:rsidP="00E5758B">
      <w:pPr>
        <w:spacing w:line="240" w:lineRule="auto"/>
        <w:contextualSpacing/>
      </w:pPr>
      <w:r w:rsidRPr="00E5758B">
        <w:t>9b92000</w:t>
      </w:r>
      <w:r w:rsidRPr="00E5758B">
        <w:tab/>
        <w:t>Diabetic medicine</w:t>
      </w:r>
    </w:p>
    <w:p w14:paraId="02568F67" w14:textId="77777777" w:rsidR="00E5758B" w:rsidRPr="00E5758B" w:rsidRDefault="00E5758B" w:rsidP="00E5758B">
      <w:pPr>
        <w:spacing w:line="240" w:lineRule="auto"/>
        <w:contextualSpacing/>
      </w:pPr>
      <w:r w:rsidRPr="00E5758B">
        <w:lastRenderedPageBreak/>
        <w:t>9h</w:t>
      </w:r>
      <w:proofErr w:type="gramStart"/>
      <w:r w:rsidRPr="00E5758B">
        <w:t>4..</w:t>
      </w:r>
      <w:proofErr w:type="gramEnd"/>
      <w:r w:rsidRPr="00E5758B">
        <w:t>00</w:t>
      </w:r>
      <w:r w:rsidRPr="00E5758B">
        <w:tab/>
        <w:t>Exception reporting: diabetes quality indicators</w:t>
      </w:r>
    </w:p>
    <w:p w14:paraId="4DC818E4" w14:textId="77777777" w:rsidR="00E5758B" w:rsidRPr="00E5758B" w:rsidRDefault="00E5758B" w:rsidP="00E5758B">
      <w:pPr>
        <w:spacing w:line="240" w:lineRule="auto"/>
        <w:contextualSpacing/>
      </w:pPr>
      <w:r w:rsidRPr="00E5758B">
        <w:t>9h41.00</w:t>
      </w:r>
      <w:r w:rsidRPr="00E5758B">
        <w:tab/>
        <w:t xml:space="preserve">Excepted from diabetes qual indicators: Patient </w:t>
      </w:r>
      <w:proofErr w:type="spellStart"/>
      <w:r w:rsidRPr="00E5758B">
        <w:t>unsui</w:t>
      </w:r>
      <w:proofErr w:type="spellEnd"/>
    </w:p>
    <w:p w14:paraId="106FBEB2" w14:textId="77777777" w:rsidR="00E5758B" w:rsidRPr="00E5758B" w:rsidRDefault="00E5758B" w:rsidP="00E5758B">
      <w:pPr>
        <w:spacing w:line="240" w:lineRule="auto"/>
        <w:contextualSpacing/>
      </w:pPr>
      <w:r w:rsidRPr="00E5758B">
        <w:t>9h42.00</w:t>
      </w:r>
      <w:r w:rsidRPr="00E5758B">
        <w:tab/>
        <w:t>Excepted from diabetes quality indicators: Informed d</w:t>
      </w:r>
    </w:p>
    <w:p w14:paraId="29F3714E" w14:textId="77777777" w:rsidR="00E5758B" w:rsidRPr="00E5758B" w:rsidRDefault="00E5758B" w:rsidP="00E5758B">
      <w:pPr>
        <w:spacing w:line="240" w:lineRule="auto"/>
        <w:contextualSpacing/>
      </w:pPr>
      <w:r w:rsidRPr="00E5758B">
        <w:t>9h43.00</w:t>
      </w:r>
      <w:r w:rsidRPr="00E5758B">
        <w:tab/>
        <w:t xml:space="preserve">Excepted from diabetes qual indicators: service </w:t>
      </w:r>
      <w:proofErr w:type="spellStart"/>
      <w:r w:rsidRPr="00E5758B">
        <w:t>unava</w:t>
      </w:r>
      <w:proofErr w:type="spellEnd"/>
    </w:p>
    <w:p w14:paraId="7B4E917A" w14:textId="77777777" w:rsidR="00E5758B" w:rsidRPr="00E5758B" w:rsidRDefault="00E5758B" w:rsidP="00E5758B">
      <w:pPr>
        <w:spacing w:line="240" w:lineRule="auto"/>
        <w:contextualSpacing/>
      </w:pPr>
      <w:r w:rsidRPr="00E5758B">
        <w:t>9m</w:t>
      </w:r>
      <w:proofErr w:type="gramStart"/>
      <w:r w:rsidRPr="00E5758B">
        <w:t>0..</w:t>
      </w:r>
      <w:proofErr w:type="gramEnd"/>
      <w:r w:rsidRPr="00E5758B">
        <w:t>00</w:t>
      </w:r>
      <w:r w:rsidRPr="00E5758B">
        <w:tab/>
        <w:t>Diabetic retinopathy screening administrative status</w:t>
      </w:r>
    </w:p>
    <w:p w14:paraId="102FF4DA" w14:textId="77777777" w:rsidR="00E5758B" w:rsidRPr="00E5758B" w:rsidRDefault="00E5758B" w:rsidP="00E5758B">
      <w:pPr>
        <w:spacing w:line="240" w:lineRule="auto"/>
        <w:contextualSpacing/>
      </w:pPr>
      <w:r w:rsidRPr="00E5758B">
        <w:t>9m00.00</w:t>
      </w:r>
      <w:r w:rsidRPr="00E5758B">
        <w:tab/>
        <w:t>Eligible for diabetic retinopathy screening</w:t>
      </w:r>
    </w:p>
    <w:p w14:paraId="1AD108AB" w14:textId="77777777" w:rsidR="00E5758B" w:rsidRPr="00E5758B" w:rsidRDefault="00E5758B" w:rsidP="00E5758B">
      <w:pPr>
        <w:spacing w:line="240" w:lineRule="auto"/>
        <w:contextualSpacing/>
      </w:pPr>
      <w:r w:rsidRPr="00E5758B">
        <w:t>9m01.00</w:t>
      </w:r>
      <w:r w:rsidRPr="00E5758B">
        <w:tab/>
        <w:t>Ineligible for diabetic retinopathy screening</w:t>
      </w:r>
    </w:p>
    <w:p w14:paraId="604647CF" w14:textId="77777777" w:rsidR="00E5758B" w:rsidRPr="00E5758B" w:rsidRDefault="00E5758B" w:rsidP="00E5758B">
      <w:pPr>
        <w:spacing w:line="240" w:lineRule="auto"/>
        <w:contextualSpacing/>
      </w:pPr>
      <w:r w:rsidRPr="00E5758B">
        <w:t>9m02.00</w:t>
      </w:r>
      <w:r w:rsidRPr="00E5758B">
        <w:tab/>
      </w:r>
      <w:proofErr w:type="spellStart"/>
      <w:r w:rsidRPr="00E5758B">
        <w:t>Eligb</w:t>
      </w:r>
      <w:proofErr w:type="spellEnd"/>
      <w:r w:rsidRPr="00E5758B">
        <w:t xml:space="preserve"> temp </w:t>
      </w:r>
      <w:proofErr w:type="spellStart"/>
      <w:r w:rsidRPr="00E5758B">
        <w:t>inactv</w:t>
      </w:r>
      <w:proofErr w:type="spellEnd"/>
      <w:r w:rsidRPr="00E5758B">
        <w:t xml:space="preserve"> </w:t>
      </w:r>
      <w:proofErr w:type="spellStart"/>
      <w:r w:rsidRPr="00E5758B">
        <w:t>diab</w:t>
      </w:r>
      <w:proofErr w:type="spellEnd"/>
      <w:r w:rsidRPr="00E5758B">
        <w:t xml:space="preserve"> ret </w:t>
      </w:r>
      <w:proofErr w:type="spellStart"/>
      <w:r w:rsidRPr="00E5758B">
        <w:t>scr</w:t>
      </w:r>
      <w:proofErr w:type="spellEnd"/>
    </w:p>
    <w:p w14:paraId="033DB92E" w14:textId="77777777" w:rsidR="00E5758B" w:rsidRPr="00E5758B" w:rsidRDefault="00E5758B" w:rsidP="00E5758B">
      <w:pPr>
        <w:spacing w:line="240" w:lineRule="auto"/>
        <w:contextualSpacing/>
      </w:pPr>
      <w:r w:rsidRPr="00E5758B">
        <w:t>9m03.00</w:t>
      </w:r>
      <w:r w:rsidRPr="00E5758B">
        <w:tab/>
      </w:r>
      <w:proofErr w:type="spellStart"/>
      <w:r w:rsidRPr="00E5758B">
        <w:t>Eligb</w:t>
      </w:r>
      <w:proofErr w:type="spellEnd"/>
      <w:r w:rsidRPr="00E5758B">
        <w:t xml:space="preserve"> perm </w:t>
      </w:r>
      <w:proofErr w:type="spellStart"/>
      <w:r w:rsidRPr="00E5758B">
        <w:t>inactv</w:t>
      </w:r>
      <w:proofErr w:type="spellEnd"/>
      <w:r w:rsidRPr="00E5758B">
        <w:t xml:space="preserve"> </w:t>
      </w:r>
      <w:proofErr w:type="spellStart"/>
      <w:r w:rsidRPr="00E5758B">
        <w:t>diab</w:t>
      </w:r>
      <w:proofErr w:type="spellEnd"/>
      <w:r w:rsidRPr="00E5758B">
        <w:t xml:space="preserve"> ret </w:t>
      </w:r>
      <w:proofErr w:type="spellStart"/>
      <w:r w:rsidRPr="00E5758B">
        <w:t>scr</w:t>
      </w:r>
      <w:proofErr w:type="spellEnd"/>
    </w:p>
    <w:p w14:paraId="71F5B92E" w14:textId="77777777" w:rsidR="00E5758B" w:rsidRPr="00E5758B" w:rsidRDefault="00E5758B" w:rsidP="00E5758B">
      <w:pPr>
        <w:spacing w:line="240" w:lineRule="auto"/>
        <w:contextualSpacing/>
      </w:pPr>
      <w:r w:rsidRPr="00E5758B">
        <w:t>9m04.00</w:t>
      </w:r>
      <w:r w:rsidRPr="00E5758B">
        <w:tab/>
        <w:t>Excluded from diabetic retinopathy screening</w:t>
      </w:r>
    </w:p>
    <w:p w14:paraId="7ACDFEA3" w14:textId="77777777" w:rsidR="00E5758B" w:rsidRPr="00E5758B" w:rsidRDefault="00E5758B" w:rsidP="00E5758B">
      <w:pPr>
        <w:spacing w:line="240" w:lineRule="auto"/>
        <w:contextualSpacing/>
      </w:pPr>
      <w:r w:rsidRPr="00E5758B">
        <w:t>9m05.00</w:t>
      </w:r>
      <w:r w:rsidRPr="00E5758B">
        <w:tab/>
        <w:t>Excluded from diabetic retinopathy screening as moved</w:t>
      </w:r>
    </w:p>
    <w:p w14:paraId="4BAEBDC2" w14:textId="77777777" w:rsidR="00E5758B" w:rsidRPr="00E5758B" w:rsidRDefault="00E5758B" w:rsidP="00E5758B">
      <w:pPr>
        <w:spacing w:line="240" w:lineRule="auto"/>
        <w:contextualSpacing/>
      </w:pPr>
      <w:r w:rsidRPr="00E5758B">
        <w:t>9m06.00</w:t>
      </w:r>
      <w:r w:rsidRPr="00E5758B">
        <w:tab/>
        <w:t xml:space="preserve">Excluded from diabetic retinopathy screening as </w:t>
      </w:r>
      <w:proofErr w:type="spellStart"/>
      <w:r w:rsidRPr="00E5758B">
        <w:t>decea</w:t>
      </w:r>
      <w:proofErr w:type="spellEnd"/>
    </w:p>
    <w:p w14:paraId="09B28FC6" w14:textId="77777777" w:rsidR="00E5758B" w:rsidRPr="00E5758B" w:rsidRDefault="00E5758B" w:rsidP="00E5758B">
      <w:pPr>
        <w:spacing w:line="240" w:lineRule="auto"/>
        <w:contextualSpacing/>
      </w:pPr>
      <w:r w:rsidRPr="00E5758B">
        <w:t>9m07.00</w:t>
      </w:r>
      <w:r w:rsidRPr="00E5758B">
        <w:tab/>
        <w:t xml:space="preserve">Excluded </w:t>
      </w:r>
      <w:proofErr w:type="spellStart"/>
      <w:r w:rsidRPr="00E5758B">
        <w:t>diabetc</w:t>
      </w:r>
      <w:proofErr w:type="spellEnd"/>
      <w:r w:rsidRPr="00E5758B">
        <w:t xml:space="preserve"> </w:t>
      </w:r>
      <w:proofErr w:type="spellStart"/>
      <w:r w:rsidRPr="00E5758B">
        <w:t>retinop</w:t>
      </w:r>
      <w:proofErr w:type="spellEnd"/>
      <w:r w:rsidRPr="00E5758B">
        <w:t xml:space="preserve"> screen as under care </w:t>
      </w:r>
      <w:proofErr w:type="spellStart"/>
      <w:r w:rsidRPr="00E5758B">
        <w:t>ophthal</w:t>
      </w:r>
      <w:proofErr w:type="spellEnd"/>
    </w:p>
    <w:p w14:paraId="22425FAB" w14:textId="77777777" w:rsidR="00E5758B" w:rsidRPr="00E5758B" w:rsidRDefault="00E5758B" w:rsidP="00E5758B">
      <w:pPr>
        <w:spacing w:line="240" w:lineRule="auto"/>
        <w:contextualSpacing/>
      </w:pPr>
      <w:r w:rsidRPr="00E5758B">
        <w:t>9m08.00</w:t>
      </w:r>
      <w:r w:rsidRPr="00E5758B">
        <w:tab/>
      </w:r>
      <w:proofErr w:type="spellStart"/>
      <w:r w:rsidRPr="00E5758B">
        <w:t>Exclu</w:t>
      </w:r>
      <w:proofErr w:type="spellEnd"/>
      <w:r w:rsidRPr="00E5758B">
        <w:t xml:space="preserve"> </w:t>
      </w:r>
      <w:proofErr w:type="spellStart"/>
      <w:r w:rsidRPr="00E5758B">
        <w:t>diab</w:t>
      </w:r>
      <w:proofErr w:type="spellEnd"/>
      <w:r w:rsidRPr="00E5758B">
        <w:t xml:space="preserve"> ret screen as blind</w:t>
      </w:r>
    </w:p>
    <w:p w14:paraId="675CFA8F" w14:textId="77777777" w:rsidR="00E5758B" w:rsidRPr="00E5758B" w:rsidRDefault="00E5758B" w:rsidP="00E5758B">
      <w:pPr>
        <w:spacing w:line="240" w:lineRule="auto"/>
        <w:contextualSpacing/>
      </w:pPr>
      <w:r w:rsidRPr="00E5758B">
        <w:t>9m0A.00</w:t>
      </w:r>
      <w:r w:rsidRPr="00E5758B">
        <w:tab/>
        <w:t xml:space="preserve">Declined diabetic </w:t>
      </w:r>
      <w:proofErr w:type="spellStart"/>
      <w:r w:rsidRPr="00E5758B">
        <w:t>retinop</w:t>
      </w:r>
      <w:proofErr w:type="spellEnd"/>
      <w:r w:rsidRPr="00E5758B">
        <w:t xml:space="preserve"> </w:t>
      </w:r>
      <w:proofErr w:type="spellStart"/>
      <w:r w:rsidRPr="00E5758B">
        <w:t>scrn</w:t>
      </w:r>
      <w:proofErr w:type="spellEnd"/>
    </w:p>
    <w:p w14:paraId="75053F2D" w14:textId="77777777" w:rsidR="00E5758B" w:rsidRPr="00E5758B" w:rsidRDefault="00E5758B" w:rsidP="00E5758B">
      <w:pPr>
        <w:spacing w:line="240" w:lineRule="auto"/>
        <w:contextualSpacing/>
      </w:pPr>
      <w:r w:rsidRPr="00E5758B">
        <w:t>9m0B.00</w:t>
      </w:r>
      <w:r w:rsidRPr="00E5758B">
        <w:tab/>
        <w:t xml:space="preserve">Ex </w:t>
      </w:r>
      <w:proofErr w:type="spellStart"/>
      <w:r w:rsidRPr="00E5758B">
        <w:t>diab</w:t>
      </w:r>
      <w:proofErr w:type="spellEnd"/>
      <w:r w:rsidRPr="00E5758B">
        <w:t xml:space="preserve"> ret </w:t>
      </w:r>
      <w:proofErr w:type="spellStart"/>
      <w:r w:rsidRPr="00E5758B">
        <w:t>scr</w:t>
      </w:r>
      <w:proofErr w:type="spellEnd"/>
      <w:r w:rsidRPr="00E5758B">
        <w:t xml:space="preserve"> no </w:t>
      </w:r>
      <w:proofErr w:type="spellStart"/>
      <w:r w:rsidRPr="00E5758B">
        <w:t>cntct</w:t>
      </w:r>
      <w:proofErr w:type="spellEnd"/>
      <w:r w:rsidRPr="00E5758B">
        <w:t xml:space="preserve"> </w:t>
      </w:r>
      <w:proofErr w:type="spellStart"/>
      <w:r w:rsidRPr="00E5758B">
        <w:t>detls</w:t>
      </w:r>
      <w:proofErr w:type="spellEnd"/>
    </w:p>
    <w:p w14:paraId="65558B85" w14:textId="77777777" w:rsidR="00E5758B" w:rsidRPr="00E5758B" w:rsidRDefault="00E5758B" w:rsidP="00E5758B">
      <w:pPr>
        <w:spacing w:line="240" w:lineRule="auto"/>
        <w:contextualSpacing/>
      </w:pPr>
      <w:r w:rsidRPr="00E5758B">
        <w:t>9m0C.00</w:t>
      </w:r>
      <w:r w:rsidRPr="00E5758B">
        <w:tab/>
        <w:t xml:space="preserve">Excluded </w:t>
      </w:r>
      <w:proofErr w:type="spellStart"/>
      <w:r w:rsidRPr="00E5758B">
        <w:t>frm</w:t>
      </w:r>
      <w:proofErr w:type="spellEnd"/>
      <w:r w:rsidRPr="00E5758B">
        <w:t xml:space="preserve"> diabetic retinopathy screen as terminal</w:t>
      </w:r>
    </w:p>
    <w:p w14:paraId="1DD655FE" w14:textId="77777777" w:rsidR="00E5758B" w:rsidRPr="00E5758B" w:rsidRDefault="00E5758B" w:rsidP="00E5758B">
      <w:pPr>
        <w:spacing w:line="240" w:lineRule="auto"/>
        <w:contextualSpacing/>
      </w:pPr>
      <w:r w:rsidRPr="00E5758B">
        <w:t>9m0D.00</w:t>
      </w:r>
      <w:r w:rsidRPr="00E5758B">
        <w:tab/>
        <w:t xml:space="preserve">Excluded from diabetic </w:t>
      </w:r>
      <w:proofErr w:type="spellStart"/>
      <w:r w:rsidRPr="00E5758B">
        <w:t>retinopthy</w:t>
      </w:r>
      <w:proofErr w:type="spellEnd"/>
      <w:r w:rsidRPr="00E5758B">
        <w:t xml:space="preserve"> screen as learn dis</w:t>
      </w:r>
    </w:p>
    <w:p w14:paraId="42ADC199" w14:textId="77777777" w:rsidR="00E5758B" w:rsidRPr="00E5758B" w:rsidRDefault="00E5758B" w:rsidP="00E5758B">
      <w:pPr>
        <w:spacing w:line="240" w:lineRule="auto"/>
        <w:contextualSpacing/>
      </w:pPr>
      <w:r w:rsidRPr="00E5758B">
        <w:t>9m0E.00</w:t>
      </w:r>
      <w:r w:rsidRPr="00E5758B">
        <w:tab/>
        <w:t>Excluded from diabetic retinopathy screen physical di</w:t>
      </w:r>
    </w:p>
    <w:p w14:paraId="1EE8D9A2" w14:textId="77777777" w:rsidR="00E5758B" w:rsidRPr="00E5758B" w:rsidRDefault="00E5758B" w:rsidP="00E5758B">
      <w:pPr>
        <w:spacing w:line="240" w:lineRule="auto"/>
        <w:contextualSpacing/>
      </w:pPr>
      <w:r w:rsidRPr="00E5758B">
        <w:t>C</w:t>
      </w:r>
      <w:proofErr w:type="gramStart"/>
      <w:r w:rsidRPr="00E5758B">
        <w:t>10..</w:t>
      </w:r>
      <w:proofErr w:type="gramEnd"/>
      <w:r w:rsidRPr="00E5758B">
        <w:t>00</w:t>
      </w:r>
      <w:r w:rsidRPr="00E5758B">
        <w:tab/>
        <w:t>Diabetes mellitus</w:t>
      </w:r>
    </w:p>
    <w:p w14:paraId="65F1E787" w14:textId="77777777" w:rsidR="00E5758B" w:rsidRPr="00E5758B" w:rsidRDefault="00E5758B" w:rsidP="00E5758B">
      <w:pPr>
        <w:spacing w:line="240" w:lineRule="auto"/>
        <w:contextualSpacing/>
      </w:pPr>
      <w:r w:rsidRPr="00E5758B">
        <w:t>C100.00</w:t>
      </w:r>
      <w:r w:rsidRPr="00E5758B">
        <w:tab/>
        <w:t>Diabetes mellitus with no mention of complication</w:t>
      </w:r>
    </w:p>
    <w:p w14:paraId="0C4C116B" w14:textId="77777777" w:rsidR="00E5758B" w:rsidRPr="00E5758B" w:rsidRDefault="00E5758B" w:rsidP="00E5758B">
      <w:pPr>
        <w:spacing w:line="240" w:lineRule="auto"/>
        <w:contextualSpacing/>
      </w:pPr>
      <w:r w:rsidRPr="00E5758B">
        <w:t>C100000</w:t>
      </w:r>
      <w:r w:rsidRPr="00E5758B">
        <w:tab/>
        <w:t xml:space="preserve">Diabetes mellitus, juvenile type, no mention of </w:t>
      </w:r>
      <w:proofErr w:type="spellStart"/>
      <w:r w:rsidRPr="00E5758B">
        <w:t>compl</w:t>
      </w:r>
      <w:proofErr w:type="spellEnd"/>
    </w:p>
    <w:p w14:paraId="5D44F482" w14:textId="77777777" w:rsidR="00E5758B" w:rsidRPr="00E5758B" w:rsidRDefault="00E5758B" w:rsidP="00E5758B">
      <w:pPr>
        <w:spacing w:line="240" w:lineRule="auto"/>
        <w:contextualSpacing/>
      </w:pPr>
      <w:r w:rsidRPr="00E5758B">
        <w:t>C100011</w:t>
      </w:r>
      <w:r w:rsidRPr="00E5758B">
        <w:tab/>
        <w:t>Insulin dependent diabetes mellitus</w:t>
      </w:r>
    </w:p>
    <w:p w14:paraId="396519BC" w14:textId="77777777" w:rsidR="00E5758B" w:rsidRPr="00E5758B" w:rsidRDefault="00E5758B" w:rsidP="00E5758B">
      <w:pPr>
        <w:spacing w:line="240" w:lineRule="auto"/>
        <w:contextualSpacing/>
      </w:pPr>
      <w:r w:rsidRPr="00E5758B">
        <w:t>C100100</w:t>
      </w:r>
      <w:r w:rsidRPr="00E5758B">
        <w:tab/>
        <w:t xml:space="preserve">Diabetes mellitus, adult onset, no mention of </w:t>
      </w:r>
      <w:proofErr w:type="spellStart"/>
      <w:r w:rsidRPr="00E5758B">
        <w:t>complic</w:t>
      </w:r>
      <w:proofErr w:type="spellEnd"/>
    </w:p>
    <w:p w14:paraId="76991A75" w14:textId="77777777" w:rsidR="00E5758B" w:rsidRPr="00E5758B" w:rsidRDefault="00E5758B" w:rsidP="00E5758B">
      <w:pPr>
        <w:spacing w:line="240" w:lineRule="auto"/>
        <w:contextualSpacing/>
      </w:pPr>
      <w:r w:rsidRPr="00E5758B">
        <w:t>C100111</w:t>
      </w:r>
      <w:r w:rsidRPr="00E5758B">
        <w:tab/>
        <w:t>Maturity onset diabetes</w:t>
      </w:r>
    </w:p>
    <w:p w14:paraId="6A99008C" w14:textId="77777777" w:rsidR="00E5758B" w:rsidRPr="00E5758B" w:rsidRDefault="00E5758B" w:rsidP="00E5758B">
      <w:pPr>
        <w:spacing w:line="240" w:lineRule="auto"/>
        <w:contextualSpacing/>
      </w:pPr>
      <w:r w:rsidRPr="00E5758B">
        <w:t>C100112</w:t>
      </w:r>
      <w:r w:rsidRPr="00E5758B">
        <w:tab/>
        <w:t>Non-insulin dependent diabetes mellitus</w:t>
      </w:r>
    </w:p>
    <w:p w14:paraId="0AB6F96B" w14:textId="77777777" w:rsidR="00E5758B" w:rsidRPr="00E5758B" w:rsidRDefault="00E5758B" w:rsidP="00E5758B">
      <w:pPr>
        <w:spacing w:line="240" w:lineRule="auto"/>
        <w:contextualSpacing/>
      </w:pPr>
      <w:r w:rsidRPr="00E5758B">
        <w:t>C100z00</w:t>
      </w:r>
      <w:r w:rsidRPr="00E5758B">
        <w:tab/>
        <w:t>Diabetes mellitus NOS with no mention of complication</w:t>
      </w:r>
    </w:p>
    <w:p w14:paraId="288B2955" w14:textId="77777777" w:rsidR="00E5758B" w:rsidRPr="00E5758B" w:rsidRDefault="00E5758B" w:rsidP="00E5758B">
      <w:pPr>
        <w:spacing w:line="240" w:lineRule="auto"/>
        <w:contextualSpacing/>
      </w:pPr>
      <w:r w:rsidRPr="00E5758B">
        <w:t>C101.00</w:t>
      </w:r>
      <w:r w:rsidRPr="00E5758B">
        <w:tab/>
        <w:t>Diabetes mellitus with ketoacidosis</w:t>
      </w:r>
    </w:p>
    <w:p w14:paraId="7DBD62D7" w14:textId="77777777" w:rsidR="00E5758B" w:rsidRPr="00E5758B" w:rsidRDefault="00E5758B" w:rsidP="00E5758B">
      <w:pPr>
        <w:spacing w:line="240" w:lineRule="auto"/>
        <w:contextualSpacing/>
      </w:pPr>
      <w:r w:rsidRPr="00E5758B">
        <w:t>C101000</w:t>
      </w:r>
      <w:r w:rsidRPr="00E5758B">
        <w:tab/>
        <w:t>Diabetes mellitus, juvenile type, with ketoacidosis</w:t>
      </w:r>
    </w:p>
    <w:p w14:paraId="6585BE73" w14:textId="77777777" w:rsidR="00E5758B" w:rsidRPr="00E5758B" w:rsidRDefault="00E5758B" w:rsidP="00E5758B">
      <w:pPr>
        <w:spacing w:line="240" w:lineRule="auto"/>
        <w:contextualSpacing/>
      </w:pPr>
      <w:r w:rsidRPr="00E5758B">
        <w:t>C101100</w:t>
      </w:r>
      <w:r w:rsidRPr="00E5758B">
        <w:tab/>
        <w:t>Diabetes mellitus, adult onset, with ketoacidosis</w:t>
      </w:r>
    </w:p>
    <w:p w14:paraId="56E834CB" w14:textId="77777777" w:rsidR="00E5758B" w:rsidRPr="00E5758B" w:rsidRDefault="00E5758B" w:rsidP="00E5758B">
      <w:pPr>
        <w:spacing w:line="240" w:lineRule="auto"/>
        <w:contextualSpacing/>
      </w:pPr>
      <w:r w:rsidRPr="00E5758B">
        <w:t>C101y00</w:t>
      </w:r>
      <w:r w:rsidRPr="00E5758B">
        <w:tab/>
        <w:t>Other specified diabetes mellitus with ketoacidosis</w:t>
      </w:r>
    </w:p>
    <w:p w14:paraId="253E229E" w14:textId="77777777" w:rsidR="00E5758B" w:rsidRPr="00E5758B" w:rsidRDefault="00E5758B" w:rsidP="00E5758B">
      <w:pPr>
        <w:spacing w:line="240" w:lineRule="auto"/>
        <w:contextualSpacing/>
      </w:pPr>
      <w:r w:rsidRPr="00E5758B">
        <w:t>C101z00</w:t>
      </w:r>
      <w:r w:rsidRPr="00E5758B">
        <w:tab/>
        <w:t>Diabetes mellitus NOS with ketoacidosis</w:t>
      </w:r>
    </w:p>
    <w:p w14:paraId="5BC2DD31" w14:textId="77777777" w:rsidR="00E5758B" w:rsidRPr="00E5758B" w:rsidRDefault="00E5758B" w:rsidP="00E5758B">
      <w:pPr>
        <w:spacing w:line="240" w:lineRule="auto"/>
        <w:contextualSpacing/>
      </w:pPr>
      <w:r w:rsidRPr="00E5758B">
        <w:t>C102.00</w:t>
      </w:r>
      <w:r w:rsidRPr="00E5758B">
        <w:tab/>
        <w:t>Diabetes mellitus with hyperosmolar coma</w:t>
      </w:r>
    </w:p>
    <w:p w14:paraId="3CCA18AC" w14:textId="77777777" w:rsidR="00E5758B" w:rsidRPr="00E5758B" w:rsidRDefault="00E5758B" w:rsidP="00E5758B">
      <w:pPr>
        <w:spacing w:line="240" w:lineRule="auto"/>
        <w:contextualSpacing/>
      </w:pPr>
      <w:r w:rsidRPr="00E5758B">
        <w:t>C102100</w:t>
      </w:r>
      <w:r w:rsidRPr="00E5758B">
        <w:tab/>
        <w:t>Diabetes mellitus, adult onset, with hyperosmolar com</w:t>
      </w:r>
    </w:p>
    <w:p w14:paraId="30215ED8" w14:textId="77777777" w:rsidR="00E5758B" w:rsidRPr="00E5758B" w:rsidRDefault="00E5758B" w:rsidP="00E5758B">
      <w:pPr>
        <w:spacing w:line="240" w:lineRule="auto"/>
        <w:contextualSpacing/>
      </w:pPr>
      <w:r w:rsidRPr="00E5758B">
        <w:t>C102z00</w:t>
      </w:r>
      <w:r w:rsidRPr="00E5758B">
        <w:tab/>
        <w:t>Diabetes mellitus NOS with hyperosmolar coma</w:t>
      </w:r>
    </w:p>
    <w:p w14:paraId="0B404E94" w14:textId="77777777" w:rsidR="00E5758B" w:rsidRPr="00E5758B" w:rsidRDefault="00E5758B" w:rsidP="00E5758B">
      <w:pPr>
        <w:spacing w:line="240" w:lineRule="auto"/>
        <w:contextualSpacing/>
      </w:pPr>
      <w:r w:rsidRPr="00E5758B">
        <w:t>C103.00</w:t>
      </w:r>
      <w:r w:rsidRPr="00E5758B">
        <w:tab/>
        <w:t xml:space="preserve">Diabetes mellitus with </w:t>
      </w:r>
      <w:proofErr w:type="spellStart"/>
      <w:r w:rsidRPr="00E5758B">
        <w:t>ketoacidotic</w:t>
      </w:r>
      <w:proofErr w:type="spellEnd"/>
      <w:r w:rsidRPr="00E5758B">
        <w:t xml:space="preserve"> coma</w:t>
      </w:r>
    </w:p>
    <w:p w14:paraId="232D0EDD" w14:textId="77777777" w:rsidR="00E5758B" w:rsidRPr="00E5758B" w:rsidRDefault="00E5758B" w:rsidP="00E5758B">
      <w:pPr>
        <w:spacing w:line="240" w:lineRule="auto"/>
        <w:contextualSpacing/>
      </w:pPr>
      <w:r w:rsidRPr="00E5758B">
        <w:t>C103100</w:t>
      </w:r>
      <w:r w:rsidRPr="00E5758B">
        <w:tab/>
        <w:t xml:space="preserve">Diabetes mellitus, adult onset, with </w:t>
      </w:r>
      <w:proofErr w:type="spellStart"/>
      <w:r w:rsidRPr="00E5758B">
        <w:t>ketoacidotic</w:t>
      </w:r>
      <w:proofErr w:type="spellEnd"/>
      <w:r w:rsidRPr="00E5758B">
        <w:t xml:space="preserve"> com</w:t>
      </w:r>
    </w:p>
    <w:p w14:paraId="12A00091" w14:textId="77777777" w:rsidR="00E5758B" w:rsidRPr="00E5758B" w:rsidRDefault="00E5758B" w:rsidP="00E5758B">
      <w:pPr>
        <w:spacing w:line="240" w:lineRule="auto"/>
        <w:contextualSpacing/>
      </w:pPr>
      <w:r w:rsidRPr="00E5758B">
        <w:t>C103y00</w:t>
      </w:r>
      <w:r w:rsidRPr="00E5758B">
        <w:tab/>
        <w:t>Other specified diabetes mellitus with coma</w:t>
      </w:r>
    </w:p>
    <w:p w14:paraId="1F426AB5" w14:textId="77777777" w:rsidR="00E5758B" w:rsidRPr="00E5758B" w:rsidRDefault="00E5758B" w:rsidP="00E5758B">
      <w:pPr>
        <w:spacing w:line="240" w:lineRule="auto"/>
        <w:contextualSpacing/>
      </w:pPr>
      <w:r w:rsidRPr="00E5758B">
        <w:t>C103z00</w:t>
      </w:r>
      <w:r w:rsidRPr="00E5758B">
        <w:tab/>
        <w:t xml:space="preserve">Diabetes mellitus NOS with </w:t>
      </w:r>
      <w:proofErr w:type="spellStart"/>
      <w:r w:rsidRPr="00E5758B">
        <w:t>ketoacidotic</w:t>
      </w:r>
      <w:proofErr w:type="spellEnd"/>
      <w:r w:rsidRPr="00E5758B">
        <w:t xml:space="preserve"> coma</w:t>
      </w:r>
    </w:p>
    <w:p w14:paraId="520465CA" w14:textId="77777777" w:rsidR="00E5758B" w:rsidRPr="00E5758B" w:rsidRDefault="00E5758B" w:rsidP="00E5758B">
      <w:pPr>
        <w:spacing w:line="240" w:lineRule="auto"/>
        <w:contextualSpacing/>
      </w:pPr>
      <w:r w:rsidRPr="00E5758B">
        <w:t>C104.00</w:t>
      </w:r>
      <w:r w:rsidRPr="00E5758B">
        <w:tab/>
        <w:t>Diabetes mellitus with renal manifestation</w:t>
      </w:r>
    </w:p>
    <w:p w14:paraId="0DC1CD87" w14:textId="77777777" w:rsidR="00E5758B" w:rsidRPr="00E5758B" w:rsidRDefault="00E5758B" w:rsidP="00E5758B">
      <w:pPr>
        <w:spacing w:line="240" w:lineRule="auto"/>
        <w:contextualSpacing/>
      </w:pPr>
      <w:r w:rsidRPr="00E5758B">
        <w:t>C104.11</w:t>
      </w:r>
      <w:r w:rsidRPr="00E5758B">
        <w:tab/>
        <w:t>Diabetic nephropathy</w:t>
      </w:r>
    </w:p>
    <w:p w14:paraId="2F5B3A91" w14:textId="77777777" w:rsidR="00E5758B" w:rsidRPr="00E5758B" w:rsidRDefault="00E5758B" w:rsidP="00E5758B">
      <w:pPr>
        <w:spacing w:line="240" w:lineRule="auto"/>
        <w:contextualSpacing/>
      </w:pPr>
      <w:r w:rsidRPr="00E5758B">
        <w:t>C104100</w:t>
      </w:r>
      <w:r w:rsidRPr="00E5758B">
        <w:tab/>
        <w:t xml:space="preserve">Diabetes mellitus, adult onset, with renal </w:t>
      </w:r>
      <w:proofErr w:type="spellStart"/>
      <w:r w:rsidRPr="00E5758B">
        <w:t>manifestat</w:t>
      </w:r>
      <w:proofErr w:type="spellEnd"/>
    </w:p>
    <w:p w14:paraId="59E28D6A" w14:textId="77777777" w:rsidR="00E5758B" w:rsidRPr="00E5758B" w:rsidRDefault="00E5758B" w:rsidP="00E5758B">
      <w:pPr>
        <w:spacing w:line="240" w:lineRule="auto"/>
        <w:contextualSpacing/>
      </w:pPr>
      <w:r w:rsidRPr="00E5758B">
        <w:t>C104y00</w:t>
      </w:r>
      <w:r w:rsidRPr="00E5758B">
        <w:tab/>
        <w:t xml:space="preserve">Other specified diabetes mellitus with renal </w:t>
      </w:r>
      <w:proofErr w:type="spellStart"/>
      <w:r w:rsidRPr="00E5758B">
        <w:t>complica</w:t>
      </w:r>
      <w:proofErr w:type="spellEnd"/>
    </w:p>
    <w:p w14:paraId="6357F2F3" w14:textId="77777777" w:rsidR="00E5758B" w:rsidRPr="00E5758B" w:rsidRDefault="00E5758B" w:rsidP="00E5758B">
      <w:pPr>
        <w:spacing w:line="240" w:lineRule="auto"/>
        <w:contextualSpacing/>
      </w:pPr>
      <w:r w:rsidRPr="00E5758B">
        <w:t>C104z00</w:t>
      </w:r>
      <w:r w:rsidRPr="00E5758B">
        <w:tab/>
        <w:t>Diabetes mellitus with nephropathy NOS</w:t>
      </w:r>
    </w:p>
    <w:p w14:paraId="40102D25" w14:textId="77777777" w:rsidR="00E5758B" w:rsidRPr="00E5758B" w:rsidRDefault="00E5758B" w:rsidP="00E5758B">
      <w:pPr>
        <w:spacing w:line="240" w:lineRule="auto"/>
        <w:contextualSpacing/>
      </w:pPr>
      <w:r w:rsidRPr="00E5758B">
        <w:t>C105.00</w:t>
      </w:r>
      <w:r w:rsidRPr="00E5758B">
        <w:tab/>
        <w:t>Diabetes mellitus with ophthalmic manifestation</w:t>
      </w:r>
    </w:p>
    <w:p w14:paraId="47A0A840" w14:textId="77777777" w:rsidR="00E5758B" w:rsidRPr="00E5758B" w:rsidRDefault="00E5758B" w:rsidP="00E5758B">
      <w:pPr>
        <w:spacing w:line="240" w:lineRule="auto"/>
        <w:contextualSpacing/>
      </w:pPr>
      <w:r w:rsidRPr="00E5758B">
        <w:t>C105000</w:t>
      </w:r>
      <w:r w:rsidRPr="00E5758B">
        <w:tab/>
        <w:t xml:space="preserve">Diabetes mellitus, juvenile type, + ophthalmic </w:t>
      </w:r>
      <w:proofErr w:type="spellStart"/>
      <w:r w:rsidRPr="00E5758B">
        <w:t>manife</w:t>
      </w:r>
      <w:proofErr w:type="spellEnd"/>
    </w:p>
    <w:p w14:paraId="796387D9" w14:textId="77777777" w:rsidR="00E5758B" w:rsidRPr="00E5758B" w:rsidRDefault="00E5758B" w:rsidP="00E5758B">
      <w:pPr>
        <w:spacing w:line="240" w:lineRule="auto"/>
        <w:contextualSpacing/>
      </w:pPr>
      <w:r w:rsidRPr="00E5758B">
        <w:t>C105100</w:t>
      </w:r>
      <w:r w:rsidRPr="00E5758B">
        <w:tab/>
        <w:t>Diabetes mellitus, adult onset, + ophthalmic manifest</w:t>
      </w:r>
    </w:p>
    <w:p w14:paraId="7A5F7F8C" w14:textId="77777777" w:rsidR="00E5758B" w:rsidRPr="00E5758B" w:rsidRDefault="00E5758B" w:rsidP="00E5758B">
      <w:pPr>
        <w:spacing w:line="240" w:lineRule="auto"/>
        <w:contextualSpacing/>
      </w:pPr>
      <w:r w:rsidRPr="00E5758B">
        <w:t>C105y00</w:t>
      </w:r>
      <w:r w:rsidRPr="00E5758B">
        <w:tab/>
        <w:t>Other specified diabetes mellitus with ophthalmic com</w:t>
      </w:r>
    </w:p>
    <w:p w14:paraId="3CAD1778" w14:textId="77777777" w:rsidR="00E5758B" w:rsidRPr="00E5758B" w:rsidRDefault="00E5758B" w:rsidP="00E5758B">
      <w:pPr>
        <w:spacing w:line="240" w:lineRule="auto"/>
        <w:contextualSpacing/>
      </w:pPr>
      <w:r w:rsidRPr="00E5758B">
        <w:t>C105z00</w:t>
      </w:r>
      <w:r w:rsidRPr="00E5758B">
        <w:tab/>
        <w:t>Diabetes mellitus NOS with ophthalmic manifestation</w:t>
      </w:r>
    </w:p>
    <w:p w14:paraId="576A28F0" w14:textId="77777777" w:rsidR="00E5758B" w:rsidRPr="00E5758B" w:rsidRDefault="00E5758B" w:rsidP="00E5758B">
      <w:pPr>
        <w:spacing w:line="240" w:lineRule="auto"/>
        <w:contextualSpacing/>
      </w:pPr>
      <w:r w:rsidRPr="00E5758B">
        <w:t>C106.00</w:t>
      </w:r>
      <w:r w:rsidRPr="00E5758B">
        <w:tab/>
        <w:t>Diabetes mellitus with neurological manifestation</w:t>
      </w:r>
    </w:p>
    <w:p w14:paraId="1EB170EE" w14:textId="77777777" w:rsidR="00E5758B" w:rsidRPr="00E5758B" w:rsidRDefault="00E5758B" w:rsidP="00E5758B">
      <w:pPr>
        <w:spacing w:line="240" w:lineRule="auto"/>
        <w:contextualSpacing/>
      </w:pPr>
      <w:r w:rsidRPr="00E5758B">
        <w:t>C106.11</w:t>
      </w:r>
      <w:r w:rsidRPr="00E5758B">
        <w:tab/>
        <w:t>Diabetic amyotrophy</w:t>
      </w:r>
    </w:p>
    <w:p w14:paraId="184629F6" w14:textId="77777777" w:rsidR="00E5758B" w:rsidRPr="00E5758B" w:rsidRDefault="00E5758B" w:rsidP="00E5758B">
      <w:pPr>
        <w:spacing w:line="240" w:lineRule="auto"/>
        <w:contextualSpacing/>
      </w:pPr>
      <w:r w:rsidRPr="00E5758B">
        <w:t>C106.12</w:t>
      </w:r>
      <w:r w:rsidRPr="00E5758B">
        <w:tab/>
        <w:t>Diabetes mellitus with neuropathy</w:t>
      </w:r>
    </w:p>
    <w:p w14:paraId="56C4917E" w14:textId="77777777" w:rsidR="00E5758B" w:rsidRPr="00E5758B" w:rsidRDefault="00E5758B" w:rsidP="00E5758B">
      <w:pPr>
        <w:spacing w:line="240" w:lineRule="auto"/>
        <w:contextualSpacing/>
      </w:pPr>
      <w:r w:rsidRPr="00E5758B">
        <w:t>C106.13</w:t>
      </w:r>
      <w:r w:rsidRPr="00E5758B">
        <w:tab/>
        <w:t>Diabetes mellitus with polyneuropathy</w:t>
      </w:r>
    </w:p>
    <w:p w14:paraId="4E0E616B" w14:textId="77777777" w:rsidR="00E5758B" w:rsidRPr="00E5758B" w:rsidRDefault="00E5758B" w:rsidP="00E5758B">
      <w:pPr>
        <w:spacing w:line="240" w:lineRule="auto"/>
        <w:contextualSpacing/>
      </w:pPr>
      <w:r w:rsidRPr="00E5758B">
        <w:lastRenderedPageBreak/>
        <w:t>C106000</w:t>
      </w:r>
      <w:r w:rsidRPr="00E5758B">
        <w:tab/>
        <w:t xml:space="preserve">Diabetes mellitus, juvenile, + neurological </w:t>
      </w:r>
      <w:proofErr w:type="spellStart"/>
      <w:r w:rsidRPr="00E5758B">
        <w:t>manifesta</w:t>
      </w:r>
      <w:proofErr w:type="spellEnd"/>
    </w:p>
    <w:p w14:paraId="18BC2D20" w14:textId="77777777" w:rsidR="00E5758B" w:rsidRPr="00E5758B" w:rsidRDefault="00E5758B" w:rsidP="00E5758B">
      <w:pPr>
        <w:spacing w:line="240" w:lineRule="auto"/>
        <w:contextualSpacing/>
      </w:pPr>
      <w:r w:rsidRPr="00E5758B">
        <w:t>C106100</w:t>
      </w:r>
      <w:r w:rsidRPr="00E5758B">
        <w:tab/>
        <w:t xml:space="preserve">Diabetes mellitus, adult onset, + neurological </w:t>
      </w:r>
      <w:proofErr w:type="spellStart"/>
      <w:r w:rsidRPr="00E5758B">
        <w:t>manife</w:t>
      </w:r>
      <w:proofErr w:type="spellEnd"/>
    </w:p>
    <w:p w14:paraId="061BE3A5" w14:textId="77777777" w:rsidR="00E5758B" w:rsidRPr="00E5758B" w:rsidRDefault="00E5758B" w:rsidP="00E5758B">
      <w:pPr>
        <w:spacing w:line="240" w:lineRule="auto"/>
        <w:contextualSpacing/>
      </w:pPr>
      <w:r w:rsidRPr="00E5758B">
        <w:t>C106y00</w:t>
      </w:r>
      <w:r w:rsidRPr="00E5758B">
        <w:tab/>
        <w:t>Other specified diabetes mellitus with neurological c</w:t>
      </w:r>
    </w:p>
    <w:p w14:paraId="76F8DB33" w14:textId="77777777" w:rsidR="00E5758B" w:rsidRPr="00E5758B" w:rsidRDefault="00E5758B" w:rsidP="00E5758B">
      <w:pPr>
        <w:spacing w:line="240" w:lineRule="auto"/>
        <w:contextualSpacing/>
      </w:pPr>
      <w:r w:rsidRPr="00E5758B">
        <w:t>C106z00</w:t>
      </w:r>
      <w:r w:rsidRPr="00E5758B">
        <w:tab/>
        <w:t>Diabetes mellitus NOS with neurological manifestation</w:t>
      </w:r>
    </w:p>
    <w:p w14:paraId="43FE1E73" w14:textId="77777777" w:rsidR="00E5758B" w:rsidRPr="00E5758B" w:rsidRDefault="00E5758B" w:rsidP="00E5758B">
      <w:pPr>
        <w:spacing w:line="240" w:lineRule="auto"/>
        <w:contextualSpacing/>
      </w:pPr>
      <w:r w:rsidRPr="00E5758B">
        <w:t>C107.00</w:t>
      </w:r>
      <w:r w:rsidRPr="00E5758B">
        <w:tab/>
        <w:t xml:space="preserve">Diabetes mellitus with peripheral circulatory </w:t>
      </w:r>
      <w:proofErr w:type="spellStart"/>
      <w:r w:rsidRPr="00E5758B">
        <w:t>disorde</w:t>
      </w:r>
      <w:proofErr w:type="spellEnd"/>
    </w:p>
    <w:p w14:paraId="06E3036A" w14:textId="77777777" w:rsidR="00E5758B" w:rsidRPr="00E5758B" w:rsidRDefault="00E5758B" w:rsidP="00E5758B">
      <w:pPr>
        <w:spacing w:line="240" w:lineRule="auto"/>
        <w:contextualSpacing/>
      </w:pPr>
      <w:r w:rsidRPr="00E5758B">
        <w:t>C107.11</w:t>
      </w:r>
      <w:r w:rsidRPr="00E5758B">
        <w:tab/>
        <w:t>Diabetes mellitus with gangrene</w:t>
      </w:r>
    </w:p>
    <w:p w14:paraId="4E06A09F" w14:textId="77777777" w:rsidR="00E5758B" w:rsidRPr="00E5758B" w:rsidRDefault="00E5758B" w:rsidP="00E5758B">
      <w:pPr>
        <w:spacing w:line="240" w:lineRule="auto"/>
        <w:contextualSpacing/>
      </w:pPr>
      <w:r w:rsidRPr="00E5758B">
        <w:t>C107.12</w:t>
      </w:r>
      <w:r w:rsidRPr="00E5758B">
        <w:tab/>
        <w:t>Diabetes with gangrene</w:t>
      </w:r>
    </w:p>
    <w:p w14:paraId="6F4CC68E" w14:textId="77777777" w:rsidR="00E5758B" w:rsidRPr="00E5758B" w:rsidRDefault="00E5758B" w:rsidP="00E5758B">
      <w:pPr>
        <w:spacing w:line="240" w:lineRule="auto"/>
        <w:contextualSpacing/>
      </w:pPr>
      <w:r w:rsidRPr="00E5758B">
        <w:t>C107000</w:t>
      </w:r>
      <w:r w:rsidRPr="00E5758B">
        <w:tab/>
        <w:t>Diabetes mellitus, juvenile +peripheral circulatory d</w:t>
      </w:r>
    </w:p>
    <w:p w14:paraId="6F6A2AC5" w14:textId="77777777" w:rsidR="00E5758B" w:rsidRPr="00E5758B" w:rsidRDefault="00E5758B" w:rsidP="00E5758B">
      <w:pPr>
        <w:spacing w:line="240" w:lineRule="auto"/>
        <w:contextualSpacing/>
      </w:pPr>
      <w:r w:rsidRPr="00E5758B">
        <w:t>C107100</w:t>
      </w:r>
      <w:r w:rsidRPr="00E5758B">
        <w:tab/>
        <w:t>Diabetes mellitus, adult, + peripheral circulatory di</w:t>
      </w:r>
    </w:p>
    <w:p w14:paraId="56F7CB11" w14:textId="77777777" w:rsidR="00E5758B" w:rsidRPr="00E5758B" w:rsidRDefault="00E5758B" w:rsidP="00E5758B">
      <w:pPr>
        <w:spacing w:line="240" w:lineRule="auto"/>
        <w:contextualSpacing/>
      </w:pPr>
      <w:r w:rsidRPr="00E5758B">
        <w:t>C107200</w:t>
      </w:r>
      <w:r w:rsidRPr="00E5758B">
        <w:tab/>
        <w:t>Diabetes mellitus, adult with gangrene</w:t>
      </w:r>
    </w:p>
    <w:p w14:paraId="65F4EA9C" w14:textId="77777777" w:rsidR="00E5758B" w:rsidRPr="00E5758B" w:rsidRDefault="00E5758B" w:rsidP="00E5758B">
      <w:pPr>
        <w:spacing w:line="240" w:lineRule="auto"/>
        <w:contextualSpacing/>
      </w:pPr>
      <w:r w:rsidRPr="00E5758B">
        <w:t>C107400</w:t>
      </w:r>
      <w:r w:rsidRPr="00E5758B">
        <w:tab/>
        <w:t>NIDDM with peripheral circulatory disorder</w:t>
      </w:r>
    </w:p>
    <w:p w14:paraId="7FD93D68" w14:textId="77777777" w:rsidR="00E5758B" w:rsidRPr="00E5758B" w:rsidRDefault="00E5758B" w:rsidP="00E5758B">
      <w:pPr>
        <w:spacing w:line="240" w:lineRule="auto"/>
        <w:contextualSpacing/>
      </w:pPr>
      <w:r w:rsidRPr="00E5758B">
        <w:t>C107y00</w:t>
      </w:r>
      <w:r w:rsidRPr="00E5758B">
        <w:tab/>
        <w:t xml:space="preserve">Other specified diabetes mellitus with </w:t>
      </w:r>
      <w:proofErr w:type="spellStart"/>
      <w:r w:rsidRPr="00E5758B">
        <w:t>periph</w:t>
      </w:r>
      <w:proofErr w:type="spellEnd"/>
      <w:r w:rsidRPr="00E5758B">
        <w:t xml:space="preserve"> circ co</w:t>
      </w:r>
    </w:p>
    <w:p w14:paraId="4C15BDB6" w14:textId="77777777" w:rsidR="00E5758B" w:rsidRPr="00E5758B" w:rsidRDefault="00E5758B" w:rsidP="00E5758B">
      <w:pPr>
        <w:spacing w:line="240" w:lineRule="auto"/>
        <w:contextualSpacing/>
      </w:pPr>
      <w:r w:rsidRPr="00E5758B">
        <w:t>C107z00</w:t>
      </w:r>
      <w:r w:rsidRPr="00E5758B">
        <w:tab/>
        <w:t>Diabetes mellitus NOS with peripheral circulatory dis</w:t>
      </w:r>
    </w:p>
    <w:p w14:paraId="0A889C8A" w14:textId="77777777" w:rsidR="00E5758B" w:rsidRPr="00E5758B" w:rsidRDefault="00E5758B" w:rsidP="00E5758B">
      <w:pPr>
        <w:spacing w:line="240" w:lineRule="auto"/>
        <w:contextualSpacing/>
      </w:pPr>
      <w:r w:rsidRPr="00E5758B">
        <w:t>C109.00</w:t>
      </w:r>
      <w:r w:rsidRPr="00E5758B">
        <w:tab/>
        <w:t>Non-insulin dependent diabetes mellitus</w:t>
      </w:r>
    </w:p>
    <w:p w14:paraId="35EA18A0" w14:textId="77777777" w:rsidR="00E5758B" w:rsidRPr="00E5758B" w:rsidRDefault="00E5758B" w:rsidP="00E5758B">
      <w:pPr>
        <w:spacing w:line="240" w:lineRule="auto"/>
        <w:contextualSpacing/>
      </w:pPr>
      <w:r w:rsidRPr="00E5758B">
        <w:t>C109.11</w:t>
      </w:r>
      <w:r w:rsidRPr="00E5758B">
        <w:tab/>
        <w:t>NIDDM - Non-insulin dependent diabetes mellitus</w:t>
      </w:r>
    </w:p>
    <w:p w14:paraId="70BF7855" w14:textId="77777777" w:rsidR="00E5758B" w:rsidRPr="00E5758B" w:rsidRDefault="00E5758B" w:rsidP="00E5758B">
      <w:pPr>
        <w:spacing w:line="240" w:lineRule="auto"/>
        <w:contextualSpacing/>
      </w:pPr>
      <w:r w:rsidRPr="00E5758B">
        <w:t>C109.12</w:t>
      </w:r>
      <w:r w:rsidRPr="00E5758B">
        <w:tab/>
        <w:t>Type 2 diabetes mellitus</w:t>
      </w:r>
    </w:p>
    <w:p w14:paraId="7C783648" w14:textId="77777777" w:rsidR="00E5758B" w:rsidRPr="00E5758B" w:rsidRDefault="00E5758B" w:rsidP="00E5758B">
      <w:pPr>
        <w:spacing w:line="240" w:lineRule="auto"/>
        <w:contextualSpacing/>
      </w:pPr>
      <w:r w:rsidRPr="00E5758B">
        <w:t>C109.13</w:t>
      </w:r>
      <w:r w:rsidRPr="00E5758B">
        <w:tab/>
        <w:t>Type II diabetes mellitus</w:t>
      </w:r>
    </w:p>
    <w:p w14:paraId="2AC76D75" w14:textId="77777777" w:rsidR="00E5758B" w:rsidRPr="00E5758B" w:rsidRDefault="00E5758B" w:rsidP="00E5758B">
      <w:pPr>
        <w:spacing w:line="240" w:lineRule="auto"/>
        <w:contextualSpacing/>
      </w:pPr>
      <w:r w:rsidRPr="00E5758B">
        <w:t>C109000</w:t>
      </w:r>
      <w:r w:rsidRPr="00E5758B">
        <w:tab/>
        <w:t>Non-insulin-dependent diabetes mellitus with renal co</w:t>
      </w:r>
    </w:p>
    <w:p w14:paraId="3FBEDA60" w14:textId="77777777" w:rsidR="00E5758B" w:rsidRPr="00E5758B" w:rsidRDefault="00E5758B" w:rsidP="00E5758B">
      <w:pPr>
        <w:spacing w:line="240" w:lineRule="auto"/>
        <w:contextualSpacing/>
      </w:pPr>
      <w:r w:rsidRPr="00E5758B">
        <w:t>C109011</w:t>
      </w:r>
      <w:r w:rsidRPr="00E5758B">
        <w:tab/>
        <w:t>Type II diabetes mellitus with renal complications</w:t>
      </w:r>
    </w:p>
    <w:p w14:paraId="17CC698C" w14:textId="77777777" w:rsidR="00E5758B" w:rsidRPr="00E5758B" w:rsidRDefault="00E5758B" w:rsidP="00E5758B">
      <w:pPr>
        <w:spacing w:line="240" w:lineRule="auto"/>
        <w:contextualSpacing/>
      </w:pPr>
      <w:r w:rsidRPr="00E5758B">
        <w:t>C109012</w:t>
      </w:r>
      <w:r w:rsidRPr="00E5758B">
        <w:tab/>
        <w:t>Type 2 diabetes mellitus with renal complications</w:t>
      </w:r>
    </w:p>
    <w:p w14:paraId="17F9DD14" w14:textId="77777777" w:rsidR="00E5758B" w:rsidRPr="00E5758B" w:rsidRDefault="00E5758B" w:rsidP="00E5758B">
      <w:pPr>
        <w:spacing w:line="240" w:lineRule="auto"/>
        <w:contextualSpacing/>
      </w:pPr>
      <w:r w:rsidRPr="00E5758B">
        <w:t>C109100</w:t>
      </w:r>
      <w:r w:rsidRPr="00E5758B">
        <w:tab/>
        <w:t xml:space="preserve">Non-insulin-dependent diabetes mellitus with </w:t>
      </w:r>
      <w:proofErr w:type="spellStart"/>
      <w:r w:rsidRPr="00E5758B">
        <w:t>ophthalm</w:t>
      </w:r>
      <w:proofErr w:type="spellEnd"/>
    </w:p>
    <w:p w14:paraId="67A30B19" w14:textId="77777777" w:rsidR="00E5758B" w:rsidRPr="00E5758B" w:rsidRDefault="00E5758B" w:rsidP="00E5758B">
      <w:pPr>
        <w:spacing w:line="240" w:lineRule="auto"/>
        <w:contextualSpacing/>
      </w:pPr>
      <w:r w:rsidRPr="00E5758B">
        <w:t>C109111</w:t>
      </w:r>
      <w:r w:rsidRPr="00E5758B">
        <w:tab/>
        <w:t xml:space="preserve">Type II diabetes mellitus with ophthalmic </w:t>
      </w:r>
      <w:proofErr w:type="spellStart"/>
      <w:r w:rsidRPr="00E5758B">
        <w:t>complicatio</w:t>
      </w:r>
      <w:proofErr w:type="spellEnd"/>
    </w:p>
    <w:p w14:paraId="74EDBF2E" w14:textId="77777777" w:rsidR="00E5758B" w:rsidRPr="00E5758B" w:rsidRDefault="00E5758B" w:rsidP="00E5758B">
      <w:pPr>
        <w:spacing w:line="240" w:lineRule="auto"/>
        <w:contextualSpacing/>
      </w:pPr>
      <w:r w:rsidRPr="00E5758B">
        <w:t>C109112</w:t>
      </w:r>
      <w:r w:rsidRPr="00E5758B">
        <w:tab/>
        <w:t>Type 2 diabetes mellitus with ophthalmic complication</w:t>
      </w:r>
    </w:p>
    <w:p w14:paraId="5FCC46A3" w14:textId="77777777" w:rsidR="00E5758B" w:rsidRPr="00E5758B" w:rsidRDefault="00E5758B" w:rsidP="00E5758B">
      <w:pPr>
        <w:spacing w:line="240" w:lineRule="auto"/>
        <w:contextualSpacing/>
      </w:pPr>
      <w:r w:rsidRPr="00E5758B">
        <w:t>C109200</w:t>
      </w:r>
      <w:r w:rsidRPr="00E5758B">
        <w:tab/>
        <w:t>Non-insulin-dependent diabetes mellitus with neuro co</w:t>
      </w:r>
    </w:p>
    <w:p w14:paraId="3ABED007" w14:textId="77777777" w:rsidR="00E5758B" w:rsidRPr="00E5758B" w:rsidRDefault="00E5758B" w:rsidP="00E5758B">
      <w:pPr>
        <w:spacing w:line="240" w:lineRule="auto"/>
        <w:contextualSpacing/>
      </w:pPr>
      <w:r w:rsidRPr="00E5758B">
        <w:t>C109211</w:t>
      </w:r>
      <w:r w:rsidRPr="00E5758B">
        <w:tab/>
        <w:t xml:space="preserve">Type II diabetes mellitus with neurological </w:t>
      </w:r>
      <w:proofErr w:type="spellStart"/>
      <w:r w:rsidRPr="00E5758B">
        <w:t>complicat</w:t>
      </w:r>
      <w:proofErr w:type="spellEnd"/>
    </w:p>
    <w:p w14:paraId="453F7D33" w14:textId="77777777" w:rsidR="00E5758B" w:rsidRPr="00E5758B" w:rsidRDefault="00E5758B" w:rsidP="00E5758B">
      <w:pPr>
        <w:spacing w:line="240" w:lineRule="auto"/>
        <w:contextualSpacing/>
      </w:pPr>
      <w:r w:rsidRPr="00E5758B">
        <w:t>C109212</w:t>
      </w:r>
      <w:r w:rsidRPr="00E5758B">
        <w:tab/>
        <w:t xml:space="preserve">Type 2 diabetes mellitus with neurological </w:t>
      </w:r>
      <w:proofErr w:type="spellStart"/>
      <w:r w:rsidRPr="00E5758B">
        <w:t>complicati</w:t>
      </w:r>
      <w:proofErr w:type="spellEnd"/>
    </w:p>
    <w:p w14:paraId="2FB2F382" w14:textId="77777777" w:rsidR="00E5758B" w:rsidRPr="00E5758B" w:rsidRDefault="00E5758B" w:rsidP="00E5758B">
      <w:pPr>
        <w:spacing w:line="240" w:lineRule="auto"/>
        <w:contextualSpacing/>
      </w:pPr>
      <w:r w:rsidRPr="00E5758B">
        <w:t>C109300</w:t>
      </w:r>
      <w:r w:rsidRPr="00E5758B">
        <w:tab/>
        <w:t>Non-insulin-dependent diabetes mellitus with multiple</w:t>
      </w:r>
    </w:p>
    <w:p w14:paraId="7F347DDE" w14:textId="77777777" w:rsidR="00E5758B" w:rsidRPr="00E5758B" w:rsidRDefault="00E5758B" w:rsidP="00E5758B">
      <w:pPr>
        <w:spacing w:line="240" w:lineRule="auto"/>
        <w:contextualSpacing/>
      </w:pPr>
      <w:r w:rsidRPr="00E5758B">
        <w:t>C109311</w:t>
      </w:r>
      <w:r w:rsidRPr="00E5758B">
        <w:tab/>
        <w:t>Type II diabetes mellitus with multiple complications</w:t>
      </w:r>
    </w:p>
    <w:p w14:paraId="1BCD9DF8" w14:textId="77777777" w:rsidR="00E5758B" w:rsidRPr="00E5758B" w:rsidRDefault="00E5758B" w:rsidP="00E5758B">
      <w:pPr>
        <w:spacing w:line="240" w:lineRule="auto"/>
        <w:contextualSpacing/>
      </w:pPr>
      <w:r w:rsidRPr="00E5758B">
        <w:t>C109312</w:t>
      </w:r>
      <w:r w:rsidRPr="00E5758B">
        <w:tab/>
        <w:t>Type 2 diabetes mellitus with multiple complications</w:t>
      </w:r>
    </w:p>
    <w:p w14:paraId="3A31F15C" w14:textId="77777777" w:rsidR="00E5758B" w:rsidRPr="00E5758B" w:rsidRDefault="00E5758B" w:rsidP="00E5758B">
      <w:pPr>
        <w:spacing w:line="240" w:lineRule="auto"/>
        <w:contextualSpacing/>
      </w:pPr>
      <w:r w:rsidRPr="00E5758B">
        <w:t>C109400</w:t>
      </w:r>
      <w:r w:rsidRPr="00E5758B">
        <w:tab/>
        <w:t>Non-insulin dependent diabetes mellitus with ulcer</w:t>
      </w:r>
    </w:p>
    <w:p w14:paraId="29052E17" w14:textId="77777777" w:rsidR="00E5758B" w:rsidRPr="00E5758B" w:rsidRDefault="00E5758B" w:rsidP="00E5758B">
      <w:pPr>
        <w:spacing w:line="240" w:lineRule="auto"/>
        <w:contextualSpacing/>
      </w:pPr>
      <w:r w:rsidRPr="00E5758B">
        <w:t>C109411</w:t>
      </w:r>
      <w:r w:rsidRPr="00E5758B">
        <w:tab/>
        <w:t>Type II diabetes mellitus with ulcer</w:t>
      </w:r>
    </w:p>
    <w:p w14:paraId="46C5EFC3" w14:textId="77777777" w:rsidR="00E5758B" w:rsidRPr="00E5758B" w:rsidRDefault="00E5758B" w:rsidP="00E5758B">
      <w:pPr>
        <w:spacing w:line="240" w:lineRule="auto"/>
        <w:contextualSpacing/>
      </w:pPr>
      <w:r w:rsidRPr="00E5758B">
        <w:t>C109412</w:t>
      </w:r>
      <w:r w:rsidRPr="00E5758B">
        <w:tab/>
        <w:t>Type 2 diabetes mellitus with ulcer</w:t>
      </w:r>
    </w:p>
    <w:p w14:paraId="328BE9A7" w14:textId="77777777" w:rsidR="00E5758B" w:rsidRPr="00E5758B" w:rsidRDefault="00E5758B" w:rsidP="00E5758B">
      <w:pPr>
        <w:spacing w:line="240" w:lineRule="auto"/>
        <w:contextualSpacing/>
      </w:pPr>
      <w:r w:rsidRPr="00E5758B">
        <w:t>C109500</w:t>
      </w:r>
      <w:r w:rsidRPr="00E5758B">
        <w:tab/>
        <w:t>Non-insulin dependent diabetes mellitus with gangrene</w:t>
      </w:r>
    </w:p>
    <w:p w14:paraId="3C8F6F07" w14:textId="77777777" w:rsidR="00E5758B" w:rsidRPr="00E5758B" w:rsidRDefault="00E5758B" w:rsidP="00E5758B">
      <w:pPr>
        <w:spacing w:line="240" w:lineRule="auto"/>
        <w:contextualSpacing/>
      </w:pPr>
      <w:r w:rsidRPr="00E5758B">
        <w:t>C109511</w:t>
      </w:r>
      <w:r w:rsidRPr="00E5758B">
        <w:tab/>
        <w:t>Type II diabetes mellitus with gangrene</w:t>
      </w:r>
    </w:p>
    <w:p w14:paraId="65A344B2" w14:textId="77777777" w:rsidR="00E5758B" w:rsidRPr="00E5758B" w:rsidRDefault="00E5758B" w:rsidP="00E5758B">
      <w:pPr>
        <w:spacing w:line="240" w:lineRule="auto"/>
        <w:contextualSpacing/>
      </w:pPr>
      <w:r w:rsidRPr="00E5758B">
        <w:t>C109512</w:t>
      </w:r>
      <w:r w:rsidRPr="00E5758B">
        <w:tab/>
        <w:t>Type 2 diabetes mellitus with gangrene</w:t>
      </w:r>
    </w:p>
    <w:p w14:paraId="438F42BF" w14:textId="77777777" w:rsidR="00E5758B" w:rsidRPr="00E5758B" w:rsidRDefault="00E5758B" w:rsidP="00E5758B">
      <w:pPr>
        <w:spacing w:line="240" w:lineRule="auto"/>
        <w:contextualSpacing/>
      </w:pPr>
      <w:r w:rsidRPr="00E5758B">
        <w:t>C109600</w:t>
      </w:r>
      <w:r w:rsidRPr="00E5758B">
        <w:tab/>
        <w:t xml:space="preserve">Non-insulin-dependent diabetes mellitus with </w:t>
      </w:r>
      <w:proofErr w:type="spellStart"/>
      <w:r w:rsidRPr="00E5758B">
        <w:t>retinopa</w:t>
      </w:r>
      <w:proofErr w:type="spellEnd"/>
    </w:p>
    <w:p w14:paraId="6A006A4F" w14:textId="77777777" w:rsidR="00E5758B" w:rsidRPr="00E5758B" w:rsidRDefault="00E5758B" w:rsidP="00E5758B">
      <w:pPr>
        <w:spacing w:line="240" w:lineRule="auto"/>
        <w:contextualSpacing/>
      </w:pPr>
      <w:r w:rsidRPr="00E5758B">
        <w:t>C109611</w:t>
      </w:r>
      <w:r w:rsidRPr="00E5758B">
        <w:tab/>
        <w:t>Type II diabetes mellitus with retinopathy</w:t>
      </w:r>
    </w:p>
    <w:p w14:paraId="2CFB3922" w14:textId="77777777" w:rsidR="00E5758B" w:rsidRPr="00E5758B" w:rsidRDefault="00E5758B" w:rsidP="00E5758B">
      <w:pPr>
        <w:spacing w:line="240" w:lineRule="auto"/>
        <w:contextualSpacing/>
      </w:pPr>
      <w:r w:rsidRPr="00E5758B">
        <w:t>C109612</w:t>
      </w:r>
      <w:r w:rsidRPr="00E5758B">
        <w:tab/>
        <w:t>Type 2 diabetes mellitus with retinopathy</w:t>
      </w:r>
    </w:p>
    <w:p w14:paraId="3CCB9E6D" w14:textId="77777777" w:rsidR="00E5758B" w:rsidRPr="00E5758B" w:rsidRDefault="00E5758B" w:rsidP="00E5758B">
      <w:pPr>
        <w:spacing w:line="240" w:lineRule="auto"/>
        <w:contextualSpacing/>
      </w:pPr>
      <w:r w:rsidRPr="00E5758B">
        <w:t>C109700</w:t>
      </w:r>
      <w:r w:rsidRPr="00E5758B">
        <w:tab/>
        <w:t xml:space="preserve">Non-insulin dependent diabetes mellitus - poor </w:t>
      </w:r>
      <w:proofErr w:type="spellStart"/>
      <w:r w:rsidRPr="00E5758B">
        <w:t>contro</w:t>
      </w:r>
      <w:proofErr w:type="spellEnd"/>
    </w:p>
    <w:p w14:paraId="6A89839A" w14:textId="77777777" w:rsidR="00E5758B" w:rsidRPr="00E5758B" w:rsidRDefault="00E5758B" w:rsidP="00E5758B">
      <w:pPr>
        <w:spacing w:line="240" w:lineRule="auto"/>
        <w:contextualSpacing/>
      </w:pPr>
      <w:r w:rsidRPr="00E5758B">
        <w:t>C109711</w:t>
      </w:r>
      <w:r w:rsidRPr="00E5758B">
        <w:tab/>
        <w:t>Type II diabetes mellitus - poor control</w:t>
      </w:r>
    </w:p>
    <w:p w14:paraId="388A9A24" w14:textId="77777777" w:rsidR="00E5758B" w:rsidRPr="00E5758B" w:rsidRDefault="00E5758B" w:rsidP="00E5758B">
      <w:pPr>
        <w:spacing w:line="240" w:lineRule="auto"/>
        <w:contextualSpacing/>
      </w:pPr>
      <w:r w:rsidRPr="00E5758B">
        <w:t>C109712</w:t>
      </w:r>
      <w:r w:rsidRPr="00E5758B">
        <w:tab/>
        <w:t>Type 2 diabetes mellitus - poor control</w:t>
      </w:r>
    </w:p>
    <w:p w14:paraId="38481FD6" w14:textId="77777777" w:rsidR="00E5758B" w:rsidRPr="00E5758B" w:rsidRDefault="00E5758B" w:rsidP="00E5758B">
      <w:pPr>
        <w:spacing w:line="240" w:lineRule="auto"/>
        <w:contextualSpacing/>
      </w:pPr>
      <w:r w:rsidRPr="00E5758B">
        <w:t>C109900</w:t>
      </w:r>
      <w:r w:rsidRPr="00E5758B">
        <w:tab/>
        <w:t xml:space="preserve">Non-insulin-dependent diabetes mellitus without </w:t>
      </w:r>
      <w:proofErr w:type="spellStart"/>
      <w:r w:rsidRPr="00E5758B">
        <w:t>compl</w:t>
      </w:r>
      <w:proofErr w:type="spellEnd"/>
    </w:p>
    <w:p w14:paraId="41FA1688" w14:textId="77777777" w:rsidR="00E5758B" w:rsidRPr="00E5758B" w:rsidRDefault="00E5758B" w:rsidP="00E5758B">
      <w:pPr>
        <w:spacing w:line="240" w:lineRule="auto"/>
        <w:contextualSpacing/>
      </w:pPr>
      <w:r w:rsidRPr="00E5758B">
        <w:t>C109911</w:t>
      </w:r>
      <w:r w:rsidRPr="00E5758B">
        <w:tab/>
        <w:t>Type II diabetes mellitus without complication</w:t>
      </w:r>
    </w:p>
    <w:p w14:paraId="323F2551" w14:textId="77777777" w:rsidR="00E5758B" w:rsidRPr="00E5758B" w:rsidRDefault="00E5758B" w:rsidP="00E5758B">
      <w:pPr>
        <w:spacing w:line="240" w:lineRule="auto"/>
        <w:contextualSpacing/>
      </w:pPr>
      <w:r w:rsidRPr="00E5758B">
        <w:t>C109912</w:t>
      </w:r>
      <w:r w:rsidRPr="00E5758B">
        <w:tab/>
        <w:t>Type 2 diabetes mellitus without complication</w:t>
      </w:r>
    </w:p>
    <w:p w14:paraId="3B8759F6" w14:textId="77777777" w:rsidR="00E5758B" w:rsidRPr="00E5758B" w:rsidRDefault="00E5758B" w:rsidP="00E5758B">
      <w:pPr>
        <w:spacing w:line="240" w:lineRule="auto"/>
        <w:contextualSpacing/>
      </w:pPr>
      <w:r w:rsidRPr="00E5758B">
        <w:t>C109A00</w:t>
      </w:r>
      <w:r w:rsidRPr="00E5758B">
        <w:tab/>
        <w:t xml:space="preserve">Non-insulin dependent diabetes mellitus with </w:t>
      </w:r>
      <w:proofErr w:type="spellStart"/>
      <w:r w:rsidRPr="00E5758B">
        <w:t>mononeur</w:t>
      </w:r>
      <w:proofErr w:type="spellEnd"/>
    </w:p>
    <w:p w14:paraId="5292FB6C" w14:textId="77777777" w:rsidR="00E5758B" w:rsidRPr="00E5758B" w:rsidRDefault="00E5758B" w:rsidP="00E5758B">
      <w:pPr>
        <w:spacing w:line="240" w:lineRule="auto"/>
        <w:contextualSpacing/>
      </w:pPr>
      <w:r w:rsidRPr="00E5758B">
        <w:t>C109A11</w:t>
      </w:r>
      <w:r w:rsidRPr="00E5758B">
        <w:tab/>
        <w:t>Type II diabetes mellitus with mononeuropathy</w:t>
      </w:r>
    </w:p>
    <w:p w14:paraId="6BC43BE4" w14:textId="77777777" w:rsidR="00E5758B" w:rsidRPr="00E5758B" w:rsidRDefault="00E5758B" w:rsidP="00E5758B">
      <w:pPr>
        <w:spacing w:line="240" w:lineRule="auto"/>
        <w:contextualSpacing/>
      </w:pPr>
      <w:r w:rsidRPr="00E5758B">
        <w:t>C109A12</w:t>
      </w:r>
      <w:r w:rsidRPr="00E5758B">
        <w:tab/>
        <w:t>Type 2 diabetes mellitus with mononeuropathy</w:t>
      </w:r>
    </w:p>
    <w:p w14:paraId="623A9BFA" w14:textId="77777777" w:rsidR="00E5758B" w:rsidRPr="00E5758B" w:rsidRDefault="00E5758B" w:rsidP="00E5758B">
      <w:pPr>
        <w:spacing w:line="240" w:lineRule="auto"/>
        <w:contextualSpacing/>
      </w:pPr>
      <w:r w:rsidRPr="00E5758B">
        <w:t>C109B00</w:t>
      </w:r>
      <w:r w:rsidRPr="00E5758B">
        <w:tab/>
        <w:t xml:space="preserve">Non-insulin dependent diabetes mellitus with </w:t>
      </w:r>
      <w:proofErr w:type="spellStart"/>
      <w:r w:rsidRPr="00E5758B">
        <w:t>polyneur</w:t>
      </w:r>
      <w:proofErr w:type="spellEnd"/>
    </w:p>
    <w:p w14:paraId="7D7EB34A" w14:textId="77777777" w:rsidR="00E5758B" w:rsidRPr="00E5758B" w:rsidRDefault="00E5758B" w:rsidP="00E5758B">
      <w:pPr>
        <w:spacing w:line="240" w:lineRule="auto"/>
        <w:contextualSpacing/>
      </w:pPr>
      <w:r w:rsidRPr="00E5758B">
        <w:t>C109B11</w:t>
      </w:r>
      <w:r w:rsidRPr="00E5758B">
        <w:tab/>
        <w:t>Type II diabetes mellitus with polyneuropathy</w:t>
      </w:r>
    </w:p>
    <w:p w14:paraId="00B10630" w14:textId="77777777" w:rsidR="00E5758B" w:rsidRPr="00E5758B" w:rsidRDefault="00E5758B" w:rsidP="00E5758B">
      <w:pPr>
        <w:spacing w:line="240" w:lineRule="auto"/>
        <w:contextualSpacing/>
      </w:pPr>
      <w:r w:rsidRPr="00E5758B">
        <w:t>C109B12</w:t>
      </w:r>
      <w:r w:rsidRPr="00E5758B">
        <w:tab/>
        <w:t>Type 2 diabetes mellitus with polyneuropathy</w:t>
      </w:r>
    </w:p>
    <w:p w14:paraId="22470CEC" w14:textId="77777777" w:rsidR="00E5758B" w:rsidRPr="00E5758B" w:rsidRDefault="00E5758B" w:rsidP="00E5758B">
      <w:pPr>
        <w:spacing w:line="240" w:lineRule="auto"/>
        <w:contextualSpacing/>
      </w:pPr>
      <w:r w:rsidRPr="00E5758B">
        <w:t>C109C00</w:t>
      </w:r>
      <w:r w:rsidRPr="00E5758B">
        <w:tab/>
        <w:t xml:space="preserve">Non-insulin dependent diabetes mellitus with </w:t>
      </w:r>
      <w:proofErr w:type="spellStart"/>
      <w:r w:rsidRPr="00E5758B">
        <w:t>nephropa</w:t>
      </w:r>
      <w:proofErr w:type="spellEnd"/>
    </w:p>
    <w:p w14:paraId="1AC77708" w14:textId="77777777" w:rsidR="00E5758B" w:rsidRPr="00E5758B" w:rsidRDefault="00E5758B" w:rsidP="00E5758B">
      <w:pPr>
        <w:spacing w:line="240" w:lineRule="auto"/>
        <w:contextualSpacing/>
      </w:pPr>
      <w:r w:rsidRPr="00E5758B">
        <w:t>C109C11</w:t>
      </w:r>
      <w:r w:rsidRPr="00E5758B">
        <w:tab/>
        <w:t>Type II diabetes mellitus with nephropathy</w:t>
      </w:r>
    </w:p>
    <w:p w14:paraId="712E1CD9" w14:textId="77777777" w:rsidR="00E5758B" w:rsidRPr="00E5758B" w:rsidRDefault="00E5758B" w:rsidP="00E5758B">
      <w:pPr>
        <w:spacing w:line="240" w:lineRule="auto"/>
        <w:contextualSpacing/>
      </w:pPr>
      <w:r w:rsidRPr="00E5758B">
        <w:t>C109C12</w:t>
      </w:r>
      <w:r w:rsidRPr="00E5758B">
        <w:tab/>
        <w:t>Type 2 diabetes mellitus with nephropathy</w:t>
      </w:r>
    </w:p>
    <w:p w14:paraId="1115961A" w14:textId="77777777" w:rsidR="00E5758B" w:rsidRPr="00E5758B" w:rsidRDefault="00E5758B" w:rsidP="00E5758B">
      <w:pPr>
        <w:spacing w:line="240" w:lineRule="auto"/>
        <w:contextualSpacing/>
      </w:pPr>
      <w:r w:rsidRPr="00E5758B">
        <w:lastRenderedPageBreak/>
        <w:t>C109D00</w:t>
      </w:r>
      <w:r w:rsidRPr="00E5758B">
        <w:tab/>
        <w:t xml:space="preserve">Non-insulin dependent diabetes mellitus with </w:t>
      </w:r>
      <w:proofErr w:type="spellStart"/>
      <w:r w:rsidRPr="00E5758B">
        <w:t>hypoglyc</w:t>
      </w:r>
      <w:proofErr w:type="spellEnd"/>
    </w:p>
    <w:p w14:paraId="042C167A" w14:textId="77777777" w:rsidR="00E5758B" w:rsidRPr="00E5758B" w:rsidRDefault="00E5758B" w:rsidP="00E5758B">
      <w:pPr>
        <w:spacing w:line="240" w:lineRule="auto"/>
        <w:contextualSpacing/>
      </w:pPr>
      <w:r w:rsidRPr="00E5758B">
        <w:t>C109D11</w:t>
      </w:r>
      <w:r w:rsidRPr="00E5758B">
        <w:tab/>
        <w:t xml:space="preserve">Type II diabetes mellitus with </w:t>
      </w:r>
      <w:proofErr w:type="spellStart"/>
      <w:r w:rsidRPr="00E5758B">
        <w:t>hypoglycaemic</w:t>
      </w:r>
      <w:proofErr w:type="spellEnd"/>
      <w:r w:rsidRPr="00E5758B">
        <w:t xml:space="preserve"> coma</w:t>
      </w:r>
    </w:p>
    <w:p w14:paraId="2A66EE2F" w14:textId="77777777" w:rsidR="00E5758B" w:rsidRPr="00E5758B" w:rsidRDefault="00E5758B" w:rsidP="00E5758B">
      <w:pPr>
        <w:spacing w:line="240" w:lineRule="auto"/>
        <w:contextualSpacing/>
      </w:pPr>
      <w:r w:rsidRPr="00E5758B">
        <w:t>C109D12</w:t>
      </w:r>
      <w:r w:rsidRPr="00E5758B">
        <w:tab/>
        <w:t xml:space="preserve">Type 2 diabetes mellitus with </w:t>
      </w:r>
      <w:proofErr w:type="spellStart"/>
      <w:r w:rsidRPr="00E5758B">
        <w:t>hypoglycaemic</w:t>
      </w:r>
      <w:proofErr w:type="spellEnd"/>
      <w:r w:rsidRPr="00E5758B">
        <w:t xml:space="preserve"> coma</w:t>
      </w:r>
    </w:p>
    <w:p w14:paraId="49CC4CD4" w14:textId="77777777" w:rsidR="00E5758B" w:rsidRPr="00E5758B" w:rsidRDefault="00E5758B" w:rsidP="00E5758B">
      <w:pPr>
        <w:spacing w:line="240" w:lineRule="auto"/>
        <w:contextualSpacing/>
      </w:pPr>
      <w:r w:rsidRPr="00E5758B">
        <w:t>C109E00</w:t>
      </w:r>
      <w:r w:rsidRPr="00E5758B">
        <w:tab/>
        <w:t>Non-insulin depend diabetes mellitus with diabetic ca</w:t>
      </w:r>
    </w:p>
    <w:p w14:paraId="3DAC2CFE" w14:textId="77777777" w:rsidR="00E5758B" w:rsidRPr="00E5758B" w:rsidRDefault="00E5758B" w:rsidP="00E5758B">
      <w:pPr>
        <w:spacing w:line="240" w:lineRule="auto"/>
        <w:contextualSpacing/>
      </w:pPr>
      <w:r w:rsidRPr="00E5758B">
        <w:t>C109E11</w:t>
      </w:r>
      <w:r w:rsidRPr="00E5758B">
        <w:tab/>
        <w:t>Type II diabetes mellitus with diabetic cataract</w:t>
      </w:r>
    </w:p>
    <w:p w14:paraId="1146ED29" w14:textId="77777777" w:rsidR="00E5758B" w:rsidRPr="00E5758B" w:rsidRDefault="00E5758B" w:rsidP="00E5758B">
      <w:pPr>
        <w:spacing w:line="240" w:lineRule="auto"/>
        <w:contextualSpacing/>
      </w:pPr>
      <w:r w:rsidRPr="00E5758B">
        <w:t>C109E12</w:t>
      </w:r>
      <w:r w:rsidRPr="00E5758B">
        <w:tab/>
        <w:t>Type 2 diabetes mellitus with diabetic cataract</w:t>
      </w:r>
    </w:p>
    <w:p w14:paraId="6904EC0C" w14:textId="77777777" w:rsidR="00E5758B" w:rsidRPr="00E5758B" w:rsidRDefault="00E5758B" w:rsidP="00E5758B">
      <w:pPr>
        <w:spacing w:line="240" w:lineRule="auto"/>
        <w:contextualSpacing/>
      </w:pPr>
      <w:r w:rsidRPr="00E5758B">
        <w:t>C109F00</w:t>
      </w:r>
      <w:r w:rsidRPr="00E5758B">
        <w:tab/>
        <w:t xml:space="preserve">Non-insulin-dependent d m with peripheral </w:t>
      </w:r>
      <w:proofErr w:type="spellStart"/>
      <w:r w:rsidRPr="00E5758B">
        <w:t>angiopath</w:t>
      </w:r>
      <w:proofErr w:type="spellEnd"/>
    </w:p>
    <w:p w14:paraId="7CE0845D" w14:textId="77777777" w:rsidR="00E5758B" w:rsidRPr="00E5758B" w:rsidRDefault="00E5758B" w:rsidP="00E5758B">
      <w:pPr>
        <w:spacing w:line="240" w:lineRule="auto"/>
        <w:contextualSpacing/>
      </w:pPr>
      <w:r w:rsidRPr="00E5758B">
        <w:t>C109F11</w:t>
      </w:r>
      <w:r w:rsidRPr="00E5758B">
        <w:tab/>
        <w:t>Type II diabetes mellitus with peripheral angiopathy</w:t>
      </w:r>
    </w:p>
    <w:p w14:paraId="4C42D53A" w14:textId="77777777" w:rsidR="00E5758B" w:rsidRPr="00E5758B" w:rsidRDefault="00E5758B" w:rsidP="00E5758B">
      <w:pPr>
        <w:spacing w:line="240" w:lineRule="auto"/>
        <w:contextualSpacing/>
      </w:pPr>
      <w:r w:rsidRPr="00E5758B">
        <w:t>C109F12</w:t>
      </w:r>
      <w:r w:rsidRPr="00E5758B">
        <w:tab/>
        <w:t>Type 2 diabetes mellitus with peripheral angiopathy</w:t>
      </w:r>
    </w:p>
    <w:p w14:paraId="3AFAEC36" w14:textId="77777777" w:rsidR="00E5758B" w:rsidRPr="00E5758B" w:rsidRDefault="00E5758B" w:rsidP="00E5758B">
      <w:pPr>
        <w:spacing w:line="240" w:lineRule="auto"/>
        <w:contextualSpacing/>
      </w:pPr>
      <w:r w:rsidRPr="00E5758B">
        <w:t>C109G00</w:t>
      </w:r>
      <w:r w:rsidRPr="00E5758B">
        <w:tab/>
        <w:t xml:space="preserve">Non-insulin dependent diabetes mellitus with </w:t>
      </w:r>
      <w:proofErr w:type="spellStart"/>
      <w:r w:rsidRPr="00E5758B">
        <w:t>arthropa</w:t>
      </w:r>
      <w:proofErr w:type="spellEnd"/>
    </w:p>
    <w:p w14:paraId="47449ACD" w14:textId="77777777" w:rsidR="00E5758B" w:rsidRPr="00E5758B" w:rsidRDefault="00E5758B" w:rsidP="00E5758B">
      <w:pPr>
        <w:spacing w:line="240" w:lineRule="auto"/>
        <w:contextualSpacing/>
      </w:pPr>
      <w:r w:rsidRPr="00E5758B">
        <w:t>C109G11</w:t>
      </w:r>
      <w:r w:rsidRPr="00E5758B">
        <w:tab/>
        <w:t>Type II diabetes mellitus with arthropathy</w:t>
      </w:r>
    </w:p>
    <w:p w14:paraId="2DF37361" w14:textId="77777777" w:rsidR="00E5758B" w:rsidRPr="00E5758B" w:rsidRDefault="00E5758B" w:rsidP="00E5758B">
      <w:pPr>
        <w:spacing w:line="240" w:lineRule="auto"/>
        <w:contextualSpacing/>
      </w:pPr>
      <w:r w:rsidRPr="00E5758B">
        <w:t>C109G12</w:t>
      </w:r>
      <w:r w:rsidRPr="00E5758B">
        <w:tab/>
        <w:t>Type 2 diabetes mellitus with arthropathy</w:t>
      </w:r>
    </w:p>
    <w:p w14:paraId="6F9E1FF6" w14:textId="77777777" w:rsidR="00E5758B" w:rsidRPr="00E5758B" w:rsidRDefault="00E5758B" w:rsidP="00E5758B">
      <w:pPr>
        <w:spacing w:line="240" w:lineRule="auto"/>
        <w:contextualSpacing/>
      </w:pPr>
      <w:r w:rsidRPr="00E5758B">
        <w:t>C109H00</w:t>
      </w:r>
      <w:r w:rsidRPr="00E5758B">
        <w:tab/>
        <w:t xml:space="preserve">Non-insulin dependent d m with neuropathic </w:t>
      </w:r>
      <w:proofErr w:type="spellStart"/>
      <w:r w:rsidRPr="00E5758B">
        <w:t>arthropath</w:t>
      </w:r>
      <w:proofErr w:type="spellEnd"/>
    </w:p>
    <w:p w14:paraId="203D0466" w14:textId="77777777" w:rsidR="00E5758B" w:rsidRPr="00E5758B" w:rsidRDefault="00E5758B" w:rsidP="00E5758B">
      <w:pPr>
        <w:spacing w:line="240" w:lineRule="auto"/>
        <w:contextualSpacing/>
      </w:pPr>
      <w:r w:rsidRPr="00E5758B">
        <w:t>C109H11</w:t>
      </w:r>
      <w:r w:rsidRPr="00E5758B">
        <w:tab/>
        <w:t xml:space="preserve">Type II diabetes mellitus with neuropathic </w:t>
      </w:r>
      <w:proofErr w:type="spellStart"/>
      <w:r w:rsidRPr="00E5758B">
        <w:t>arthropath</w:t>
      </w:r>
      <w:proofErr w:type="spellEnd"/>
    </w:p>
    <w:p w14:paraId="5FDE8369" w14:textId="77777777" w:rsidR="00E5758B" w:rsidRPr="00E5758B" w:rsidRDefault="00E5758B" w:rsidP="00E5758B">
      <w:pPr>
        <w:spacing w:line="240" w:lineRule="auto"/>
        <w:contextualSpacing/>
      </w:pPr>
      <w:r w:rsidRPr="00E5758B">
        <w:t>C109H12</w:t>
      </w:r>
      <w:r w:rsidRPr="00E5758B">
        <w:tab/>
        <w:t>Type 2 diabetes mellitus with neuropathic arthropathy</w:t>
      </w:r>
    </w:p>
    <w:p w14:paraId="7664427C" w14:textId="77777777" w:rsidR="00E5758B" w:rsidRPr="00E5758B" w:rsidRDefault="00E5758B" w:rsidP="00E5758B">
      <w:pPr>
        <w:spacing w:line="240" w:lineRule="auto"/>
        <w:contextualSpacing/>
      </w:pPr>
      <w:r w:rsidRPr="00E5758B">
        <w:t>C109J00</w:t>
      </w:r>
      <w:r w:rsidRPr="00E5758B">
        <w:tab/>
        <w:t>Insulin treated Type 2 diabetes mellitus</w:t>
      </w:r>
    </w:p>
    <w:p w14:paraId="7F578C19" w14:textId="77777777" w:rsidR="00E5758B" w:rsidRPr="00E5758B" w:rsidRDefault="00E5758B" w:rsidP="00E5758B">
      <w:pPr>
        <w:spacing w:line="240" w:lineRule="auto"/>
        <w:contextualSpacing/>
      </w:pPr>
      <w:r w:rsidRPr="00E5758B">
        <w:t>C109J11</w:t>
      </w:r>
      <w:r w:rsidRPr="00E5758B">
        <w:tab/>
        <w:t xml:space="preserve">Insulin treated non-insulin dependent diabetes </w:t>
      </w:r>
      <w:proofErr w:type="spellStart"/>
      <w:r w:rsidRPr="00E5758B">
        <w:t>mellit</w:t>
      </w:r>
      <w:proofErr w:type="spellEnd"/>
    </w:p>
    <w:p w14:paraId="5CA6A16D" w14:textId="77777777" w:rsidR="00E5758B" w:rsidRPr="00E5758B" w:rsidRDefault="00E5758B" w:rsidP="00E5758B">
      <w:pPr>
        <w:spacing w:line="240" w:lineRule="auto"/>
        <w:contextualSpacing/>
      </w:pPr>
      <w:r w:rsidRPr="00E5758B">
        <w:t>C109J12</w:t>
      </w:r>
      <w:r w:rsidRPr="00E5758B">
        <w:tab/>
        <w:t>Insulin treated Type II diabetes mellitus</w:t>
      </w:r>
    </w:p>
    <w:p w14:paraId="7F8BC6A8" w14:textId="77777777" w:rsidR="00E5758B" w:rsidRPr="00E5758B" w:rsidRDefault="00E5758B" w:rsidP="00E5758B">
      <w:pPr>
        <w:spacing w:line="240" w:lineRule="auto"/>
        <w:contextualSpacing/>
      </w:pPr>
      <w:r w:rsidRPr="00E5758B">
        <w:t>C109K00</w:t>
      </w:r>
      <w:r w:rsidRPr="00E5758B">
        <w:tab/>
        <w:t>Hyperosmolar non-</w:t>
      </w:r>
      <w:proofErr w:type="spellStart"/>
      <w:r w:rsidRPr="00E5758B">
        <w:t>ketotic</w:t>
      </w:r>
      <w:proofErr w:type="spellEnd"/>
      <w:r w:rsidRPr="00E5758B">
        <w:t xml:space="preserve"> state in type 2 diabetes </w:t>
      </w:r>
      <w:proofErr w:type="spellStart"/>
      <w:r w:rsidRPr="00E5758B">
        <w:t>mel</w:t>
      </w:r>
      <w:proofErr w:type="spellEnd"/>
    </w:p>
    <w:p w14:paraId="30512919" w14:textId="77777777" w:rsidR="00E5758B" w:rsidRPr="00E5758B" w:rsidRDefault="00E5758B" w:rsidP="00E5758B">
      <w:pPr>
        <w:spacing w:line="240" w:lineRule="auto"/>
        <w:contextualSpacing/>
      </w:pPr>
      <w:r w:rsidRPr="00E5758B">
        <w:t>C10A.00</w:t>
      </w:r>
      <w:r w:rsidRPr="00E5758B">
        <w:tab/>
        <w:t>Malnutrition-related diabetes mellitus</w:t>
      </w:r>
    </w:p>
    <w:p w14:paraId="34A2668B" w14:textId="77777777" w:rsidR="00E5758B" w:rsidRPr="00E5758B" w:rsidRDefault="00E5758B" w:rsidP="00E5758B">
      <w:pPr>
        <w:spacing w:line="240" w:lineRule="auto"/>
        <w:contextualSpacing/>
      </w:pPr>
      <w:r w:rsidRPr="00E5758B">
        <w:t>C10A000</w:t>
      </w:r>
      <w:r w:rsidRPr="00E5758B">
        <w:tab/>
        <w:t>Malnutrition-related diabetes mellitus with coma</w:t>
      </w:r>
    </w:p>
    <w:p w14:paraId="5544C0C1" w14:textId="77777777" w:rsidR="00E5758B" w:rsidRPr="00E5758B" w:rsidRDefault="00E5758B" w:rsidP="00E5758B">
      <w:pPr>
        <w:spacing w:line="240" w:lineRule="auto"/>
        <w:contextualSpacing/>
      </w:pPr>
      <w:r w:rsidRPr="00E5758B">
        <w:t>C10A100</w:t>
      </w:r>
      <w:r w:rsidRPr="00E5758B">
        <w:tab/>
        <w:t xml:space="preserve">Malnutrition-related diabetes mellitus with </w:t>
      </w:r>
      <w:proofErr w:type="spellStart"/>
      <w:r w:rsidRPr="00E5758B">
        <w:t>ketoacido</w:t>
      </w:r>
      <w:proofErr w:type="spellEnd"/>
    </w:p>
    <w:p w14:paraId="49A39949" w14:textId="77777777" w:rsidR="00E5758B" w:rsidRPr="00E5758B" w:rsidRDefault="00E5758B" w:rsidP="00E5758B">
      <w:pPr>
        <w:spacing w:line="240" w:lineRule="auto"/>
        <w:contextualSpacing/>
      </w:pPr>
      <w:r w:rsidRPr="00E5758B">
        <w:t>C10A200</w:t>
      </w:r>
      <w:r w:rsidRPr="00E5758B">
        <w:tab/>
        <w:t>Malnutrition-related diabetes mellitus with renal com</w:t>
      </w:r>
    </w:p>
    <w:p w14:paraId="243C51F3" w14:textId="77777777" w:rsidR="00E5758B" w:rsidRPr="00E5758B" w:rsidRDefault="00E5758B" w:rsidP="00E5758B">
      <w:pPr>
        <w:spacing w:line="240" w:lineRule="auto"/>
        <w:contextualSpacing/>
      </w:pPr>
      <w:r w:rsidRPr="00E5758B">
        <w:t>C10A300</w:t>
      </w:r>
      <w:r w:rsidRPr="00E5758B">
        <w:tab/>
      </w:r>
      <w:proofErr w:type="spellStart"/>
      <w:r w:rsidRPr="00E5758B">
        <w:t>Malnutrit</w:t>
      </w:r>
      <w:proofErr w:type="spellEnd"/>
      <w:r w:rsidRPr="00E5758B">
        <w:t xml:space="preserve">-related diabetes mellitus </w:t>
      </w:r>
      <w:proofErr w:type="spellStart"/>
      <w:r w:rsidRPr="00E5758B">
        <w:t>wth</w:t>
      </w:r>
      <w:proofErr w:type="spellEnd"/>
      <w:r w:rsidRPr="00E5758B">
        <w:t xml:space="preserve"> ophthalmic co</w:t>
      </w:r>
    </w:p>
    <w:p w14:paraId="3920953E" w14:textId="77777777" w:rsidR="00E5758B" w:rsidRPr="00E5758B" w:rsidRDefault="00E5758B" w:rsidP="00E5758B">
      <w:pPr>
        <w:spacing w:line="240" w:lineRule="auto"/>
        <w:contextualSpacing/>
      </w:pPr>
      <w:r w:rsidRPr="00E5758B">
        <w:t>C10A400</w:t>
      </w:r>
      <w:r w:rsidRPr="00E5758B">
        <w:tab/>
        <w:t xml:space="preserve">Malnutrition-related diabetes mellitus </w:t>
      </w:r>
      <w:proofErr w:type="spellStart"/>
      <w:r w:rsidRPr="00E5758B">
        <w:t>wth</w:t>
      </w:r>
      <w:proofErr w:type="spellEnd"/>
      <w:r w:rsidRPr="00E5758B">
        <w:t xml:space="preserve"> neuro comp</w:t>
      </w:r>
    </w:p>
    <w:p w14:paraId="320A4DAE" w14:textId="77777777" w:rsidR="00E5758B" w:rsidRPr="00E5758B" w:rsidRDefault="00E5758B" w:rsidP="00E5758B">
      <w:pPr>
        <w:spacing w:line="240" w:lineRule="auto"/>
        <w:contextualSpacing/>
      </w:pPr>
      <w:r w:rsidRPr="00E5758B">
        <w:t>C10A500</w:t>
      </w:r>
      <w:r w:rsidRPr="00E5758B">
        <w:tab/>
      </w:r>
      <w:proofErr w:type="spellStart"/>
      <w:r w:rsidRPr="00E5758B">
        <w:t>Malnutritn-relat</w:t>
      </w:r>
      <w:proofErr w:type="spellEnd"/>
      <w:r w:rsidRPr="00E5758B">
        <w:t xml:space="preserve"> diabetes </w:t>
      </w:r>
      <w:proofErr w:type="spellStart"/>
      <w:r w:rsidRPr="00E5758B">
        <w:t>melitus</w:t>
      </w:r>
      <w:proofErr w:type="spellEnd"/>
      <w:r w:rsidRPr="00E5758B">
        <w:t xml:space="preserve"> </w:t>
      </w:r>
      <w:proofErr w:type="spellStart"/>
      <w:r w:rsidRPr="00E5758B">
        <w:t>wth</w:t>
      </w:r>
      <w:proofErr w:type="spellEnd"/>
      <w:r w:rsidRPr="00E5758B">
        <w:t xml:space="preserve"> </w:t>
      </w:r>
      <w:proofErr w:type="spellStart"/>
      <w:r w:rsidRPr="00E5758B">
        <w:t>periph</w:t>
      </w:r>
      <w:proofErr w:type="spellEnd"/>
      <w:r w:rsidRPr="00E5758B">
        <w:t xml:space="preserve"> </w:t>
      </w:r>
      <w:proofErr w:type="spellStart"/>
      <w:r w:rsidRPr="00E5758B">
        <w:t>circul</w:t>
      </w:r>
      <w:proofErr w:type="spellEnd"/>
      <w:r w:rsidRPr="00E5758B">
        <w:t xml:space="preserve"> c</w:t>
      </w:r>
    </w:p>
    <w:p w14:paraId="5052E41A" w14:textId="77777777" w:rsidR="00E5758B" w:rsidRPr="00E5758B" w:rsidRDefault="00E5758B" w:rsidP="00E5758B">
      <w:pPr>
        <w:spacing w:line="240" w:lineRule="auto"/>
        <w:contextualSpacing/>
      </w:pPr>
      <w:r w:rsidRPr="00E5758B">
        <w:t>C10A600</w:t>
      </w:r>
      <w:r w:rsidRPr="00E5758B">
        <w:tab/>
        <w:t>Malnutrition-related diabetes mellitus with multiple</w:t>
      </w:r>
    </w:p>
    <w:p w14:paraId="170595C3" w14:textId="77777777" w:rsidR="00E5758B" w:rsidRPr="00E5758B" w:rsidRDefault="00E5758B" w:rsidP="00E5758B">
      <w:pPr>
        <w:spacing w:line="240" w:lineRule="auto"/>
        <w:contextualSpacing/>
      </w:pPr>
      <w:r w:rsidRPr="00E5758B">
        <w:t>C10A700</w:t>
      </w:r>
      <w:r w:rsidRPr="00E5758B">
        <w:tab/>
        <w:t xml:space="preserve">Malnutrition-related diabetes mellitus without </w:t>
      </w:r>
      <w:proofErr w:type="spellStart"/>
      <w:r w:rsidRPr="00E5758B">
        <w:t>compli</w:t>
      </w:r>
      <w:proofErr w:type="spellEnd"/>
    </w:p>
    <w:p w14:paraId="4C4F04EC" w14:textId="77777777" w:rsidR="00E5758B" w:rsidRPr="00E5758B" w:rsidRDefault="00E5758B" w:rsidP="00E5758B">
      <w:pPr>
        <w:spacing w:line="240" w:lineRule="auto"/>
        <w:contextualSpacing/>
      </w:pPr>
      <w:r w:rsidRPr="00E5758B">
        <w:t>C10AW00</w:t>
      </w:r>
      <w:r w:rsidRPr="00E5758B">
        <w:tab/>
      </w:r>
      <w:proofErr w:type="spellStart"/>
      <w:r w:rsidRPr="00E5758B">
        <w:t>Malnutrit</w:t>
      </w:r>
      <w:proofErr w:type="spellEnd"/>
      <w:r w:rsidRPr="00E5758B">
        <w:t xml:space="preserve">-related diabetes mellitus with </w:t>
      </w:r>
      <w:proofErr w:type="spellStart"/>
      <w:r w:rsidRPr="00E5758B">
        <w:t>unspec</w:t>
      </w:r>
      <w:proofErr w:type="spellEnd"/>
      <w:r w:rsidRPr="00E5758B">
        <w:t xml:space="preserve"> </w:t>
      </w:r>
      <w:proofErr w:type="spellStart"/>
      <w:r w:rsidRPr="00E5758B">
        <w:t>compl</w:t>
      </w:r>
      <w:proofErr w:type="spellEnd"/>
    </w:p>
    <w:p w14:paraId="0E7CBC96" w14:textId="77777777" w:rsidR="00E5758B" w:rsidRPr="00E5758B" w:rsidRDefault="00E5758B" w:rsidP="00E5758B">
      <w:pPr>
        <w:spacing w:line="240" w:lineRule="auto"/>
        <w:contextualSpacing/>
      </w:pPr>
      <w:r w:rsidRPr="00E5758B">
        <w:t>C10AX00</w:t>
      </w:r>
      <w:r w:rsidRPr="00E5758B">
        <w:tab/>
      </w:r>
      <w:proofErr w:type="spellStart"/>
      <w:r w:rsidRPr="00E5758B">
        <w:t>Malnutrit-relat</w:t>
      </w:r>
      <w:proofErr w:type="spellEnd"/>
      <w:r w:rsidRPr="00E5758B">
        <w:t xml:space="preserve"> diabetes mellitus with other spec com</w:t>
      </w:r>
    </w:p>
    <w:p w14:paraId="625B7AB7" w14:textId="77777777" w:rsidR="00E5758B" w:rsidRPr="00E5758B" w:rsidRDefault="00E5758B" w:rsidP="00E5758B">
      <w:pPr>
        <w:spacing w:line="240" w:lineRule="auto"/>
        <w:contextualSpacing/>
      </w:pPr>
      <w:r w:rsidRPr="00E5758B">
        <w:t>C10B.00</w:t>
      </w:r>
      <w:r w:rsidRPr="00E5758B">
        <w:tab/>
        <w:t>Diabetes mellitus induced by steroids</w:t>
      </w:r>
    </w:p>
    <w:p w14:paraId="6A7FAF78" w14:textId="77777777" w:rsidR="00E5758B" w:rsidRPr="00E5758B" w:rsidRDefault="00E5758B" w:rsidP="00E5758B">
      <w:pPr>
        <w:spacing w:line="240" w:lineRule="auto"/>
        <w:contextualSpacing/>
      </w:pPr>
      <w:r w:rsidRPr="00E5758B">
        <w:t>C10B000</w:t>
      </w:r>
      <w:r w:rsidRPr="00E5758B">
        <w:tab/>
        <w:t xml:space="preserve">Steroid induced diabetes mellitus without </w:t>
      </w:r>
      <w:proofErr w:type="spellStart"/>
      <w:r w:rsidRPr="00E5758B">
        <w:t>complicatio</w:t>
      </w:r>
      <w:proofErr w:type="spellEnd"/>
    </w:p>
    <w:p w14:paraId="3F7B8B80" w14:textId="77777777" w:rsidR="00E5758B" w:rsidRPr="00E5758B" w:rsidRDefault="00E5758B" w:rsidP="00E5758B">
      <w:pPr>
        <w:spacing w:line="240" w:lineRule="auto"/>
        <w:contextualSpacing/>
      </w:pPr>
      <w:r w:rsidRPr="00E5758B">
        <w:t>C10C.00</w:t>
      </w:r>
      <w:r w:rsidRPr="00E5758B">
        <w:tab/>
        <w:t>Diabetes mellitus autosomal dominant</w:t>
      </w:r>
    </w:p>
    <w:p w14:paraId="01A37F7A" w14:textId="77777777" w:rsidR="00E5758B" w:rsidRPr="00E5758B" w:rsidRDefault="00E5758B" w:rsidP="00E5758B">
      <w:pPr>
        <w:spacing w:line="240" w:lineRule="auto"/>
        <w:contextualSpacing/>
      </w:pPr>
      <w:r w:rsidRPr="00E5758B">
        <w:t>C10D.00</w:t>
      </w:r>
      <w:r w:rsidRPr="00E5758B">
        <w:tab/>
        <w:t>Diabetes mellitus autosomal dominant type 2</w:t>
      </w:r>
    </w:p>
    <w:p w14:paraId="785E13DA" w14:textId="77777777" w:rsidR="00E5758B" w:rsidRPr="00E5758B" w:rsidRDefault="00E5758B" w:rsidP="00E5758B">
      <w:pPr>
        <w:spacing w:line="240" w:lineRule="auto"/>
        <w:contextualSpacing/>
      </w:pPr>
      <w:r w:rsidRPr="00E5758B">
        <w:t>C10D.11</w:t>
      </w:r>
      <w:r w:rsidRPr="00E5758B">
        <w:tab/>
        <w:t>Maturity onset diabetes in youth type 2</w:t>
      </w:r>
    </w:p>
    <w:p w14:paraId="3AE8D9D0" w14:textId="77777777" w:rsidR="00E5758B" w:rsidRPr="00E5758B" w:rsidRDefault="00E5758B" w:rsidP="00E5758B">
      <w:pPr>
        <w:spacing w:line="240" w:lineRule="auto"/>
        <w:contextualSpacing/>
      </w:pPr>
      <w:r w:rsidRPr="00E5758B">
        <w:t>C10F.00</w:t>
      </w:r>
      <w:r w:rsidRPr="00E5758B">
        <w:tab/>
        <w:t>Type 2 diabetes mellitus</w:t>
      </w:r>
    </w:p>
    <w:p w14:paraId="11F8C87F" w14:textId="77777777" w:rsidR="00E5758B" w:rsidRPr="00E5758B" w:rsidRDefault="00E5758B" w:rsidP="00E5758B">
      <w:pPr>
        <w:spacing w:line="240" w:lineRule="auto"/>
        <w:contextualSpacing/>
      </w:pPr>
      <w:r w:rsidRPr="00E5758B">
        <w:t>C10F.11</w:t>
      </w:r>
      <w:r w:rsidRPr="00E5758B">
        <w:tab/>
        <w:t>Type II diabetes mellitus</w:t>
      </w:r>
    </w:p>
    <w:p w14:paraId="10307200" w14:textId="77777777" w:rsidR="00E5758B" w:rsidRPr="00E5758B" w:rsidRDefault="00E5758B" w:rsidP="00E5758B">
      <w:pPr>
        <w:spacing w:line="240" w:lineRule="auto"/>
        <w:contextualSpacing/>
      </w:pPr>
      <w:r w:rsidRPr="00E5758B">
        <w:t>C10F000</w:t>
      </w:r>
      <w:r w:rsidRPr="00E5758B">
        <w:tab/>
        <w:t>Type 2 diabetes mellitus with renal complications</w:t>
      </w:r>
    </w:p>
    <w:p w14:paraId="2D9236E1" w14:textId="77777777" w:rsidR="00E5758B" w:rsidRPr="00E5758B" w:rsidRDefault="00E5758B" w:rsidP="00E5758B">
      <w:pPr>
        <w:spacing w:line="240" w:lineRule="auto"/>
        <w:contextualSpacing/>
      </w:pPr>
      <w:r w:rsidRPr="00E5758B">
        <w:t>C10F011</w:t>
      </w:r>
      <w:r w:rsidRPr="00E5758B">
        <w:tab/>
        <w:t>Type II diabetes mellitus with renal complications</w:t>
      </w:r>
    </w:p>
    <w:p w14:paraId="5D501726" w14:textId="77777777" w:rsidR="00E5758B" w:rsidRPr="00E5758B" w:rsidRDefault="00E5758B" w:rsidP="00E5758B">
      <w:pPr>
        <w:spacing w:line="240" w:lineRule="auto"/>
        <w:contextualSpacing/>
      </w:pPr>
      <w:r w:rsidRPr="00E5758B">
        <w:t>C10F100</w:t>
      </w:r>
      <w:r w:rsidRPr="00E5758B">
        <w:tab/>
        <w:t>Type 2 diabetes mellitus with ophthalmic complication</w:t>
      </w:r>
    </w:p>
    <w:p w14:paraId="6494FC99" w14:textId="77777777" w:rsidR="00E5758B" w:rsidRPr="00E5758B" w:rsidRDefault="00E5758B" w:rsidP="00E5758B">
      <w:pPr>
        <w:spacing w:line="240" w:lineRule="auto"/>
        <w:contextualSpacing/>
      </w:pPr>
      <w:r w:rsidRPr="00E5758B">
        <w:t>C10F111</w:t>
      </w:r>
      <w:r w:rsidRPr="00E5758B">
        <w:tab/>
        <w:t xml:space="preserve">Type II diabetes mellitus with ophthalmic </w:t>
      </w:r>
      <w:proofErr w:type="spellStart"/>
      <w:r w:rsidRPr="00E5758B">
        <w:t>complicatio</w:t>
      </w:r>
      <w:proofErr w:type="spellEnd"/>
    </w:p>
    <w:p w14:paraId="42AB53B9" w14:textId="77777777" w:rsidR="00E5758B" w:rsidRPr="00E5758B" w:rsidRDefault="00E5758B" w:rsidP="00E5758B">
      <w:pPr>
        <w:spacing w:line="240" w:lineRule="auto"/>
        <w:contextualSpacing/>
      </w:pPr>
      <w:r w:rsidRPr="00E5758B">
        <w:t>C10F200</w:t>
      </w:r>
      <w:r w:rsidRPr="00E5758B">
        <w:tab/>
        <w:t xml:space="preserve">Type 2 diabetes mellitus with neurological </w:t>
      </w:r>
      <w:proofErr w:type="spellStart"/>
      <w:r w:rsidRPr="00E5758B">
        <w:t>complicati</w:t>
      </w:r>
      <w:proofErr w:type="spellEnd"/>
    </w:p>
    <w:p w14:paraId="41B7A764" w14:textId="77777777" w:rsidR="00E5758B" w:rsidRPr="00E5758B" w:rsidRDefault="00E5758B" w:rsidP="00E5758B">
      <w:pPr>
        <w:spacing w:line="240" w:lineRule="auto"/>
        <w:contextualSpacing/>
      </w:pPr>
      <w:r w:rsidRPr="00E5758B">
        <w:t>C10F211</w:t>
      </w:r>
      <w:r w:rsidRPr="00E5758B">
        <w:tab/>
        <w:t xml:space="preserve">Type II diabetes mellitus with neurological </w:t>
      </w:r>
      <w:proofErr w:type="spellStart"/>
      <w:r w:rsidRPr="00E5758B">
        <w:t>complicat</w:t>
      </w:r>
      <w:proofErr w:type="spellEnd"/>
    </w:p>
    <w:p w14:paraId="3D9D703C" w14:textId="77777777" w:rsidR="00E5758B" w:rsidRPr="00E5758B" w:rsidRDefault="00E5758B" w:rsidP="00E5758B">
      <w:pPr>
        <w:spacing w:line="240" w:lineRule="auto"/>
        <w:contextualSpacing/>
      </w:pPr>
      <w:r w:rsidRPr="00E5758B">
        <w:t>C10F300</w:t>
      </w:r>
      <w:r w:rsidRPr="00E5758B">
        <w:tab/>
        <w:t>Type 2 diabetes mellitus with multiple complications</w:t>
      </w:r>
    </w:p>
    <w:p w14:paraId="5BE77D85" w14:textId="77777777" w:rsidR="00E5758B" w:rsidRPr="00E5758B" w:rsidRDefault="00E5758B" w:rsidP="00E5758B">
      <w:pPr>
        <w:spacing w:line="240" w:lineRule="auto"/>
        <w:contextualSpacing/>
      </w:pPr>
      <w:r w:rsidRPr="00E5758B">
        <w:t>C10F311</w:t>
      </w:r>
      <w:r w:rsidRPr="00E5758B">
        <w:tab/>
        <w:t>Type II diabetes mellitus with multiple complications</w:t>
      </w:r>
    </w:p>
    <w:p w14:paraId="5AC73B58" w14:textId="77777777" w:rsidR="00E5758B" w:rsidRPr="00E5758B" w:rsidRDefault="00E5758B" w:rsidP="00E5758B">
      <w:pPr>
        <w:spacing w:line="240" w:lineRule="auto"/>
        <w:contextualSpacing/>
      </w:pPr>
      <w:r w:rsidRPr="00E5758B">
        <w:t>C10F400</w:t>
      </w:r>
      <w:r w:rsidRPr="00E5758B">
        <w:tab/>
        <w:t>Type 2 diabetes mellitus with ulcer</w:t>
      </w:r>
    </w:p>
    <w:p w14:paraId="283C8B9E" w14:textId="77777777" w:rsidR="00E5758B" w:rsidRPr="00E5758B" w:rsidRDefault="00E5758B" w:rsidP="00E5758B">
      <w:pPr>
        <w:spacing w:line="240" w:lineRule="auto"/>
        <w:contextualSpacing/>
      </w:pPr>
      <w:r w:rsidRPr="00E5758B">
        <w:t>C10F411</w:t>
      </w:r>
      <w:r w:rsidRPr="00E5758B">
        <w:tab/>
        <w:t>Type II diabetes mellitus with ulcer</w:t>
      </w:r>
    </w:p>
    <w:p w14:paraId="35C4EE69" w14:textId="77777777" w:rsidR="00E5758B" w:rsidRPr="00E5758B" w:rsidRDefault="00E5758B" w:rsidP="00E5758B">
      <w:pPr>
        <w:spacing w:line="240" w:lineRule="auto"/>
        <w:contextualSpacing/>
      </w:pPr>
      <w:r w:rsidRPr="00E5758B">
        <w:t>C10F500</w:t>
      </w:r>
      <w:r w:rsidRPr="00E5758B">
        <w:tab/>
        <w:t>Type 2 diabetes mellitus with gangrene</w:t>
      </w:r>
    </w:p>
    <w:p w14:paraId="5EFB0CF5" w14:textId="77777777" w:rsidR="00E5758B" w:rsidRPr="00E5758B" w:rsidRDefault="00E5758B" w:rsidP="00E5758B">
      <w:pPr>
        <w:spacing w:line="240" w:lineRule="auto"/>
        <w:contextualSpacing/>
      </w:pPr>
      <w:r w:rsidRPr="00E5758B">
        <w:t>C10F511</w:t>
      </w:r>
      <w:r w:rsidRPr="00E5758B">
        <w:tab/>
        <w:t>Type II diabetes mellitus with gangrene</w:t>
      </w:r>
    </w:p>
    <w:p w14:paraId="602CF289" w14:textId="77777777" w:rsidR="00E5758B" w:rsidRPr="00E5758B" w:rsidRDefault="00E5758B" w:rsidP="00E5758B">
      <w:pPr>
        <w:spacing w:line="240" w:lineRule="auto"/>
        <w:contextualSpacing/>
      </w:pPr>
      <w:r w:rsidRPr="00E5758B">
        <w:t>C10F600</w:t>
      </w:r>
      <w:r w:rsidRPr="00E5758B">
        <w:tab/>
        <w:t>Type 2 diabetes mellitus with retinopathy</w:t>
      </w:r>
    </w:p>
    <w:p w14:paraId="37616250" w14:textId="77777777" w:rsidR="00E5758B" w:rsidRPr="00E5758B" w:rsidRDefault="00E5758B" w:rsidP="00E5758B">
      <w:pPr>
        <w:spacing w:line="240" w:lineRule="auto"/>
        <w:contextualSpacing/>
      </w:pPr>
      <w:r w:rsidRPr="00E5758B">
        <w:t>C10F611</w:t>
      </w:r>
      <w:r w:rsidRPr="00E5758B">
        <w:tab/>
        <w:t>Type II diabetes mellitus with retinopathy</w:t>
      </w:r>
    </w:p>
    <w:p w14:paraId="2E056A29" w14:textId="77777777" w:rsidR="00E5758B" w:rsidRPr="00E5758B" w:rsidRDefault="00E5758B" w:rsidP="00E5758B">
      <w:pPr>
        <w:spacing w:line="240" w:lineRule="auto"/>
        <w:contextualSpacing/>
      </w:pPr>
      <w:r w:rsidRPr="00E5758B">
        <w:t>C10F700</w:t>
      </w:r>
      <w:r w:rsidRPr="00E5758B">
        <w:tab/>
        <w:t>Type 2 diabetes mellitus - poor control</w:t>
      </w:r>
    </w:p>
    <w:p w14:paraId="20C66B3B" w14:textId="77777777" w:rsidR="00E5758B" w:rsidRPr="00E5758B" w:rsidRDefault="00E5758B" w:rsidP="00E5758B">
      <w:pPr>
        <w:spacing w:line="240" w:lineRule="auto"/>
        <w:contextualSpacing/>
      </w:pPr>
      <w:r w:rsidRPr="00E5758B">
        <w:t>C10F711</w:t>
      </w:r>
      <w:r w:rsidRPr="00E5758B">
        <w:tab/>
        <w:t>Type II diabetes mellitus - poor control</w:t>
      </w:r>
    </w:p>
    <w:p w14:paraId="770C8315" w14:textId="77777777" w:rsidR="00E5758B" w:rsidRPr="00E5758B" w:rsidRDefault="00E5758B" w:rsidP="00E5758B">
      <w:pPr>
        <w:spacing w:line="240" w:lineRule="auto"/>
        <w:contextualSpacing/>
      </w:pPr>
      <w:r w:rsidRPr="00E5758B">
        <w:lastRenderedPageBreak/>
        <w:t>C10F900</w:t>
      </w:r>
      <w:r w:rsidRPr="00E5758B">
        <w:tab/>
        <w:t>Type 2 diabetes mellitus without complication</w:t>
      </w:r>
    </w:p>
    <w:p w14:paraId="360DB5DD" w14:textId="77777777" w:rsidR="00E5758B" w:rsidRPr="00E5758B" w:rsidRDefault="00E5758B" w:rsidP="00E5758B">
      <w:pPr>
        <w:spacing w:line="240" w:lineRule="auto"/>
        <w:contextualSpacing/>
      </w:pPr>
      <w:r w:rsidRPr="00E5758B">
        <w:t>C10F911</w:t>
      </w:r>
      <w:r w:rsidRPr="00E5758B">
        <w:tab/>
        <w:t>Type II diabetes mellitus without complication</w:t>
      </w:r>
    </w:p>
    <w:p w14:paraId="4706B53A" w14:textId="77777777" w:rsidR="00E5758B" w:rsidRPr="00E5758B" w:rsidRDefault="00E5758B" w:rsidP="00E5758B">
      <w:pPr>
        <w:spacing w:line="240" w:lineRule="auto"/>
        <w:contextualSpacing/>
      </w:pPr>
      <w:r w:rsidRPr="00E5758B">
        <w:t>C10FA00</w:t>
      </w:r>
      <w:r w:rsidRPr="00E5758B">
        <w:tab/>
        <w:t>Type 2 diabetes mellitus with mononeuropathy</w:t>
      </w:r>
    </w:p>
    <w:p w14:paraId="67635905" w14:textId="77777777" w:rsidR="00E5758B" w:rsidRPr="00E5758B" w:rsidRDefault="00E5758B" w:rsidP="00E5758B">
      <w:pPr>
        <w:spacing w:line="240" w:lineRule="auto"/>
        <w:contextualSpacing/>
      </w:pPr>
      <w:r w:rsidRPr="00E5758B">
        <w:t>C10FA11</w:t>
      </w:r>
      <w:r w:rsidRPr="00E5758B">
        <w:tab/>
        <w:t>Type II diabetes mellitus with mononeuropathy</w:t>
      </w:r>
    </w:p>
    <w:p w14:paraId="695B04AF" w14:textId="77777777" w:rsidR="00E5758B" w:rsidRPr="00E5758B" w:rsidRDefault="00E5758B" w:rsidP="00E5758B">
      <w:pPr>
        <w:spacing w:line="240" w:lineRule="auto"/>
        <w:contextualSpacing/>
      </w:pPr>
      <w:r w:rsidRPr="00E5758B">
        <w:t>C10FB00</w:t>
      </w:r>
      <w:r w:rsidRPr="00E5758B">
        <w:tab/>
        <w:t>Type 2 diabetes mellitus with polyneuropathy</w:t>
      </w:r>
    </w:p>
    <w:p w14:paraId="63CF8EAE" w14:textId="77777777" w:rsidR="00E5758B" w:rsidRPr="00E5758B" w:rsidRDefault="00E5758B" w:rsidP="00E5758B">
      <w:pPr>
        <w:spacing w:line="240" w:lineRule="auto"/>
        <w:contextualSpacing/>
      </w:pPr>
      <w:r w:rsidRPr="00E5758B">
        <w:t>C10FB11</w:t>
      </w:r>
      <w:r w:rsidRPr="00E5758B">
        <w:tab/>
        <w:t>Type II diabetes mellitus with polyneuropathy</w:t>
      </w:r>
    </w:p>
    <w:p w14:paraId="2CA192A3" w14:textId="77777777" w:rsidR="00E5758B" w:rsidRPr="00E5758B" w:rsidRDefault="00E5758B" w:rsidP="00E5758B">
      <w:pPr>
        <w:spacing w:line="240" w:lineRule="auto"/>
        <w:contextualSpacing/>
      </w:pPr>
      <w:r w:rsidRPr="00E5758B">
        <w:t>C10FC00</w:t>
      </w:r>
      <w:r w:rsidRPr="00E5758B">
        <w:tab/>
        <w:t>Type 2 diabetes mellitus with nephropathy</w:t>
      </w:r>
    </w:p>
    <w:p w14:paraId="4D83407F" w14:textId="77777777" w:rsidR="00E5758B" w:rsidRPr="00E5758B" w:rsidRDefault="00E5758B" w:rsidP="00E5758B">
      <w:pPr>
        <w:spacing w:line="240" w:lineRule="auto"/>
        <w:contextualSpacing/>
      </w:pPr>
      <w:r w:rsidRPr="00E5758B">
        <w:t>C10FC11</w:t>
      </w:r>
      <w:r w:rsidRPr="00E5758B">
        <w:tab/>
        <w:t>Type II diabetes mellitus with nephropathy</w:t>
      </w:r>
    </w:p>
    <w:p w14:paraId="3F4E1457" w14:textId="77777777" w:rsidR="00E5758B" w:rsidRPr="00E5758B" w:rsidRDefault="00E5758B" w:rsidP="00E5758B">
      <w:pPr>
        <w:spacing w:line="240" w:lineRule="auto"/>
        <w:contextualSpacing/>
      </w:pPr>
      <w:r w:rsidRPr="00E5758B">
        <w:t>C10FD00</w:t>
      </w:r>
      <w:r w:rsidRPr="00E5758B">
        <w:tab/>
        <w:t xml:space="preserve">Type 2 diabetes mellitus with </w:t>
      </w:r>
      <w:proofErr w:type="spellStart"/>
      <w:r w:rsidRPr="00E5758B">
        <w:t>hypoglycaemic</w:t>
      </w:r>
      <w:proofErr w:type="spellEnd"/>
      <w:r w:rsidRPr="00E5758B">
        <w:t xml:space="preserve"> coma</w:t>
      </w:r>
    </w:p>
    <w:p w14:paraId="316F1D08" w14:textId="77777777" w:rsidR="00E5758B" w:rsidRPr="00E5758B" w:rsidRDefault="00E5758B" w:rsidP="00E5758B">
      <w:pPr>
        <w:spacing w:line="240" w:lineRule="auto"/>
        <w:contextualSpacing/>
      </w:pPr>
      <w:r w:rsidRPr="00E5758B">
        <w:t>C10FD11</w:t>
      </w:r>
      <w:r w:rsidRPr="00E5758B">
        <w:tab/>
        <w:t xml:space="preserve">Type II diabetes mellitus with </w:t>
      </w:r>
      <w:proofErr w:type="spellStart"/>
      <w:r w:rsidRPr="00E5758B">
        <w:t>hypoglycaemic</w:t>
      </w:r>
      <w:proofErr w:type="spellEnd"/>
      <w:r w:rsidRPr="00E5758B">
        <w:t xml:space="preserve"> coma</w:t>
      </w:r>
    </w:p>
    <w:p w14:paraId="0EB98411" w14:textId="77777777" w:rsidR="00E5758B" w:rsidRPr="00E5758B" w:rsidRDefault="00E5758B" w:rsidP="00E5758B">
      <w:pPr>
        <w:spacing w:line="240" w:lineRule="auto"/>
        <w:contextualSpacing/>
      </w:pPr>
      <w:r w:rsidRPr="00E5758B">
        <w:t>C10FE00</w:t>
      </w:r>
      <w:r w:rsidRPr="00E5758B">
        <w:tab/>
        <w:t>Type 2 diabetes mellitus with diabetic cataract</w:t>
      </w:r>
    </w:p>
    <w:p w14:paraId="7E0C3093" w14:textId="77777777" w:rsidR="00E5758B" w:rsidRPr="00E5758B" w:rsidRDefault="00E5758B" w:rsidP="00E5758B">
      <w:pPr>
        <w:spacing w:line="240" w:lineRule="auto"/>
        <w:contextualSpacing/>
      </w:pPr>
      <w:r w:rsidRPr="00E5758B">
        <w:t>C10FE11</w:t>
      </w:r>
      <w:r w:rsidRPr="00E5758B">
        <w:tab/>
        <w:t>Type II diabetes mellitus with diabetic cataract</w:t>
      </w:r>
    </w:p>
    <w:p w14:paraId="34B084A5" w14:textId="77777777" w:rsidR="00E5758B" w:rsidRPr="00E5758B" w:rsidRDefault="00E5758B" w:rsidP="00E5758B">
      <w:pPr>
        <w:spacing w:line="240" w:lineRule="auto"/>
        <w:contextualSpacing/>
      </w:pPr>
      <w:r w:rsidRPr="00E5758B">
        <w:t>C10FF00</w:t>
      </w:r>
      <w:r w:rsidRPr="00E5758B">
        <w:tab/>
        <w:t>Type 2 diabetes mellitus with peripheral angiopathy</w:t>
      </w:r>
    </w:p>
    <w:p w14:paraId="72DD708D" w14:textId="77777777" w:rsidR="00E5758B" w:rsidRPr="00E5758B" w:rsidRDefault="00E5758B" w:rsidP="00E5758B">
      <w:pPr>
        <w:spacing w:line="240" w:lineRule="auto"/>
        <w:contextualSpacing/>
      </w:pPr>
      <w:r w:rsidRPr="00E5758B">
        <w:t>C10FF11</w:t>
      </w:r>
      <w:r w:rsidRPr="00E5758B">
        <w:tab/>
        <w:t>Type II diabetes mellitus with peripheral angiopathy</w:t>
      </w:r>
    </w:p>
    <w:p w14:paraId="3433BD6C" w14:textId="77777777" w:rsidR="00E5758B" w:rsidRPr="00E5758B" w:rsidRDefault="00E5758B" w:rsidP="00E5758B">
      <w:pPr>
        <w:spacing w:line="240" w:lineRule="auto"/>
        <w:contextualSpacing/>
      </w:pPr>
      <w:r w:rsidRPr="00E5758B">
        <w:t>C10FG00</w:t>
      </w:r>
      <w:r w:rsidRPr="00E5758B">
        <w:tab/>
        <w:t>Type 2 diabetes mellitus with arthropathy</w:t>
      </w:r>
    </w:p>
    <w:p w14:paraId="3FF696CD" w14:textId="77777777" w:rsidR="00E5758B" w:rsidRPr="00E5758B" w:rsidRDefault="00E5758B" w:rsidP="00E5758B">
      <w:pPr>
        <w:spacing w:line="240" w:lineRule="auto"/>
        <w:contextualSpacing/>
      </w:pPr>
      <w:r w:rsidRPr="00E5758B">
        <w:t>C10FG11</w:t>
      </w:r>
      <w:r w:rsidRPr="00E5758B">
        <w:tab/>
        <w:t>Type II diabetes mellitus with arthropathy</w:t>
      </w:r>
    </w:p>
    <w:p w14:paraId="720403A5" w14:textId="77777777" w:rsidR="00E5758B" w:rsidRPr="00E5758B" w:rsidRDefault="00E5758B" w:rsidP="00E5758B">
      <w:pPr>
        <w:spacing w:line="240" w:lineRule="auto"/>
        <w:contextualSpacing/>
      </w:pPr>
      <w:r w:rsidRPr="00E5758B">
        <w:t>C10FH00</w:t>
      </w:r>
      <w:r w:rsidRPr="00E5758B">
        <w:tab/>
        <w:t>Type 2 diabetes mellitus with neuropathic arthropathy</w:t>
      </w:r>
    </w:p>
    <w:p w14:paraId="1F0CD498" w14:textId="77777777" w:rsidR="00E5758B" w:rsidRPr="00E5758B" w:rsidRDefault="00E5758B" w:rsidP="00E5758B">
      <w:pPr>
        <w:spacing w:line="240" w:lineRule="auto"/>
        <w:contextualSpacing/>
      </w:pPr>
      <w:r w:rsidRPr="00E5758B">
        <w:t>C10FH11</w:t>
      </w:r>
      <w:r w:rsidRPr="00E5758B">
        <w:tab/>
        <w:t xml:space="preserve">Type II diabetes mellitus with neuropathic </w:t>
      </w:r>
      <w:proofErr w:type="spellStart"/>
      <w:r w:rsidRPr="00E5758B">
        <w:t>arthropath</w:t>
      </w:r>
      <w:proofErr w:type="spellEnd"/>
    </w:p>
    <w:p w14:paraId="4A44843D" w14:textId="77777777" w:rsidR="00E5758B" w:rsidRPr="00E5758B" w:rsidRDefault="00E5758B" w:rsidP="00E5758B">
      <w:pPr>
        <w:spacing w:line="240" w:lineRule="auto"/>
        <w:contextualSpacing/>
      </w:pPr>
      <w:r w:rsidRPr="00E5758B">
        <w:t>C10FJ00</w:t>
      </w:r>
      <w:r w:rsidRPr="00E5758B">
        <w:tab/>
        <w:t>Insulin treated Type 2 diabetes mellitus</w:t>
      </w:r>
    </w:p>
    <w:p w14:paraId="4191FAC4" w14:textId="77777777" w:rsidR="00E5758B" w:rsidRPr="00E5758B" w:rsidRDefault="00E5758B" w:rsidP="00E5758B">
      <w:pPr>
        <w:spacing w:line="240" w:lineRule="auto"/>
        <w:contextualSpacing/>
      </w:pPr>
      <w:r w:rsidRPr="00E5758B">
        <w:t>C10FJ11</w:t>
      </w:r>
      <w:r w:rsidRPr="00E5758B">
        <w:tab/>
        <w:t>Insulin treated Type II diabetes mellitus</w:t>
      </w:r>
    </w:p>
    <w:p w14:paraId="184E0C8B" w14:textId="77777777" w:rsidR="00E5758B" w:rsidRPr="00E5758B" w:rsidRDefault="00E5758B" w:rsidP="00E5758B">
      <w:pPr>
        <w:spacing w:line="240" w:lineRule="auto"/>
        <w:contextualSpacing/>
      </w:pPr>
      <w:r w:rsidRPr="00E5758B">
        <w:t>C10FK00</w:t>
      </w:r>
      <w:r w:rsidRPr="00E5758B">
        <w:tab/>
        <w:t>Hyperosmolar non-</w:t>
      </w:r>
      <w:proofErr w:type="spellStart"/>
      <w:r w:rsidRPr="00E5758B">
        <w:t>ketotic</w:t>
      </w:r>
      <w:proofErr w:type="spellEnd"/>
      <w:r w:rsidRPr="00E5758B">
        <w:t xml:space="preserve"> state in type 2 diabetes </w:t>
      </w:r>
      <w:proofErr w:type="spellStart"/>
      <w:r w:rsidRPr="00E5758B">
        <w:t>mel</w:t>
      </w:r>
      <w:proofErr w:type="spellEnd"/>
    </w:p>
    <w:p w14:paraId="0543F416" w14:textId="77777777" w:rsidR="00E5758B" w:rsidRPr="00E5758B" w:rsidRDefault="00E5758B" w:rsidP="00E5758B">
      <w:pPr>
        <w:spacing w:line="240" w:lineRule="auto"/>
        <w:contextualSpacing/>
      </w:pPr>
      <w:r w:rsidRPr="00E5758B">
        <w:t>C10FK11</w:t>
      </w:r>
      <w:r w:rsidRPr="00E5758B">
        <w:tab/>
        <w:t>Hyperosmolar non-</w:t>
      </w:r>
      <w:proofErr w:type="spellStart"/>
      <w:r w:rsidRPr="00E5758B">
        <w:t>ketotic</w:t>
      </w:r>
      <w:proofErr w:type="spellEnd"/>
      <w:r w:rsidRPr="00E5758B">
        <w:t xml:space="preserve"> state in type II diabetes me</w:t>
      </w:r>
    </w:p>
    <w:p w14:paraId="1AF79D54" w14:textId="77777777" w:rsidR="00E5758B" w:rsidRPr="00E5758B" w:rsidRDefault="00E5758B" w:rsidP="00E5758B">
      <w:pPr>
        <w:spacing w:line="240" w:lineRule="auto"/>
        <w:contextualSpacing/>
      </w:pPr>
      <w:r w:rsidRPr="00E5758B">
        <w:t>C10FL00</w:t>
      </w:r>
      <w:r w:rsidRPr="00E5758B">
        <w:tab/>
        <w:t>Type 2 diabetes mellitus with persistent proteinuria</w:t>
      </w:r>
    </w:p>
    <w:p w14:paraId="285B4EDF" w14:textId="77777777" w:rsidR="00E5758B" w:rsidRPr="00E5758B" w:rsidRDefault="00E5758B" w:rsidP="00E5758B">
      <w:pPr>
        <w:spacing w:line="240" w:lineRule="auto"/>
        <w:contextualSpacing/>
      </w:pPr>
      <w:r w:rsidRPr="00E5758B">
        <w:t>C10FL11</w:t>
      </w:r>
      <w:r w:rsidRPr="00E5758B">
        <w:tab/>
        <w:t>Type II diabetes mellitus with persistent proteinuria</w:t>
      </w:r>
    </w:p>
    <w:p w14:paraId="51ED930F" w14:textId="77777777" w:rsidR="00E5758B" w:rsidRPr="00E5758B" w:rsidRDefault="00E5758B" w:rsidP="00E5758B">
      <w:pPr>
        <w:spacing w:line="240" w:lineRule="auto"/>
        <w:contextualSpacing/>
      </w:pPr>
      <w:r w:rsidRPr="00E5758B">
        <w:t>C10FM00</w:t>
      </w:r>
      <w:r w:rsidRPr="00E5758B">
        <w:tab/>
        <w:t>Type 2 diabetes mellitus with persistent microalbumin</w:t>
      </w:r>
    </w:p>
    <w:p w14:paraId="222F7C52" w14:textId="77777777" w:rsidR="00E5758B" w:rsidRPr="00E5758B" w:rsidRDefault="00E5758B" w:rsidP="00E5758B">
      <w:pPr>
        <w:spacing w:line="240" w:lineRule="auto"/>
        <w:contextualSpacing/>
      </w:pPr>
      <w:r w:rsidRPr="00E5758B">
        <w:t>C10FM11</w:t>
      </w:r>
      <w:r w:rsidRPr="00E5758B">
        <w:tab/>
        <w:t xml:space="preserve">Type II diabetes mellitus with persistent </w:t>
      </w:r>
      <w:proofErr w:type="spellStart"/>
      <w:r w:rsidRPr="00E5758B">
        <w:t>microalbumi</w:t>
      </w:r>
      <w:proofErr w:type="spellEnd"/>
    </w:p>
    <w:p w14:paraId="12C10F69" w14:textId="77777777" w:rsidR="00E5758B" w:rsidRPr="00E5758B" w:rsidRDefault="00E5758B" w:rsidP="00E5758B">
      <w:pPr>
        <w:spacing w:line="240" w:lineRule="auto"/>
        <w:contextualSpacing/>
      </w:pPr>
      <w:r w:rsidRPr="00E5758B">
        <w:t>C10FN00</w:t>
      </w:r>
      <w:r w:rsidRPr="00E5758B">
        <w:tab/>
        <w:t>Type 2 diabetes mellitus with ketoacidosis</w:t>
      </w:r>
    </w:p>
    <w:p w14:paraId="1378FCC6" w14:textId="77777777" w:rsidR="00E5758B" w:rsidRPr="00E5758B" w:rsidRDefault="00E5758B" w:rsidP="00E5758B">
      <w:pPr>
        <w:spacing w:line="240" w:lineRule="auto"/>
        <w:contextualSpacing/>
      </w:pPr>
      <w:r w:rsidRPr="00E5758B">
        <w:t>C10FN11</w:t>
      </w:r>
      <w:r w:rsidRPr="00E5758B">
        <w:tab/>
        <w:t>Type II diabetes mellitus with ketoacidosis</w:t>
      </w:r>
    </w:p>
    <w:p w14:paraId="2385F24D" w14:textId="77777777" w:rsidR="00E5758B" w:rsidRPr="00E5758B" w:rsidRDefault="00E5758B" w:rsidP="00E5758B">
      <w:pPr>
        <w:spacing w:line="240" w:lineRule="auto"/>
        <w:contextualSpacing/>
      </w:pPr>
      <w:r w:rsidRPr="00E5758B">
        <w:t>C10FP00</w:t>
      </w:r>
      <w:r w:rsidRPr="00E5758B">
        <w:tab/>
        <w:t xml:space="preserve">Type 2 diabetes mellitus with </w:t>
      </w:r>
      <w:proofErr w:type="spellStart"/>
      <w:r w:rsidRPr="00E5758B">
        <w:t>ketoacidotic</w:t>
      </w:r>
      <w:proofErr w:type="spellEnd"/>
      <w:r w:rsidRPr="00E5758B">
        <w:t xml:space="preserve"> coma</w:t>
      </w:r>
    </w:p>
    <w:p w14:paraId="64AD3A8E" w14:textId="77777777" w:rsidR="00E5758B" w:rsidRPr="00E5758B" w:rsidRDefault="00E5758B" w:rsidP="00E5758B">
      <w:pPr>
        <w:spacing w:line="240" w:lineRule="auto"/>
        <w:contextualSpacing/>
      </w:pPr>
      <w:r w:rsidRPr="00E5758B">
        <w:t>C10FP11</w:t>
      </w:r>
      <w:r w:rsidRPr="00E5758B">
        <w:tab/>
        <w:t xml:space="preserve">Type II diabetes mellitus with </w:t>
      </w:r>
      <w:proofErr w:type="spellStart"/>
      <w:r w:rsidRPr="00E5758B">
        <w:t>ketoacidotic</w:t>
      </w:r>
      <w:proofErr w:type="spellEnd"/>
      <w:r w:rsidRPr="00E5758B">
        <w:t xml:space="preserve"> coma</w:t>
      </w:r>
    </w:p>
    <w:p w14:paraId="64AC3778" w14:textId="77777777" w:rsidR="00E5758B" w:rsidRPr="00E5758B" w:rsidRDefault="00E5758B" w:rsidP="00E5758B">
      <w:pPr>
        <w:spacing w:line="240" w:lineRule="auto"/>
        <w:contextualSpacing/>
      </w:pPr>
      <w:r w:rsidRPr="00E5758B">
        <w:t>C10FQ00</w:t>
      </w:r>
      <w:r w:rsidRPr="00E5758B">
        <w:tab/>
        <w:t>Type 2 diabetes mellitus with exudative maculopathy</w:t>
      </w:r>
    </w:p>
    <w:p w14:paraId="3DD8E749" w14:textId="77777777" w:rsidR="00E5758B" w:rsidRPr="00E5758B" w:rsidRDefault="00E5758B" w:rsidP="00E5758B">
      <w:pPr>
        <w:spacing w:line="240" w:lineRule="auto"/>
        <w:contextualSpacing/>
      </w:pPr>
      <w:r w:rsidRPr="00E5758B">
        <w:t>C10FQ11</w:t>
      </w:r>
      <w:r w:rsidRPr="00E5758B">
        <w:tab/>
        <w:t>Type II diabetes mellitus with exudative maculopathy</w:t>
      </w:r>
    </w:p>
    <w:p w14:paraId="452DBC8D" w14:textId="77777777" w:rsidR="00E5758B" w:rsidRPr="00E5758B" w:rsidRDefault="00E5758B" w:rsidP="00E5758B">
      <w:pPr>
        <w:spacing w:line="240" w:lineRule="auto"/>
        <w:contextualSpacing/>
      </w:pPr>
      <w:r w:rsidRPr="00E5758B">
        <w:t>C10FR00</w:t>
      </w:r>
      <w:r w:rsidRPr="00E5758B">
        <w:tab/>
        <w:t>Type 2 diabetes mellitus with gastroparesis</w:t>
      </w:r>
    </w:p>
    <w:p w14:paraId="06A74FAF" w14:textId="77777777" w:rsidR="00E5758B" w:rsidRPr="00E5758B" w:rsidRDefault="00E5758B" w:rsidP="00E5758B">
      <w:pPr>
        <w:spacing w:line="240" w:lineRule="auto"/>
        <w:contextualSpacing/>
      </w:pPr>
      <w:r w:rsidRPr="00E5758B">
        <w:t>C10FR11</w:t>
      </w:r>
      <w:r w:rsidRPr="00E5758B">
        <w:tab/>
        <w:t>Type II diabetes mellitus with gastroparesis</w:t>
      </w:r>
    </w:p>
    <w:p w14:paraId="5BA8939C" w14:textId="77777777" w:rsidR="00E5758B" w:rsidRPr="00E5758B" w:rsidRDefault="00E5758B" w:rsidP="00E5758B">
      <w:pPr>
        <w:spacing w:line="240" w:lineRule="auto"/>
        <w:contextualSpacing/>
      </w:pPr>
      <w:r w:rsidRPr="00E5758B">
        <w:t>C10FS00</w:t>
      </w:r>
      <w:r w:rsidRPr="00E5758B">
        <w:tab/>
        <w:t>Maternally inherited diabetes mellitus</w:t>
      </w:r>
    </w:p>
    <w:p w14:paraId="6D33B9DC" w14:textId="77777777" w:rsidR="00E5758B" w:rsidRPr="00E5758B" w:rsidRDefault="00E5758B" w:rsidP="00E5758B">
      <w:pPr>
        <w:spacing w:line="240" w:lineRule="auto"/>
        <w:contextualSpacing/>
      </w:pPr>
      <w:r w:rsidRPr="00E5758B">
        <w:t>C10G.00</w:t>
      </w:r>
      <w:r w:rsidRPr="00E5758B">
        <w:tab/>
        <w:t>Secondary pancreatic diabetes mellitus</w:t>
      </w:r>
    </w:p>
    <w:p w14:paraId="746E263A" w14:textId="77777777" w:rsidR="00E5758B" w:rsidRPr="00E5758B" w:rsidRDefault="00E5758B" w:rsidP="00E5758B">
      <w:pPr>
        <w:spacing w:line="240" w:lineRule="auto"/>
        <w:contextualSpacing/>
      </w:pPr>
      <w:r w:rsidRPr="00E5758B">
        <w:t>C10G000</w:t>
      </w:r>
      <w:r w:rsidRPr="00E5758B">
        <w:tab/>
        <w:t xml:space="preserve">Secondary pancreatic diabetes mellitus without </w:t>
      </w:r>
      <w:proofErr w:type="spellStart"/>
      <w:r w:rsidRPr="00E5758B">
        <w:t>compli</w:t>
      </w:r>
      <w:proofErr w:type="spellEnd"/>
    </w:p>
    <w:p w14:paraId="40BD8245" w14:textId="77777777" w:rsidR="00E5758B" w:rsidRPr="00E5758B" w:rsidRDefault="00E5758B" w:rsidP="00E5758B">
      <w:pPr>
        <w:spacing w:line="240" w:lineRule="auto"/>
        <w:contextualSpacing/>
      </w:pPr>
      <w:r w:rsidRPr="00E5758B">
        <w:t>C10H.00</w:t>
      </w:r>
      <w:r w:rsidRPr="00E5758B">
        <w:tab/>
        <w:t>Diabetes mellitus induced by non-steroid drugs</w:t>
      </w:r>
    </w:p>
    <w:p w14:paraId="413B6D01" w14:textId="77777777" w:rsidR="00E5758B" w:rsidRPr="00E5758B" w:rsidRDefault="00E5758B" w:rsidP="00E5758B">
      <w:pPr>
        <w:spacing w:line="240" w:lineRule="auto"/>
        <w:contextualSpacing/>
      </w:pPr>
      <w:r w:rsidRPr="00E5758B">
        <w:t>C10H000</w:t>
      </w:r>
      <w:r w:rsidRPr="00E5758B">
        <w:tab/>
        <w:t>DM induced by non-steroid drugs without complication</w:t>
      </w:r>
    </w:p>
    <w:p w14:paraId="1FD19456" w14:textId="77777777" w:rsidR="00E5758B" w:rsidRPr="00E5758B" w:rsidRDefault="00E5758B" w:rsidP="00E5758B">
      <w:pPr>
        <w:spacing w:line="240" w:lineRule="auto"/>
        <w:contextualSpacing/>
      </w:pPr>
      <w:r w:rsidRPr="00E5758B">
        <w:t>C10J.00</w:t>
      </w:r>
      <w:r w:rsidRPr="00E5758B">
        <w:tab/>
        <w:t>Insulin autoimmune syndrome</w:t>
      </w:r>
    </w:p>
    <w:p w14:paraId="463459F8" w14:textId="77777777" w:rsidR="00E5758B" w:rsidRPr="00E5758B" w:rsidRDefault="00E5758B" w:rsidP="00E5758B">
      <w:pPr>
        <w:spacing w:line="240" w:lineRule="auto"/>
        <w:contextualSpacing/>
      </w:pPr>
      <w:r w:rsidRPr="00E5758B">
        <w:t>C10J000</w:t>
      </w:r>
      <w:r w:rsidRPr="00E5758B">
        <w:tab/>
        <w:t>Insulin autoimmune syndrome without complication</w:t>
      </w:r>
    </w:p>
    <w:p w14:paraId="616C57CF" w14:textId="77777777" w:rsidR="00E5758B" w:rsidRPr="00E5758B" w:rsidRDefault="00E5758B" w:rsidP="00E5758B">
      <w:pPr>
        <w:spacing w:line="240" w:lineRule="auto"/>
        <w:contextualSpacing/>
      </w:pPr>
      <w:r w:rsidRPr="00E5758B">
        <w:t>C10K.00</w:t>
      </w:r>
      <w:r w:rsidRPr="00E5758B">
        <w:tab/>
        <w:t>Type A insulin resistance</w:t>
      </w:r>
    </w:p>
    <w:p w14:paraId="14717C70" w14:textId="77777777" w:rsidR="00E5758B" w:rsidRPr="00E5758B" w:rsidRDefault="00E5758B" w:rsidP="00E5758B">
      <w:pPr>
        <w:spacing w:line="240" w:lineRule="auto"/>
        <w:contextualSpacing/>
      </w:pPr>
      <w:r w:rsidRPr="00E5758B">
        <w:t>C10K000</w:t>
      </w:r>
      <w:r w:rsidRPr="00E5758B">
        <w:tab/>
        <w:t>Type A insulin resistance without complication</w:t>
      </w:r>
    </w:p>
    <w:p w14:paraId="60BF9F2A" w14:textId="77777777" w:rsidR="00E5758B" w:rsidRPr="00E5758B" w:rsidRDefault="00E5758B" w:rsidP="00E5758B">
      <w:pPr>
        <w:spacing w:line="240" w:lineRule="auto"/>
        <w:contextualSpacing/>
      </w:pPr>
      <w:r w:rsidRPr="00E5758B">
        <w:t>C10M.00</w:t>
      </w:r>
      <w:r w:rsidRPr="00E5758B">
        <w:tab/>
        <w:t>Lipoatrophic diabetes mellitus</w:t>
      </w:r>
    </w:p>
    <w:p w14:paraId="3249FD3A" w14:textId="77777777" w:rsidR="00E5758B" w:rsidRPr="00E5758B" w:rsidRDefault="00E5758B" w:rsidP="00E5758B">
      <w:pPr>
        <w:spacing w:line="240" w:lineRule="auto"/>
        <w:contextualSpacing/>
      </w:pPr>
      <w:r w:rsidRPr="00E5758B">
        <w:t>C10M000</w:t>
      </w:r>
      <w:r w:rsidRPr="00E5758B">
        <w:tab/>
        <w:t>Lipoatrophic diabetes mellitus without complication</w:t>
      </w:r>
    </w:p>
    <w:p w14:paraId="5B847448" w14:textId="77777777" w:rsidR="00E5758B" w:rsidRPr="00E5758B" w:rsidRDefault="00E5758B" w:rsidP="00E5758B">
      <w:pPr>
        <w:spacing w:line="240" w:lineRule="auto"/>
        <w:contextualSpacing/>
      </w:pPr>
      <w:r w:rsidRPr="00E5758B">
        <w:t>C10N.00</w:t>
      </w:r>
      <w:r w:rsidRPr="00E5758B">
        <w:tab/>
        <w:t>Secondary diabetes mellitus</w:t>
      </w:r>
    </w:p>
    <w:p w14:paraId="036DE2AC" w14:textId="77777777" w:rsidR="00E5758B" w:rsidRPr="00E5758B" w:rsidRDefault="00E5758B" w:rsidP="00E5758B">
      <w:pPr>
        <w:spacing w:line="240" w:lineRule="auto"/>
        <w:contextualSpacing/>
      </w:pPr>
      <w:r w:rsidRPr="00E5758B">
        <w:t>C10N000</w:t>
      </w:r>
      <w:r w:rsidRPr="00E5758B">
        <w:tab/>
        <w:t>Secondary diabetes mellitus without complication</w:t>
      </w:r>
    </w:p>
    <w:p w14:paraId="299DA545" w14:textId="77777777" w:rsidR="00E5758B" w:rsidRPr="00E5758B" w:rsidRDefault="00E5758B" w:rsidP="00E5758B">
      <w:pPr>
        <w:spacing w:line="240" w:lineRule="auto"/>
        <w:contextualSpacing/>
      </w:pPr>
      <w:r w:rsidRPr="00E5758B">
        <w:t>C10N100</w:t>
      </w:r>
      <w:r w:rsidRPr="00E5758B">
        <w:tab/>
        <w:t>Cystic fibrosis related diabetes mellitus</w:t>
      </w:r>
    </w:p>
    <w:p w14:paraId="1FDA182B" w14:textId="77777777" w:rsidR="00E5758B" w:rsidRPr="00E5758B" w:rsidRDefault="00E5758B" w:rsidP="00E5758B">
      <w:pPr>
        <w:spacing w:line="240" w:lineRule="auto"/>
        <w:contextualSpacing/>
      </w:pPr>
      <w:r w:rsidRPr="00E5758B">
        <w:t>C10y.00</w:t>
      </w:r>
      <w:r w:rsidRPr="00E5758B">
        <w:tab/>
        <w:t>Diabetes mellitus with other specified manifestation</w:t>
      </w:r>
    </w:p>
    <w:p w14:paraId="0CDDE3C5" w14:textId="77777777" w:rsidR="00E5758B" w:rsidRPr="00E5758B" w:rsidRDefault="00E5758B" w:rsidP="00E5758B">
      <w:pPr>
        <w:spacing w:line="240" w:lineRule="auto"/>
        <w:contextualSpacing/>
      </w:pPr>
      <w:r w:rsidRPr="00E5758B">
        <w:t>C10y000</w:t>
      </w:r>
      <w:r w:rsidRPr="00E5758B">
        <w:tab/>
        <w:t xml:space="preserve">Diabetes mellitus, juvenile, + other specified </w:t>
      </w:r>
      <w:proofErr w:type="spellStart"/>
      <w:r w:rsidRPr="00E5758B">
        <w:t>manife</w:t>
      </w:r>
      <w:proofErr w:type="spellEnd"/>
    </w:p>
    <w:p w14:paraId="3777AE3F" w14:textId="77777777" w:rsidR="00E5758B" w:rsidRPr="00E5758B" w:rsidRDefault="00E5758B" w:rsidP="00E5758B">
      <w:pPr>
        <w:spacing w:line="240" w:lineRule="auto"/>
        <w:contextualSpacing/>
      </w:pPr>
      <w:r w:rsidRPr="00E5758B">
        <w:t>C10y100</w:t>
      </w:r>
      <w:r w:rsidRPr="00E5758B">
        <w:tab/>
        <w:t xml:space="preserve">Diabetes mellitus, adult, + other specified </w:t>
      </w:r>
      <w:proofErr w:type="spellStart"/>
      <w:r w:rsidRPr="00E5758B">
        <w:t>manifesta</w:t>
      </w:r>
      <w:proofErr w:type="spellEnd"/>
    </w:p>
    <w:p w14:paraId="05646AC7" w14:textId="77777777" w:rsidR="00E5758B" w:rsidRPr="00E5758B" w:rsidRDefault="00E5758B" w:rsidP="00E5758B">
      <w:pPr>
        <w:spacing w:line="240" w:lineRule="auto"/>
        <w:contextualSpacing/>
      </w:pPr>
      <w:r w:rsidRPr="00E5758B">
        <w:t>C10yy00</w:t>
      </w:r>
      <w:r w:rsidRPr="00E5758B">
        <w:tab/>
        <w:t>Other specified diabetes mellitus with other spec com</w:t>
      </w:r>
    </w:p>
    <w:p w14:paraId="7860F722" w14:textId="77777777" w:rsidR="00E5758B" w:rsidRPr="00E5758B" w:rsidRDefault="00E5758B" w:rsidP="00E5758B">
      <w:pPr>
        <w:spacing w:line="240" w:lineRule="auto"/>
        <w:contextualSpacing/>
      </w:pPr>
      <w:r w:rsidRPr="00E5758B">
        <w:t>C10yz00</w:t>
      </w:r>
      <w:r w:rsidRPr="00E5758B">
        <w:tab/>
        <w:t xml:space="preserve">Diabetes mellitus NOS with other specified </w:t>
      </w:r>
      <w:proofErr w:type="spellStart"/>
      <w:r w:rsidRPr="00E5758B">
        <w:t>manifestat</w:t>
      </w:r>
      <w:proofErr w:type="spellEnd"/>
    </w:p>
    <w:p w14:paraId="3AF5BEF3" w14:textId="77777777" w:rsidR="00E5758B" w:rsidRPr="00E5758B" w:rsidRDefault="00E5758B" w:rsidP="00E5758B">
      <w:pPr>
        <w:spacing w:line="240" w:lineRule="auto"/>
        <w:contextualSpacing/>
      </w:pPr>
      <w:r w:rsidRPr="00E5758B">
        <w:lastRenderedPageBreak/>
        <w:t>C10z.00</w:t>
      </w:r>
      <w:r w:rsidRPr="00E5758B">
        <w:tab/>
        <w:t>Diabetes mellitus with unspecified complication</w:t>
      </w:r>
    </w:p>
    <w:p w14:paraId="00AB43D4" w14:textId="77777777" w:rsidR="00E5758B" w:rsidRPr="00E5758B" w:rsidRDefault="00E5758B" w:rsidP="00E5758B">
      <w:pPr>
        <w:spacing w:line="240" w:lineRule="auto"/>
        <w:contextualSpacing/>
      </w:pPr>
      <w:r w:rsidRPr="00E5758B">
        <w:t>C10z000</w:t>
      </w:r>
      <w:r w:rsidRPr="00E5758B">
        <w:tab/>
        <w:t xml:space="preserve">Diabetes mellitus, juvenile type, + unspecified </w:t>
      </w:r>
      <w:proofErr w:type="spellStart"/>
      <w:r w:rsidRPr="00E5758B">
        <w:t>compl</w:t>
      </w:r>
      <w:proofErr w:type="spellEnd"/>
    </w:p>
    <w:p w14:paraId="4555BD6F" w14:textId="77777777" w:rsidR="00E5758B" w:rsidRPr="00E5758B" w:rsidRDefault="00E5758B" w:rsidP="00E5758B">
      <w:pPr>
        <w:spacing w:line="240" w:lineRule="auto"/>
        <w:contextualSpacing/>
      </w:pPr>
      <w:r w:rsidRPr="00E5758B">
        <w:t>C10z100</w:t>
      </w:r>
      <w:r w:rsidRPr="00E5758B">
        <w:tab/>
        <w:t xml:space="preserve">Diabetes mellitus, adult onset, + unspecified </w:t>
      </w:r>
      <w:proofErr w:type="spellStart"/>
      <w:r w:rsidRPr="00E5758B">
        <w:t>complic</w:t>
      </w:r>
      <w:proofErr w:type="spellEnd"/>
    </w:p>
    <w:p w14:paraId="0551259E" w14:textId="77777777" w:rsidR="00E5758B" w:rsidRPr="00E5758B" w:rsidRDefault="00E5758B" w:rsidP="00E5758B">
      <w:pPr>
        <w:spacing w:line="240" w:lineRule="auto"/>
        <w:contextualSpacing/>
      </w:pPr>
      <w:r w:rsidRPr="00E5758B">
        <w:t>C10zy00</w:t>
      </w:r>
      <w:r w:rsidRPr="00E5758B">
        <w:tab/>
        <w:t>Other specified diabetes mellitus with unspecified co</w:t>
      </w:r>
    </w:p>
    <w:p w14:paraId="151CD89F" w14:textId="77777777" w:rsidR="00E5758B" w:rsidRPr="00E5758B" w:rsidRDefault="00E5758B" w:rsidP="00E5758B">
      <w:pPr>
        <w:spacing w:line="240" w:lineRule="auto"/>
        <w:contextualSpacing/>
      </w:pPr>
      <w:r w:rsidRPr="00E5758B">
        <w:t>C10zz00</w:t>
      </w:r>
      <w:r w:rsidRPr="00E5758B">
        <w:tab/>
        <w:t>Diabetes mellitus NOS with unspecified complication</w:t>
      </w:r>
    </w:p>
    <w:p w14:paraId="0EAF0469" w14:textId="77777777" w:rsidR="00E5758B" w:rsidRPr="00E5758B" w:rsidRDefault="00E5758B" w:rsidP="00E5758B">
      <w:pPr>
        <w:spacing w:line="240" w:lineRule="auto"/>
        <w:contextualSpacing/>
      </w:pPr>
      <w:r w:rsidRPr="00E5758B">
        <w:t>Cyu2.00</w:t>
      </w:r>
      <w:r w:rsidRPr="00E5758B">
        <w:tab/>
        <w:t>[X]Diabetes mellitus</w:t>
      </w:r>
    </w:p>
    <w:p w14:paraId="6B48EFE8" w14:textId="77777777" w:rsidR="00E5758B" w:rsidRPr="00E5758B" w:rsidRDefault="00E5758B" w:rsidP="00E5758B">
      <w:pPr>
        <w:spacing w:line="240" w:lineRule="auto"/>
        <w:contextualSpacing/>
      </w:pPr>
      <w:r w:rsidRPr="00E5758B">
        <w:t>Cyu2000</w:t>
      </w:r>
      <w:r w:rsidRPr="00E5758B">
        <w:tab/>
        <w:t>[X]Other specified diabetes mellitus</w:t>
      </w:r>
    </w:p>
    <w:p w14:paraId="68288739" w14:textId="77777777" w:rsidR="00E5758B" w:rsidRPr="00E5758B" w:rsidRDefault="00E5758B" w:rsidP="00E5758B">
      <w:pPr>
        <w:spacing w:line="240" w:lineRule="auto"/>
        <w:contextualSpacing/>
      </w:pPr>
      <w:r w:rsidRPr="00E5758B">
        <w:t>Cyu2100</w:t>
      </w:r>
      <w:r w:rsidRPr="00E5758B">
        <w:tab/>
        <w:t>[X]</w:t>
      </w:r>
      <w:proofErr w:type="spellStart"/>
      <w:r w:rsidRPr="00E5758B">
        <w:t>Malnutrit-relat</w:t>
      </w:r>
      <w:proofErr w:type="spellEnd"/>
      <w:r w:rsidRPr="00E5758B">
        <w:t xml:space="preserve"> diabetes mellitus with </w:t>
      </w:r>
      <w:proofErr w:type="gramStart"/>
      <w:r w:rsidRPr="00E5758B">
        <w:t>other</w:t>
      </w:r>
      <w:proofErr w:type="gramEnd"/>
      <w:r w:rsidRPr="00E5758B">
        <w:t xml:space="preserve"> spec</w:t>
      </w:r>
    </w:p>
    <w:p w14:paraId="75D87DEE" w14:textId="77777777" w:rsidR="00E5758B" w:rsidRPr="00E5758B" w:rsidRDefault="00E5758B" w:rsidP="00E5758B">
      <w:pPr>
        <w:spacing w:line="240" w:lineRule="auto"/>
        <w:contextualSpacing/>
      </w:pPr>
      <w:r w:rsidRPr="00E5758B">
        <w:t>Cyu2200</w:t>
      </w:r>
      <w:r w:rsidRPr="00E5758B">
        <w:tab/>
        <w:t>[X]</w:t>
      </w:r>
      <w:proofErr w:type="spellStart"/>
      <w:r w:rsidRPr="00E5758B">
        <w:t>Malnutrit</w:t>
      </w:r>
      <w:proofErr w:type="spellEnd"/>
      <w:r w:rsidRPr="00E5758B">
        <w:t xml:space="preserve">-related diabetes mellitus with </w:t>
      </w:r>
      <w:proofErr w:type="spellStart"/>
      <w:r w:rsidRPr="00E5758B">
        <w:t>unspec</w:t>
      </w:r>
      <w:proofErr w:type="spellEnd"/>
      <w:r w:rsidRPr="00E5758B">
        <w:t xml:space="preserve"> co</w:t>
      </w:r>
    </w:p>
    <w:p w14:paraId="0D6406B4" w14:textId="77777777" w:rsidR="00E5758B" w:rsidRPr="00E5758B" w:rsidRDefault="00E5758B" w:rsidP="00E5758B">
      <w:pPr>
        <w:spacing w:line="240" w:lineRule="auto"/>
        <w:contextualSpacing/>
      </w:pPr>
      <w:r w:rsidRPr="00E5758B">
        <w:t>Cyu2300</w:t>
      </w:r>
      <w:r w:rsidRPr="00E5758B">
        <w:tab/>
        <w:t xml:space="preserve">[X]Unspecified diabetes mellitus with renal </w:t>
      </w:r>
      <w:proofErr w:type="spellStart"/>
      <w:r w:rsidRPr="00E5758B">
        <w:t>complicat</w:t>
      </w:r>
      <w:proofErr w:type="spellEnd"/>
    </w:p>
    <w:p w14:paraId="5161E8F4" w14:textId="77777777" w:rsidR="00E5758B" w:rsidRPr="00E5758B" w:rsidRDefault="00E5758B" w:rsidP="00E5758B">
      <w:pPr>
        <w:spacing w:line="240" w:lineRule="auto"/>
        <w:contextualSpacing/>
      </w:pPr>
      <w:r w:rsidRPr="00E5758B">
        <w:t>F171100</w:t>
      </w:r>
      <w:r w:rsidRPr="00E5758B">
        <w:tab/>
        <w:t>Autonomic neuropathy due to diabetes</w:t>
      </w:r>
    </w:p>
    <w:p w14:paraId="3432B002" w14:textId="77777777" w:rsidR="00E5758B" w:rsidRPr="00E5758B" w:rsidRDefault="00E5758B" w:rsidP="00E5758B">
      <w:pPr>
        <w:spacing w:line="240" w:lineRule="auto"/>
        <w:contextualSpacing/>
      </w:pPr>
      <w:r w:rsidRPr="00E5758B">
        <w:t>F35z000</w:t>
      </w:r>
      <w:r w:rsidRPr="00E5758B">
        <w:tab/>
        <w:t>Diabetic mononeuritis NOS</w:t>
      </w:r>
    </w:p>
    <w:p w14:paraId="17970EA0" w14:textId="77777777" w:rsidR="00E5758B" w:rsidRPr="00E5758B" w:rsidRDefault="00E5758B" w:rsidP="00E5758B">
      <w:pPr>
        <w:spacing w:line="240" w:lineRule="auto"/>
        <w:contextualSpacing/>
      </w:pPr>
      <w:r w:rsidRPr="00E5758B">
        <w:t>F372.00</w:t>
      </w:r>
      <w:r w:rsidRPr="00E5758B">
        <w:tab/>
        <w:t>Polyneuropathy in diabetes</w:t>
      </w:r>
    </w:p>
    <w:p w14:paraId="1918D80F" w14:textId="77777777" w:rsidR="00E5758B" w:rsidRPr="00E5758B" w:rsidRDefault="00E5758B" w:rsidP="00E5758B">
      <w:pPr>
        <w:spacing w:line="240" w:lineRule="auto"/>
        <w:contextualSpacing/>
      </w:pPr>
      <w:r w:rsidRPr="00E5758B">
        <w:t>F372.11</w:t>
      </w:r>
      <w:r w:rsidRPr="00E5758B">
        <w:tab/>
        <w:t>Diabetic polyneuropathy</w:t>
      </w:r>
    </w:p>
    <w:p w14:paraId="6925794F" w14:textId="77777777" w:rsidR="00E5758B" w:rsidRPr="00E5758B" w:rsidRDefault="00E5758B" w:rsidP="00E5758B">
      <w:pPr>
        <w:spacing w:line="240" w:lineRule="auto"/>
        <w:contextualSpacing/>
      </w:pPr>
      <w:r w:rsidRPr="00E5758B">
        <w:t>F372.12</w:t>
      </w:r>
      <w:r w:rsidRPr="00E5758B">
        <w:tab/>
        <w:t>Diabetic neuropathy</w:t>
      </w:r>
    </w:p>
    <w:p w14:paraId="5DABBEF0" w14:textId="77777777" w:rsidR="00E5758B" w:rsidRPr="00E5758B" w:rsidRDefault="00E5758B" w:rsidP="00E5758B">
      <w:pPr>
        <w:spacing w:line="240" w:lineRule="auto"/>
        <w:contextualSpacing/>
      </w:pPr>
      <w:r w:rsidRPr="00E5758B">
        <w:t>F372000</w:t>
      </w:r>
      <w:r w:rsidRPr="00E5758B">
        <w:tab/>
        <w:t>Acute painful diabetic neuropathy</w:t>
      </w:r>
    </w:p>
    <w:p w14:paraId="20C8E4F7" w14:textId="77777777" w:rsidR="00E5758B" w:rsidRPr="00E5758B" w:rsidRDefault="00E5758B" w:rsidP="00E5758B">
      <w:pPr>
        <w:spacing w:line="240" w:lineRule="auto"/>
        <w:contextualSpacing/>
      </w:pPr>
      <w:r w:rsidRPr="00E5758B">
        <w:t>F372100</w:t>
      </w:r>
      <w:r w:rsidRPr="00E5758B">
        <w:tab/>
        <w:t>Chronic painful diabetic neuropathy</w:t>
      </w:r>
    </w:p>
    <w:p w14:paraId="5604A129" w14:textId="77777777" w:rsidR="00E5758B" w:rsidRPr="00E5758B" w:rsidRDefault="00E5758B" w:rsidP="00E5758B">
      <w:pPr>
        <w:spacing w:line="240" w:lineRule="auto"/>
        <w:contextualSpacing/>
      </w:pPr>
      <w:r w:rsidRPr="00E5758B">
        <w:t>F372200</w:t>
      </w:r>
      <w:r w:rsidRPr="00E5758B">
        <w:tab/>
        <w:t>Asymptomatic diabetic neuropathy</w:t>
      </w:r>
    </w:p>
    <w:p w14:paraId="0AA77C09" w14:textId="77777777" w:rsidR="00E5758B" w:rsidRPr="00E5758B" w:rsidRDefault="00E5758B" w:rsidP="00E5758B">
      <w:pPr>
        <w:spacing w:line="240" w:lineRule="auto"/>
        <w:contextualSpacing/>
      </w:pPr>
      <w:r w:rsidRPr="00E5758B">
        <w:t>F381300</w:t>
      </w:r>
      <w:r w:rsidRPr="00E5758B">
        <w:tab/>
        <w:t>Myasthenic syndrome due to diabetic amyotrophy</w:t>
      </w:r>
    </w:p>
    <w:p w14:paraId="564E2C73" w14:textId="77777777" w:rsidR="00E5758B" w:rsidRPr="00E5758B" w:rsidRDefault="00E5758B" w:rsidP="00E5758B">
      <w:pPr>
        <w:spacing w:line="240" w:lineRule="auto"/>
        <w:contextualSpacing/>
      </w:pPr>
      <w:r w:rsidRPr="00E5758B">
        <w:t>F381311</w:t>
      </w:r>
      <w:r w:rsidRPr="00E5758B">
        <w:tab/>
        <w:t>Diabetic amyotrophy</w:t>
      </w:r>
    </w:p>
    <w:p w14:paraId="100C270D" w14:textId="77777777" w:rsidR="00E5758B" w:rsidRPr="00E5758B" w:rsidRDefault="00E5758B" w:rsidP="00E5758B">
      <w:pPr>
        <w:spacing w:line="240" w:lineRule="auto"/>
        <w:contextualSpacing/>
      </w:pPr>
      <w:r w:rsidRPr="00E5758B">
        <w:t>F3y0.00</w:t>
      </w:r>
      <w:r w:rsidRPr="00E5758B">
        <w:tab/>
        <w:t>Diabetic mononeuropathy</w:t>
      </w:r>
    </w:p>
    <w:p w14:paraId="3D42C715" w14:textId="77777777" w:rsidR="00E5758B" w:rsidRPr="00E5758B" w:rsidRDefault="00E5758B" w:rsidP="00E5758B">
      <w:pPr>
        <w:spacing w:line="240" w:lineRule="auto"/>
        <w:contextualSpacing/>
      </w:pPr>
      <w:r w:rsidRPr="00E5758B">
        <w:t>F420.00</w:t>
      </w:r>
      <w:r w:rsidRPr="00E5758B">
        <w:tab/>
        <w:t>Diabetic retinopathy</w:t>
      </w:r>
    </w:p>
    <w:p w14:paraId="45DC54A8" w14:textId="77777777" w:rsidR="00E5758B" w:rsidRPr="00E5758B" w:rsidRDefault="00E5758B" w:rsidP="00E5758B">
      <w:pPr>
        <w:spacing w:line="240" w:lineRule="auto"/>
        <w:contextualSpacing/>
      </w:pPr>
      <w:r w:rsidRPr="00E5758B">
        <w:t>F420000</w:t>
      </w:r>
      <w:r w:rsidRPr="00E5758B">
        <w:tab/>
        <w:t>Background diabetic retinopathy</w:t>
      </w:r>
    </w:p>
    <w:p w14:paraId="30A89DAE" w14:textId="77777777" w:rsidR="00E5758B" w:rsidRPr="00E5758B" w:rsidRDefault="00E5758B" w:rsidP="00E5758B">
      <w:pPr>
        <w:spacing w:line="240" w:lineRule="auto"/>
        <w:contextualSpacing/>
      </w:pPr>
      <w:r w:rsidRPr="00E5758B">
        <w:t>F420100</w:t>
      </w:r>
      <w:r w:rsidRPr="00E5758B">
        <w:tab/>
        <w:t>Proliferative diabetic retinopathy</w:t>
      </w:r>
    </w:p>
    <w:p w14:paraId="4FB5DE39" w14:textId="77777777" w:rsidR="00E5758B" w:rsidRPr="00E5758B" w:rsidRDefault="00E5758B" w:rsidP="00E5758B">
      <w:pPr>
        <w:spacing w:line="240" w:lineRule="auto"/>
        <w:contextualSpacing/>
      </w:pPr>
      <w:r w:rsidRPr="00E5758B">
        <w:t>F420200</w:t>
      </w:r>
      <w:r w:rsidRPr="00E5758B">
        <w:tab/>
      </w:r>
      <w:proofErr w:type="spellStart"/>
      <w:r w:rsidRPr="00E5758B">
        <w:t>Preproliferative</w:t>
      </w:r>
      <w:proofErr w:type="spellEnd"/>
      <w:r w:rsidRPr="00E5758B">
        <w:t xml:space="preserve"> diabetic retinopathy</w:t>
      </w:r>
    </w:p>
    <w:p w14:paraId="0F1B0B86" w14:textId="77777777" w:rsidR="00E5758B" w:rsidRPr="00E5758B" w:rsidRDefault="00E5758B" w:rsidP="00E5758B">
      <w:pPr>
        <w:spacing w:line="240" w:lineRule="auto"/>
        <w:contextualSpacing/>
      </w:pPr>
      <w:r w:rsidRPr="00E5758B">
        <w:t>F420300</w:t>
      </w:r>
      <w:r w:rsidRPr="00E5758B">
        <w:tab/>
        <w:t>Advanced diabetic maculopathy</w:t>
      </w:r>
    </w:p>
    <w:p w14:paraId="1B95CCDA" w14:textId="77777777" w:rsidR="00E5758B" w:rsidRPr="00E5758B" w:rsidRDefault="00E5758B" w:rsidP="00E5758B">
      <w:pPr>
        <w:spacing w:line="240" w:lineRule="auto"/>
        <w:contextualSpacing/>
      </w:pPr>
      <w:r w:rsidRPr="00E5758B">
        <w:t>F420400</w:t>
      </w:r>
      <w:r w:rsidRPr="00E5758B">
        <w:tab/>
        <w:t>Diabetic maculopathy</w:t>
      </w:r>
    </w:p>
    <w:p w14:paraId="5CE0915F" w14:textId="77777777" w:rsidR="00E5758B" w:rsidRPr="00E5758B" w:rsidRDefault="00E5758B" w:rsidP="00E5758B">
      <w:pPr>
        <w:spacing w:line="240" w:lineRule="auto"/>
        <w:contextualSpacing/>
      </w:pPr>
      <w:r w:rsidRPr="00E5758B">
        <w:t>F420500</w:t>
      </w:r>
      <w:r w:rsidRPr="00E5758B">
        <w:tab/>
        <w:t>Advanced diabetic retinal disease</w:t>
      </w:r>
    </w:p>
    <w:p w14:paraId="2E35E2F9" w14:textId="77777777" w:rsidR="00E5758B" w:rsidRPr="00E5758B" w:rsidRDefault="00E5758B" w:rsidP="00E5758B">
      <w:pPr>
        <w:spacing w:line="240" w:lineRule="auto"/>
        <w:contextualSpacing/>
      </w:pPr>
      <w:r w:rsidRPr="00E5758B">
        <w:t>F420600</w:t>
      </w:r>
      <w:r w:rsidRPr="00E5758B">
        <w:tab/>
        <w:t>Non proliferative diabetic retinopathy</w:t>
      </w:r>
    </w:p>
    <w:p w14:paraId="64512ECA" w14:textId="77777777" w:rsidR="00E5758B" w:rsidRPr="00E5758B" w:rsidRDefault="00E5758B" w:rsidP="00E5758B">
      <w:pPr>
        <w:spacing w:line="240" w:lineRule="auto"/>
        <w:contextualSpacing/>
      </w:pPr>
      <w:r w:rsidRPr="00E5758B">
        <w:t>F420700</w:t>
      </w:r>
      <w:r w:rsidRPr="00E5758B">
        <w:tab/>
        <w:t>High risk proliferative diabetic retinopathy</w:t>
      </w:r>
    </w:p>
    <w:p w14:paraId="197CEE67" w14:textId="77777777" w:rsidR="00E5758B" w:rsidRPr="00E5758B" w:rsidRDefault="00E5758B" w:rsidP="00E5758B">
      <w:pPr>
        <w:spacing w:line="240" w:lineRule="auto"/>
        <w:contextualSpacing/>
      </w:pPr>
      <w:r w:rsidRPr="00E5758B">
        <w:t>F420800</w:t>
      </w:r>
      <w:r w:rsidRPr="00E5758B">
        <w:tab/>
        <w:t>High risk non proliferative diabetic retinopathy</w:t>
      </w:r>
    </w:p>
    <w:p w14:paraId="68D291EC" w14:textId="77777777" w:rsidR="00E5758B" w:rsidRPr="00E5758B" w:rsidRDefault="00E5758B" w:rsidP="00E5758B">
      <w:pPr>
        <w:spacing w:line="240" w:lineRule="auto"/>
        <w:contextualSpacing/>
      </w:pPr>
      <w:r w:rsidRPr="00E5758B">
        <w:t>F420z00</w:t>
      </w:r>
      <w:r w:rsidRPr="00E5758B">
        <w:tab/>
        <w:t>Diabetic retinopathy NOS</w:t>
      </w:r>
    </w:p>
    <w:p w14:paraId="713506E3" w14:textId="77777777" w:rsidR="00E5758B" w:rsidRPr="00E5758B" w:rsidRDefault="00E5758B" w:rsidP="00E5758B">
      <w:pPr>
        <w:spacing w:line="240" w:lineRule="auto"/>
        <w:contextualSpacing/>
      </w:pPr>
      <w:r w:rsidRPr="00E5758B">
        <w:t>F440700</w:t>
      </w:r>
      <w:r w:rsidRPr="00E5758B">
        <w:tab/>
        <w:t>Diabetic iritis</w:t>
      </w:r>
    </w:p>
    <w:p w14:paraId="1A5631D8" w14:textId="77777777" w:rsidR="00E5758B" w:rsidRPr="00E5758B" w:rsidRDefault="00E5758B" w:rsidP="00E5758B">
      <w:pPr>
        <w:spacing w:line="240" w:lineRule="auto"/>
        <w:contextualSpacing/>
      </w:pPr>
      <w:r w:rsidRPr="00E5758B">
        <w:t>F464000</w:t>
      </w:r>
      <w:r w:rsidRPr="00E5758B">
        <w:tab/>
        <w:t>Diabetic cataract</w:t>
      </w:r>
    </w:p>
    <w:p w14:paraId="77C2FD36" w14:textId="77777777" w:rsidR="00E5758B" w:rsidRPr="00E5758B" w:rsidRDefault="00E5758B" w:rsidP="00E5758B">
      <w:pPr>
        <w:spacing w:line="240" w:lineRule="auto"/>
        <w:contextualSpacing/>
      </w:pPr>
      <w:r w:rsidRPr="00E5758B">
        <w:t>G73y000</w:t>
      </w:r>
      <w:r w:rsidRPr="00E5758B">
        <w:tab/>
        <w:t>Diabetic peripheral angiopathy</w:t>
      </w:r>
    </w:p>
    <w:p w14:paraId="0E790757" w14:textId="77777777" w:rsidR="00E5758B" w:rsidRPr="00E5758B" w:rsidRDefault="00E5758B" w:rsidP="00E5758B">
      <w:pPr>
        <w:spacing w:line="240" w:lineRule="auto"/>
        <w:contextualSpacing/>
      </w:pPr>
      <w:r w:rsidRPr="00E5758B">
        <w:t>K01x100</w:t>
      </w:r>
      <w:r w:rsidRPr="00E5758B">
        <w:tab/>
        <w:t>Nephrotic syndrome in diabetes mellitus</w:t>
      </w:r>
    </w:p>
    <w:p w14:paraId="541B5EDC" w14:textId="77777777" w:rsidR="00E5758B" w:rsidRPr="00E5758B" w:rsidRDefault="00E5758B" w:rsidP="00E5758B">
      <w:pPr>
        <w:spacing w:line="240" w:lineRule="auto"/>
        <w:contextualSpacing/>
      </w:pPr>
      <w:r w:rsidRPr="00E5758B">
        <w:t>K08yA00</w:t>
      </w:r>
      <w:r w:rsidRPr="00E5758B">
        <w:tab/>
      </w:r>
      <w:proofErr w:type="spellStart"/>
      <w:r w:rsidRPr="00E5758B">
        <w:t>Proteinuric</w:t>
      </w:r>
      <w:proofErr w:type="spellEnd"/>
      <w:r w:rsidRPr="00E5758B">
        <w:t xml:space="preserve"> diabetic nephropathy</w:t>
      </w:r>
    </w:p>
    <w:p w14:paraId="3912F7FD" w14:textId="77777777" w:rsidR="00E5758B" w:rsidRPr="00E5758B" w:rsidRDefault="00E5758B" w:rsidP="00E5758B">
      <w:pPr>
        <w:spacing w:line="240" w:lineRule="auto"/>
        <w:contextualSpacing/>
      </w:pPr>
      <w:r w:rsidRPr="00E5758B">
        <w:t>K08yA11</w:t>
      </w:r>
      <w:r w:rsidRPr="00E5758B">
        <w:tab/>
        <w:t>Clinical diabetic nephropathy</w:t>
      </w:r>
    </w:p>
    <w:p w14:paraId="27C06520" w14:textId="77777777" w:rsidR="00E5758B" w:rsidRPr="00E5758B" w:rsidRDefault="00E5758B" w:rsidP="00E5758B">
      <w:pPr>
        <w:spacing w:line="240" w:lineRule="auto"/>
        <w:contextualSpacing/>
      </w:pPr>
      <w:r w:rsidRPr="00E5758B">
        <w:t>K27y700</w:t>
      </w:r>
      <w:r w:rsidRPr="00E5758B">
        <w:tab/>
        <w:t>Erectile dysfunction due to diabetes mellitus</w:t>
      </w:r>
    </w:p>
    <w:p w14:paraId="1AF449A7" w14:textId="77777777" w:rsidR="00E5758B" w:rsidRPr="00E5758B" w:rsidRDefault="00E5758B" w:rsidP="00E5758B">
      <w:pPr>
        <w:spacing w:line="240" w:lineRule="auto"/>
        <w:contextualSpacing/>
      </w:pPr>
      <w:r w:rsidRPr="00E5758B">
        <w:t>Kyu0300</w:t>
      </w:r>
      <w:r w:rsidRPr="00E5758B">
        <w:tab/>
        <w:t>[X]Glomerular disorders in diabetes mellitus</w:t>
      </w:r>
    </w:p>
    <w:p w14:paraId="5CE6CF74" w14:textId="77777777" w:rsidR="00E5758B" w:rsidRPr="00E5758B" w:rsidRDefault="00E5758B" w:rsidP="00E5758B">
      <w:pPr>
        <w:spacing w:line="240" w:lineRule="auto"/>
        <w:contextualSpacing/>
      </w:pPr>
      <w:r w:rsidRPr="00E5758B">
        <w:t>L180600</w:t>
      </w:r>
      <w:r w:rsidRPr="00E5758B">
        <w:tab/>
        <w:t>Pre-existing diabetes mellitus, non-insulin-dependent</w:t>
      </w:r>
    </w:p>
    <w:p w14:paraId="1DB17C52" w14:textId="77777777" w:rsidR="00E5758B" w:rsidRPr="00E5758B" w:rsidRDefault="00E5758B" w:rsidP="00E5758B">
      <w:pPr>
        <w:spacing w:line="240" w:lineRule="auto"/>
        <w:contextualSpacing/>
      </w:pPr>
      <w:r w:rsidRPr="00E5758B">
        <w:t>L180700</w:t>
      </w:r>
      <w:r w:rsidRPr="00E5758B">
        <w:tab/>
        <w:t>Pre-existing malnutrition-related diabetes mellitus</w:t>
      </w:r>
    </w:p>
    <w:p w14:paraId="3CFB0DD6" w14:textId="77777777" w:rsidR="00E5758B" w:rsidRPr="00E5758B" w:rsidRDefault="00E5758B" w:rsidP="00E5758B">
      <w:pPr>
        <w:spacing w:line="240" w:lineRule="auto"/>
        <w:contextualSpacing/>
      </w:pPr>
      <w:r w:rsidRPr="00E5758B">
        <w:t>L180X00</w:t>
      </w:r>
      <w:r w:rsidRPr="00E5758B">
        <w:tab/>
        <w:t>Pre-existing diabetes mellitus, unspecified</w:t>
      </w:r>
    </w:p>
    <w:p w14:paraId="064E9F7D" w14:textId="77777777" w:rsidR="00E5758B" w:rsidRPr="00E5758B" w:rsidRDefault="00E5758B" w:rsidP="00E5758B">
      <w:pPr>
        <w:spacing w:line="240" w:lineRule="auto"/>
        <w:contextualSpacing/>
      </w:pPr>
      <w:r w:rsidRPr="00E5758B">
        <w:t>Lyu2900</w:t>
      </w:r>
      <w:r w:rsidRPr="00E5758B">
        <w:tab/>
        <w:t>[X]Pre-existing diabetes mellitus, unspecified</w:t>
      </w:r>
    </w:p>
    <w:p w14:paraId="11494299" w14:textId="77777777" w:rsidR="00E5758B" w:rsidRPr="00E5758B" w:rsidRDefault="00E5758B" w:rsidP="00E5758B">
      <w:pPr>
        <w:spacing w:line="240" w:lineRule="auto"/>
        <w:contextualSpacing/>
      </w:pPr>
      <w:r w:rsidRPr="00E5758B">
        <w:t>M037200</w:t>
      </w:r>
      <w:r w:rsidRPr="00E5758B">
        <w:tab/>
        <w:t>Cellulitis in diabetic foot</w:t>
      </w:r>
    </w:p>
    <w:p w14:paraId="428CA64C" w14:textId="77777777" w:rsidR="00E5758B" w:rsidRPr="00E5758B" w:rsidRDefault="00E5758B" w:rsidP="00E5758B">
      <w:pPr>
        <w:spacing w:line="240" w:lineRule="auto"/>
        <w:contextualSpacing/>
      </w:pPr>
      <w:r w:rsidRPr="00E5758B">
        <w:t>M271000</w:t>
      </w:r>
      <w:r w:rsidRPr="00E5758B">
        <w:tab/>
      </w:r>
      <w:proofErr w:type="spellStart"/>
      <w:r w:rsidRPr="00E5758B">
        <w:t>Ischaemic</w:t>
      </w:r>
      <w:proofErr w:type="spellEnd"/>
      <w:r w:rsidRPr="00E5758B">
        <w:t xml:space="preserve"> ulcer diabetic foot</w:t>
      </w:r>
    </w:p>
    <w:p w14:paraId="28D48CB9" w14:textId="77777777" w:rsidR="00E5758B" w:rsidRPr="00E5758B" w:rsidRDefault="00E5758B" w:rsidP="00E5758B">
      <w:pPr>
        <w:spacing w:line="240" w:lineRule="auto"/>
        <w:contextualSpacing/>
      </w:pPr>
      <w:r w:rsidRPr="00E5758B">
        <w:t>M271100</w:t>
      </w:r>
      <w:r w:rsidRPr="00E5758B">
        <w:tab/>
        <w:t>Neuropathic diabetic ulcer - foot</w:t>
      </w:r>
    </w:p>
    <w:p w14:paraId="7D276A3F" w14:textId="77777777" w:rsidR="00E5758B" w:rsidRPr="00E5758B" w:rsidRDefault="00E5758B" w:rsidP="00E5758B">
      <w:pPr>
        <w:spacing w:line="240" w:lineRule="auto"/>
        <w:contextualSpacing/>
      </w:pPr>
      <w:r w:rsidRPr="00E5758B">
        <w:t>M271200</w:t>
      </w:r>
      <w:r w:rsidRPr="00E5758B">
        <w:tab/>
        <w:t>Mixed diabetic ulcer - foot</w:t>
      </w:r>
    </w:p>
    <w:p w14:paraId="6C23F94E" w14:textId="77777777" w:rsidR="00E5758B" w:rsidRPr="00E5758B" w:rsidRDefault="00E5758B" w:rsidP="00E5758B">
      <w:pPr>
        <w:spacing w:line="240" w:lineRule="auto"/>
        <w:contextualSpacing/>
      </w:pPr>
      <w:r w:rsidRPr="00E5758B">
        <w:t>N030000</w:t>
      </w:r>
      <w:r w:rsidRPr="00E5758B">
        <w:tab/>
        <w:t xml:space="preserve">Diabetic </w:t>
      </w:r>
      <w:proofErr w:type="spellStart"/>
      <w:r w:rsidRPr="00E5758B">
        <w:t>cheiroarthropathy</w:t>
      </w:r>
      <w:proofErr w:type="spellEnd"/>
    </w:p>
    <w:p w14:paraId="3B202072" w14:textId="77777777" w:rsidR="00E5758B" w:rsidRPr="00E5758B" w:rsidRDefault="00E5758B" w:rsidP="00E5758B">
      <w:pPr>
        <w:spacing w:line="240" w:lineRule="auto"/>
        <w:contextualSpacing/>
      </w:pPr>
      <w:r w:rsidRPr="00E5758B">
        <w:t>N030011</w:t>
      </w:r>
      <w:r w:rsidRPr="00E5758B">
        <w:tab/>
        <w:t xml:space="preserve">Diabetic </w:t>
      </w:r>
      <w:proofErr w:type="spellStart"/>
      <w:r w:rsidRPr="00E5758B">
        <w:t>cheiropathy</w:t>
      </w:r>
      <w:proofErr w:type="spellEnd"/>
    </w:p>
    <w:p w14:paraId="5A8979AC" w14:textId="77777777" w:rsidR="00E5758B" w:rsidRPr="00E5758B" w:rsidRDefault="00E5758B" w:rsidP="00E5758B">
      <w:pPr>
        <w:spacing w:line="240" w:lineRule="auto"/>
        <w:contextualSpacing/>
      </w:pPr>
      <w:r w:rsidRPr="00E5758B">
        <w:t>N030100</w:t>
      </w:r>
      <w:r w:rsidRPr="00E5758B">
        <w:tab/>
        <w:t>Diabetic Charcot arthropathy</w:t>
      </w:r>
    </w:p>
    <w:p w14:paraId="670DA787" w14:textId="77777777" w:rsidR="00E5758B" w:rsidRPr="00E5758B" w:rsidRDefault="00E5758B" w:rsidP="00E5758B">
      <w:pPr>
        <w:spacing w:line="240" w:lineRule="auto"/>
        <w:contextualSpacing/>
      </w:pPr>
      <w:r w:rsidRPr="00E5758B">
        <w:t>Q441.00</w:t>
      </w:r>
      <w:r w:rsidRPr="00E5758B">
        <w:tab/>
        <w:t>Neonatal diabetes mellitus</w:t>
      </w:r>
    </w:p>
    <w:p w14:paraId="11E0E367" w14:textId="77777777" w:rsidR="00E5758B" w:rsidRPr="00E5758B" w:rsidRDefault="00E5758B" w:rsidP="00E5758B">
      <w:pPr>
        <w:spacing w:line="240" w:lineRule="auto"/>
        <w:contextualSpacing/>
      </w:pPr>
      <w:r w:rsidRPr="00E5758B">
        <w:t>R054200</w:t>
      </w:r>
      <w:r w:rsidRPr="00E5758B">
        <w:tab/>
        <w:t>[D]Gangrene of toe in diabetic</w:t>
      </w:r>
    </w:p>
    <w:p w14:paraId="7B809578" w14:textId="77777777" w:rsidR="00E5758B" w:rsidRPr="00E5758B" w:rsidRDefault="00E5758B" w:rsidP="00E5758B">
      <w:pPr>
        <w:spacing w:line="240" w:lineRule="auto"/>
        <w:contextualSpacing/>
      </w:pPr>
      <w:r w:rsidRPr="00E5758B">
        <w:lastRenderedPageBreak/>
        <w:t>R054300</w:t>
      </w:r>
      <w:r w:rsidRPr="00E5758B">
        <w:tab/>
        <w:t>[D]Widespread diabetic foot gangrene</w:t>
      </w:r>
    </w:p>
    <w:p w14:paraId="0EF31F7F" w14:textId="77777777" w:rsidR="00E5758B" w:rsidRPr="00E5758B" w:rsidRDefault="00E5758B" w:rsidP="00E5758B">
      <w:pPr>
        <w:spacing w:line="240" w:lineRule="auto"/>
        <w:contextualSpacing/>
      </w:pPr>
      <w:r w:rsidRPr="00E5758B">
        <w:t>SL23z00</w:t>
      </w:r>
      <w:r w:rsidRPr="00E5758B">
        <w:tab/>
        <w:t>Insulins or antidiabetic poisoning NOS</w:t>
      </w:r>
    </w:p>
    <w:p w14:paraId="200C0B34" w14:textId="77777777" w:rsidR="00E5758B" w:rsidRPr="00E5758B" w:rsidRDefault="00E5758B" w:rsidP="00E5758B">
      <w:pPr>
        <w:spacing w:line="240" w:lineRule="auto"/>
        <w:contextualSpacing/>
      </w:pPr>
      <w:r w:rsidRPr="00E5758B">
        <w:t>TJ23.00</w:t>
      </w:r>
      <w:r w:rsidRPr="00E5758B">
        <w:tab/>
        <w:t>Adverse reaction to insulins and antidiabetic agents</w:t>
      </w:r>
    </w:p>
    <w:p w14:paraId="091688FC" w14:textId="77777777" w:rsidR="00E5758B" w:rsidRPr="00E5758B" w:rsidRDefault="00E5758B" w:rsidP="00E5758B">
      <w:pPr>
        <w:spacing w:line="240" w:lineRule="auto"/>
        <w:contextualSpacing/>
      </w:pPr>
      <w:r w:rsidRPr="00E5758B">
        <w:t>TJ23z00</w:t>
      </w:r>
      <w:r w:rsidRPr="00E5758B">
        <w:tab/>
        <w:t>Adverse reaction to insulins and antidiabetic agents</w:t>
      </w:r>
    </w:p>
    <w:p w14:paraId="4091DCC6" w14:textId="77777777" w:rsidR="00E5758B" w:rsidRPr="00E5758B" w:rsidRDefault="00E5758B" w:rsidP="00E5758B">
      <w:pPr>
        <w:spacing w:line="240" w:lineRule="auto"/>
        <w:contextualSpacing/>
      </w:pPr>
      <w:r w:rsidRPr="00E5758B">
        <w:t>U602311</w:t>
      </w:r>
      <w:r w:rsidRPr="00E5758B">
        <w:tab/>
        <w:t>[X] Adverse reaction to insulins and antidiabetic age</w:t>
      </w:r>
    </w:p>
    <w:p w14:paraId="36CF7EBB" w14:textId="77777777" w:rsidR="00E5758B" w:rsidRPr="00E5758B" w:rsidRDefault="00E5758B" w:rsidP="00E5758B">
      <w:pPr>
        <w:spacing w:line="240" w:lineRule="auto"/>
        <w:contextualSpacing/>
      </w:pPr>
      <w:r w:rsidRPr="00E5758B">
        <w:t>U60231E</w:t>
      </w:r>
      <w:r w:rsidRPr="00E5758B">
        <w:tab/>
        <w:t>[X] Adverse reaction to insulins and antidiabetic age</w:t>
      </w:r>
    </w:p>
    <w:p w14:paraId="513DADDD" w14:textId="77777777" w:rsidR="00E5758B" w:rsidRPr="00E5758B" w:rsidRDefault="00E5758B" w:rsidP="00E5758B">
      <w:pPr>
        <w:spacing w:line="240" w:lineRule="auto"/>
        <w:contextualSpacing/>
      </w:pPr>
      <w:r w:rsidRPr="00E5758B">
        <w:t>ZC2C800</w:t>
      </w:r>
      <w:r w:rsidRPr="00E5758B">
        <w:tab/>
        <w:t>Dietary advice for diabetes mellitus</w:t>
      </w:r>
    </w:p>
    <w:p w14:paraId="350D8F87" w14:textId="77777777" w:rsidR="00E5758B" w:rsidRPr="00E5758B" w:rsidRDefault="00E5758B" w:rsidP="00E5758B">
      <w:pPr>
        <w:spacing w:line="240" w:lineRule="auto"/>
        <w:contextualSpacing/>
      </w:pPr>
      <w:r w:rsidRPr="00E5758B">
        <w:t>ZC2C911</w:t>
      </w:r>
      <w:r w:rsidRPr="00E5758B">
        <w:tab/>
        <w:t>Diet advice for insulin-dependent diabetes</w:t>
      </w:r>
    </w:p>
    <w:p w14:paraId="6447FE5D" w14:textId="77777777" w:rsidR="00E5758B" w:rsidRPr="00E5758B" w:rsidRDefault="00E5758B" w:rsidP="00E5758B">
      <w:pPr>
        <w:spacing w:line="240" w:lineRule="auto"/>
        <w:contextualSpacing/>
      </w:pPr>
      <w:r w:rsidRPr="00E5758B">
        <w:t>ZC2CA00</w:t>
      </w:r>
      <w:r w:rsidRPr="00E5758B">
        <w:tab/>
        <w:t>Dietary advice for type II diabetes</w:t>
      </w:r>
    </w:p>
    <w:p w14:paraId="38F62B33" w14:textId="77777777" w:rsidR="00E5758B" w:rsidRPr="00E5758B" w:rsidRDefault="00E5758B" w:rsidP="00E5758B">
      <w:pPr>
        <w:spacing w:line="240" w:lineRule="auto"/>
        <w:contextualSpacing/>
      </w:pPr>
      <w:r w:rsidRPr="00E5758B">
        <w:t>ZC2CA11</w:t>
      </w:r>
      <w:r w:rsidRPr="00E5758B">
        <w:tab/>
        <w:t>Dietary advice non-insulin-dependent diabetes</w:t>
      </w:r>
    </w:p>
    <w:p w14:paraId="56E40F34" w14:textId="77777777" w:rsidR="00E5758B" w:rsidRPr="00E5758B" w:rsidRDefault="00E5758B" w:rsidP="00E5758B">
      <w:pPr>
        <w:spacing w:line="240" w:lineRule="auto"/>
        <w:contextualSpacing/>
      </w:pPr>
      <w:r w:rsidRPr="00E5758B">
        <w:t>ZL22500</w:t>
      </w:r>
      <w:r w:rsidRPr="00E5758B">
        <w:tab/>
        <w:t>Under care of diabetic liaison nurse</w:t>
      </w:r>
    </w:p>
    <w:p w14:paraId="06282944" w14:textId="77777777" w:rsidR="00E5758B" w:rsidRPr="00E5758B" w:rsidRDefault="00E5758B" w:rsidP="00E5758B">
      <w:pPr>
        <w:spacing w:line="240" w:lineRule="auto"/>
        <w:contextualSpacing/>
      </w:pPr>
      <w:r w:rsidRPr="00E5758B">
        <w:t>ZL62500</w:t>
      </w:r>
      <w:r w:rsidRPr="00E5758B">
        <w:tab/>
        <w:t>Referral to diabetes nurse</w:t>
      </w:r>
    </w:p>
    <w:p w14:paraId="4DC3D458" w14:textId="77777777" w:rsidR="00E5758B" w:rsidRPr="00E5758B" w:rsidRDefault="00E5758B" w:rsidP="00E5758B">
      <w:pPr>
        <w:spacing w:line="240" w:lineRule="auto"/>
        <w:contextualSpacing/>
      </w:pPr>
      <w:r w:rsidRPr="00E5758B">
        <w:t>ZL62600</w:t>
      </w:r>
      <w:r w:rsidRPr="00E5758B">
        <w:tab/>
        <w:t>Referral to diabetic liaison nurse</w:t>
      </w:r>
    </w:p>
    <w:p w14:paraId="6CB6081C" w14:textId="77777777" w:rsidR="00E5758B" w:rsidRPr="00E5758B" w:rsidRDefault="00E5758B" w:rsidP="00E5758B">
      <w:pPr>
        <w:spacing w:line="240" w:lineRule="auto"/>
        <w:contextualSpacing/>
      </w:pPr>
      <w:r w:rsidRPr="00E5758B">
        <w:t>ZLA2500</w:t>
      </w:r>
      <w:r w:rsidRPr="00E5758B">
        <w:tab/>
        <w:t>Seen by diabetic liaison nurse</w:t>
      </w:r>
    </w:p>
    <w:p w14:paraId="1E6219B4" w14:textId="77777777" w:rsidR="00E5758B" w:rsidRPr="00E5758B" w:rsidRDefault="00E5758B" w:rsidP="00E5758B">
      <w:pPr>
        <w:spacing w:line="240" w:lineRule="auto"/>
        <w:contextualSpacing/>
      </w:pPr>
      <w:r w:rsidRPr="00E5758B">
        <w:t>ZLD7500</w:t>
      </w:r>
      <w:r w:rsidRPr="00E5758B">
        <w:tab/>
        <w:t>Discharge by diabetic liaison nurse</w:t>
      </w:r>
    </w:p>
    <w:p w14:paraId="3480C7DD" w14:textId="77777777" w:rsidR="00E5758B" w:rsidRPr="00E5758B" w:rsidRDefault="00E5758B" w:rsidP="00E5758B">
      <w:pPr>
        <w:spacing w:line="240" w:lineRule="auto"/>
        <w:contextualSpacing/>
      </w:pPr>
      <w:r w:rsidRPr="00E5758B">
        <w:t>ZRB4.00</w:t>
      </w:r>
      <w:r w:rsidRPr="00E5758B">
        <w:tab/>
        <w:t>Diabetes clinic satisfaction questionnaire</w:t>
      </w:r>
    </w:p>
    <w:p w14:paraId="4B8028F9" w14:textId="77777777" w:rsidR="00E5758B" w:rsidRPr="00E5758B" w:rsidRDefault="00E5758B" w:rsidP="00E5758B">
      <w:pPr>
        <w:spacing w:line="240" w:lineRule="auto"/>
        <w:contextualSpacing/>
      </w:pPr>
      <w:r w:rsidRPr="00E5758B">
        <w:t>ZRB4.11</w:t>
      </w:r>
      <w:r w:rsidRPr="00E5758B">
        <w:tab/>
        <w:t>CSQ - Diabetes clinic satisfaction questionnaire</w:t>
      </w:r>
    </w:p>
    <w:p w14:paraId="0EB0C16F" w14:textId="77777777" w:rsidR="00E5758B" w:rsidRPr="00E5758B" w:rsidRDefault="00E5758B" w:rsidP="00E5758B">
      <w:pPr>
        <w:spacing w:line="240" w:lineRule="auto"/>
        <w:contextualSpacing/>
      </w:pPr>
      <w:r w:rsidRPr="00E5758B">
        <w:t>ZRB5.00</w:t>
      </w:r>
      <w:r w:rsidRPr="00E5758B">
        <w:tab/>
        <w:t>Diabetes treatment satisfaction questionnaire</w:t>
      </w:r>
    </w:p>
    <w:p w14:paraId="2DF98529" w14:textId="77777777" w:rsidR="00E5758B" w:rsidRPr="00E5758B" w:rsidRDefault="00E5758B" w:rsidP="00E5758B">
      <w:pPr>
        <w:spacing w:line="240" w:lineRule="auto"/>
        <w:contextualSpacing/>
      </w:pPr>
      <w:r w:rsidRPr="00E5758B">
        <w:t>ZRB5.11</w:t>
      </w:r>
      <w:r w:rsidRPr="00E5758B">
        <w:tab/>
        <w:t>DTSQ - Diabetes treatment satisfaction questionnaire</w:t>
      </w:r>
    </w:p>
    <w:p w14:paraId="58763475" w14:textId="77777777" w:rsidR="00E5758B" w:rsidRPr="00E5758B" w:rsidRDefault="00E5758B" w:rsidP="00E5758B">
      <w:pPr>
        <w:spacing w:line="240" w:lineRule="auto"/>
        <w:contextualSpacing/>
      </w:pPr>
      <w:r w:rsidRPr="00E5758B">
        <w:t>ZRB6.00</w:t>
      </w:r>
      <w:r w:rsidRPr="00E5758B">
        <w:tab/>
        <w:t>Diabetes wellbeing questionnaire</w:t>
      </w:r>
    </w:p>
    <w:p w14:paraId="49C7600B" w14:textId="77777777" w:rsidR="00E5758B" w:rsidRPr="00E5758B" w:rsidRDefault="00E5758B" w:rsidP="00E5758B">
      <w:pPr>
        <w:spacing w:line="240" w:lineRule="auto"/>
        <w:contextualSpacing/>
      </w:pPr>
      <w:r w:rsidRPr="00E5758B">
        <w:t>ZRB6.11</w:t>
      </w:r>
      <w:r w:rsidRPr="00E5758B">
        <w:tab/>
        <w:t>DWBQ - Diabetes wellbeing questionnaire</w:t>
      </w:r>
    </w:p>
    <w:p w14:paraId="00BC6349" w14:textId="77777777" w:rsidR="00E5758B" w:rsidRPr="00E5758B" w:rsidRDefault="00E5758B" w:rsidP="00E5758B">
      <w:pPr>
        <w:spacing w:line="240" w:lineRule="auto"/>
        <w:contextualSpacing/>
      </w:pPr>
      <w:r w:rsidRPr="00E5758B">
        <w:t>ZRbH.00</w:t>
      </w:r>
      <w:r w:rsidRPr="00E5758B">
        <w:tab/>
        <w:t>Perceived control of insulin-dependent diabetes</w:t>
      </w:r>
    </w:p>
    <w:p w14:paraId="5639A077" w14:textId="77777777" w:rsidR="00E5758B" w:rsidRPr="00E5758B" w:rsidRDefault="00E5758B" w:rsidP="00E5758B">
      <w:pPr>
        <w:spacing w:line="240" w:lineRule="auto"/>
        <w:contextualSpacing/>
      </w:pPr>
      <w:r w:rsidRPr="00E5758B">
        <w:t>ZV65312</w:t>
      </w:r>
      <w:r w:rsidRPr="00E5758B">
        <w:tab/>
        <w:t>[V]Dietary counselling in diabetes mellitus</w:t>
      </w:r>
    </w:p>
    <w:p w14:paraId="7BCDD0DE" w14:textId="77777777" w:rsidR="00E5758B" w:rsidRPr="00E5758B" w:rsidRDefault="00E5758B" w:rsidP="00E5758B">
      <w:pPr>
        <w:spacing w:line="240" w:lineRule="auto"/>
        <w:contextualSpacing/>
      </w:pPr>
      <w:r w:rsidRPr="00E5758B">
        <w:t>ZV6DA00</w:t>
      </w:r>
      <w:r w:rsidRPr="00E5758B">
        <w:tab/>
        <w:t>[V]Admitted for commencement of insulin</w:t>
      </w:r>
    </w:p>
    <w:p w14:paraId="110DEA47" w14:textId="2A3C56DD" w:rsidR="00C421CF" w:rsidRDefault="00E5758B" w:rsidP="00E5758B">
      <w:pPr>
        <w:spacing w:line="240" w:lineRule="auto"/>
        <w:contextualSpacing/>
      </w:pPr>
      <w:r w:rsidRPr="00E5758B">
        <w:t>ZV6DB00</w:t>
      </w:r>
      <w:r w:rsidRPr="00E5758B">
        <w:tab/>
        <w:t>[V]Admitted for conversion to insulin</w:t>
      </w:r>
    </w:p>
    <w:p w14:paraId="67DD13F4" w14:textId="0D26C2EF" w:rsidR="00E5758B" w:rsidRDefault="00E5758B" w:rsidP="00E5758B">
      <w:pPr>
        <w:spacing w:line="240" w:lineRule="auto"/>
        <w:contextualSpacing/>
      </w:pPr>
    </w:p>
    <w:p w14:paraId="11DFE1E5" w14:textId="69B1795B" w:rsidR="00E5758B" w:rsidRDefault="00E5758B" w:rsidP="00E5758B">
      <w:pPr>
        <w:spacing w:line="240" w:lineRule="auto"/>
        <w:contextualSpacing/>
      </w:pPr>
      <w:proofErr w:type="spellStart"/>
      <w:r>
        <w:t>ahdcode</w:t>
      </w:r>
      <w:proofErr w:type="spellEnd"/>
      <w:r>
        <w:tab/>
      </w:r>
    </w:p>
    <w:p w14:paraId="54E9C783" w14:textId="77777777" w:rsidR="00E5758B" w:rsidRDefault="00E5758B" w:rsidP="00E5758B">
      <w:pPr>
        <w:spacing w:line="240" w:lineRule="auto"/>
        <w:contextualSpacing/>
      </w:pPr>
      <w:r>
        <w:t>1009100000</w:t>
      </w:r>
      <w:r>
        <w:tab/>
        <w:t>diabetes annual check</w:t>
      </w:r>
    </w:p>
    <w:p w14:paraId="2797C4B5" w14:textId="77777777" w:rsidR="00E5758B" w:rsidRDefault="00E5758B" w:rsidP="00E5758B">
      <w:pPr>
        <w:spacing w:line="240" w:lineRule="auto"/>
        <w:contextualSpacing/>
      </w:pPr>
      <w:r>
        <w:t>1009111000</w:t>
      </w:r>
      <w:r>
        <w:tab/>
        <w:t>diabetes current status</w:t>
      </w:r>
    </w:p>
    <w:p w14:paraId="04621E9C" w14:textId="77777777" w:rsidR="00E5758B" w:rsidRDefault="00E5758B" w:rsidP="00E5758B">
      <w:pPr>
        <w:spacing w:line="240" w:lineRule="auto"/>
        <w:contextualSpacing/>
      </w:pPr>
      <w:r>
        <w:t>1009120000</w:t>
      </w:r>
      <w:r>
        <w:tab/>
        <w:t>diabetes insulin dosage</w:t>
      </w:r>
    </w:p>
    <w:p w14:paraId="433D0BC2" w14:textId="77777777" w:rsidR="00E5758B" w:rsidRDefault="00E5758B" w:rsidP="00E5758B">
      <w:pPr>
        <w:spacing w:line="240" w:lineRule="auto"/>
        <w:contextualSpacing/>
      </w:pPr>
      <w:r>
        <w:t>1001400140</w:t>
      </w:r>
      <w:r>
        <w:tab/>
      </w:r>
      <w:proofErr w:type="spellStart"/>
      <w:r>
        <w:t>hb</w:t>
      </w:r>
      <w:proofErr w:type="spellEnd"/>
      <w:r>
        <w:t xml:space="preserve"> a1c - diabetic control</w:t>
      </w:r>
    </w:p>
    <w:p w14:paraId="231114C8" w14:textId="17F8D716" w:rsidR="00E5758B" w:rsidRPr="00E5758B" w:rsidRDefault="00E5758B" w:rsidP="00E5758B">
      <w:pPr>
        <w:spacing w:line="240" w:lineRule="auto"/>
        <w:contextualSpacing/>
      </w:pPr>
      <w:r>
        <w:t>1001400327</w:t>
      </w:r>
      <w:r>
        <w:tab/>
        <w:t>diabetic retinopathy screening</w:t>
      </w:r>
    </w:p>
    <w:p w14:paraId="5274A3D7" w14:textId="2F87EF3C" w:rsidR="00494966" w:rsidRDefault="00494966">
      <w:pPr>
        <w:rPr>
          <w:b/>
        </w:rPr>
      </w:pPr>
    </w:p>
    <w:sectPr w:rsidR="00494966" w:rsidSect="00AA1A3D">
      <w:pgSz w:w="12240" w:h="15840"/>
      <w:pgMar w:top="720" w:right="720" w:bottom="720" w:left="28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27745" w14:textId="77777777" w:rsidR="003E7C2D" w:rsidRDefault="003E7C2D" w:rsidP="008D63A6">
      <w:pPr>
        <w:spacing w:after="0" w:line="240" w:lineRule="auto"/>
      </w:pPr>
      <w:r>
        <w:separator/>
      </w:r>
    </w:p>
  </w:endnote>
  <w:endnote w:type="continuationSeparator" w:id="0">
    <w:p w14:paraId="1C2A1185" w14:textId="77777777" w:rsidR="003E7C2D" w:rsidRDefault="003E7C2D" w:rsidP="008D63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CCF0D5" w14:textId="77777777" w:rsidR="003E7C2D" w:rsidRDefault="003E7C2D" w:rsidP="008D63A6">
      <w:pPr>
        <w:spacing w:after="0" w:line="240" w:lineRule="auto"/>
      </w:pPr>
      <w:r>
        <w:separator/>
      </w:r>
    </w:p>
  </w:footnote>
  <w:footnote w:type="continuationSeparator" w:id="0">
    <w:p w14:paraId="376EF4E0" w14:textId="77777777" w:rsidR="003E7C2D" w:rsidRDefault="003E7C2D" w:rsidP="008D63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7B1476"/>
    <w:multiLevelType w:val="hybridMultilevel"/>
    <w:tmpl w:val="4E188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color w:val="333333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392B27"/>
    <w:multiLevelType w:val="hybridMultilevel"/>
    <w:tmpl w:val="627E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421335"/>
    <w:multiLevelType w:val="hybridMultilevel"/>
    <w:tmpl w:val="315051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255D10"/>
    <w:multiLevelType w:val="hybridMultilevel"/>
    <w:tmpl w:val="50D2D898"/>
    <w:lvl w:ilvl="0" w:tplc="03C62C2E">
      <w:numFmt w:val="bullet"/>
      <w:lvlText w:val="-"/>
      <w:lvlJc w:val="left"/>
      <w:pPr>
        <w:ind w:left="720" w:hanging="360"/>
      </w:pPr>
      <w:rPr>
        <w:rFonts w:ascii="inherit" w:eastAsia="Times New Roman" w:hAnsi="inherit" w:cs="Helvetica" w:hint="default"/>
        <w:b/>
        <w:color w:val="333333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30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B16"/>
    <w:rsid w:val="00020853"/>
    <w:rsid w:val="00022E7E"/>
    <w:rsid w:val="00030CEA"/>
    <w:rsid w:val="00032E77"/>
    <w:rsid w:val="00033B32"/>
    <w:rsid w:val="00036337"/>
    <w:rsid w:val="00041D06"/>
    <w:rsid w:val="0006339B"/>
    <w:rsid w:val="000651D5"/>
    <w:rsid w:val="00075327"/>
    <w:rsid w:val="00075B2F"/>
    <w:rsid w:val="00076D5B"/>
    <w:rsid w:val="0009178B"/>
    <w:rsid w:val="00092AE4"/>
    <w:rsid w:val="00095958"/>
    <w:rsid w:val="000A0E6A"/>
    <w:rsid w:val="000A1B17"/>
    <w:rsid w:val="000A501D"/>
    <w:rsid w:val="000B1C9D"/>
    <w:rsid w:val="000B6C36"/>
    <w:rsid w:val="000C3A3F"/>
    <w:rsid w:val="000D03AA"/>
    <w:rsid w:val="000D1817"/>
    <w:rsid w:val="000D2674"/>
    <w:rsid w:val="000E1714"/>
    <w:rsid w:val="000E435E"/>
    <w:rsid w:val="000E5585"/>
    <w:rsid w:val="000E605E"/>
    <w:rsid w:val="000F4788"/>
    <w:rsid w:val="00100601"/>
    <w:rsid w:val="00111E27"/>
    <w:rsid w:val="001160C4"/>
    <w:rsid w:val="0012401F"/>
    <w:rsid w:val="00135B0A"/>
    <w:rsid w:val="00136415"/>
    <w:rsid w:val="001426E8"/>
    <w:rsid w:val="00143A56"/>
    <w:rsid w:val="0014409D"/>
    <w:rsid w:val="00145B6B"/>
    <w:rsid w:val="001577B1"/>
    <w:rsid w:val="0016329F"/>
    <w:rsid w:val="00164A7D"/>
    <w:rsid w:val="00164B5A"/>
    <w:rsid w:val="00172CAB"/>
    <w:rsid w:val="00177A32"/>
    <w:rsid w:val="00177ED2"/>
    <w:rsid w:val="001A15BE"/>
    <w:rsid w:val="001A215E"/>
    <w:rsid w:val="001A3243"/>
    <w:rsid w:val="001A7D1D"/>
    <w:rsid w:val="001B1337"/>
    <w:rsid w:val="001B33AA"/>
    <w:rsid w:val="001B36D8"/>
    <w:rsid w:val="001B4C0A"/>
    <w:rsid w:val="001B5FBE"/>
    <w:rsid w:val="001C495D"/>
    <w:rsid w:val="001C600C"/>
    <w:rsid w:val="001D414C"/>
    <w:rsid w:val="001D7308"/>
    <w:rsid w:val="001D78AD"/>
    <w:rsid w:val="001E5B3F"/>
    <w:rsid w:val="001F5D4A"/>
    <w:rsid w:val="00203B90"/>
    <w:rsid w:val="00207AC9"/>
    <w:rsid w:val="002108F5"/>
    <w:rsid w:val="0021091F"/>
    <w:rsid w:val="002202DA"/>
    <w:rsid w:val="00220BAE"/>
    <w:rsid w:val="00224305"/>
    <w:rsid w:val="00226673"/>
    <w:rsid w:val="0023119F"/>
    <w:rsid w:val="00232F13"/>
    <w:rsid w:val="002419AB"/>
    <w:rsid w:val="00242740"/>
    <w:rsid w:val="00242802"/>
    <w:rsid w:val="00243646"/>
    <w:rsid w:val="00243EEF"/>
    <w:rsid w:val="0024660F"/>
    <w:rsid w:val="0025394D"/>
    <w:rsid w:val="00261AB2"/>
    <w:rsid w:val="002623A7"/>
    <w:rsid w:val="00262487"/>
    <w:rsid w:val="00270118"/>
    <w:rsid w:val="00290D9E"/>
    <w:rsid w:val="002965EC"/>
    <w:rsid w:val="002B2F8F"/>
    <w:rsid w:val="002B320D"/>
    <w:rsid w:val="002B5D9E"/>
    <w:rsid w:val="002C1BA3"/>
    <w:rsid w:val="002C1CE6"/>
    <w:rsid w:val="002C697F"/>
    <w:rsid w:val="002C69B4"/>
    <w:rsid w:val="002D5BFB"/>
    <w:rsid w:val="002D60B5"/>
    <w:rsid w:val="002D60D5"/>
    <w:rsid w:val="002D7AD6"/>
    <w:rsid w:val="002E02E1"/>
    <w:rsid w:val="002F26A3"/>
    <w:rsid w:val="002F4AF7"/>
    <w:rsid w:val="002F5BD7"/>
    <w:rsid w:val="0030027C"/>
    <w:rsid w:val="0030210A"/>
    <w:rsid w:val="00306869"/>
    <w:rsid w:val="0031279A"/>
    <w:rsid w:val="003143EC"/>
    <w:rsid w:val="003223D6"/>
    <w:rsid w:val="003227B4"/>
    <w:rsid w:val="00323DA3"/>
    <w:rsid w:val="00325397"/>
    <w:rsid w:val="00331CDF"/>
    <w:rsid w:val="00335B72"/>
    <w:rsid w:val="00341237"/>
    <w:rsid w:val="00342532"/>
    <w:rsid w:val="003736E4"/>
    <w:rsid w:val="00383C0A"/>
    <w:rsid w:val="003A2A5C"/>
    <w:rsid w:val="003A5386"/>
    <w:rsid w:val="003A75B7"/>
    <w:rsid w:val="003B7A96"/>
    <w:rsid w:val="003C41A9"/>
    <w:rsid w:val="003D0100"/>
    <w:rsid w:val="003D7F32"/>
    <w:rsid w:val="003E7C2D"/>
    <w:rsid w:val="003F3D4D"/>
    <w:rsid w:val="003F6763"/>
    <w:rsid w:val="0040192C"/>
    <w:rsid w:val="004051FE"/>
    <w:rsid w:val="0041291A"/>
    <w:rsid w:val="004178CF"/>
    <w:rsid w:val="004264AD"/>
    <w:rsid w:val="00437AB8"/>
    <w:rsid w:val="004405E5"/>
    <w:rsid w:val="00440D07"/>
    <w:rsid w:val="00442542"/>
    <w:rsid w:val="004470D2"/>
    <w:rsid w:val="00455AF6"/>
    <w:rsid w:val="00455B82"/>
    <w:rsid w:val="00456EB2"/>
    <w:rsid w:val="00457771"/>
    <w:rsid w:val="004612D9"/>
    <w:rsid w:val="00462171"/>
    <w:rsid w:val="00470B1C"/>
    <w:rsid w:val="00480ECC"/>
    <w:rsid w:val="00485387"/>
    <w:rsid w:val="00490D9F"/>
    <w:rsid w:val="00492080"/>
    <w:rsid w:val="00494966"/>
    <w:rsid w:val="004B0511"/>
    <w:rsid w:val="004B07BB"/>
    <w:rsid w:val="004B70AC"/>
    <w:rsid w:val="004C7771"/>
    <w:rsid w:val="004D0A7C"/>
    <w:rsid w:val="004E03E5"/>
    <w:rsid w:val="004E1872"/>
    <w:rsid w:val="004E2C10"/>
    <w:rsid w:val="004E4772"/>
    <w:rsid w:val="004E57D3"/>
    <w:rsid w:val="004E7A23"/>
    <w:rsid w:val="005021CD"/>
    <w:rsid w:val="00503E20"/>
    <w:rsid w:val="00506054"/>
    <w:rsid w:val="00507070"/>
    <w:rsid w:val="00522D28"/>
    <w:rsid w:val="00526A31"/>
    <w:rsid w:val="00530B19"/>
    <w:rsid w:val="0053328F"/>
    <w:rsid w:val="005336B1"/>
    <w:rsid w:val="005405D2"/>
    <w:rsid w:val="00542A64"/>
    <w:rsid w:val="00543A40"/>
    <w:rsid w:val="005476D0"/>
    <w:rsid w:val="00555439"/>
    <w:rsid w:val="00555C2C"/>
    <w:rsid w:val="00555DFC"/>
    <w:rsid w:val="0057192D"/>
    <w:rsid w:val="00572266"/>
    <w:rsid w:val="00572831"/>
    <w:rsid w:val="005800A1"/>
    <w:rsid w:val="00581FB8"/>
    <w:rsid w:val="00582ED4"/>
    <w:rsid w:val="00587AC9"/>
    <w:rsid w:val="00590EAC"/>
    <w:rsid w:val="00594AD0"/>
    <w:rsid w:val="00594C04"/>
    <w:rsid w:val="005A1322"/>
    <w:rsid w:val="005A304A"/>
    <w:rsid w:val="005A4211"/>
    <w:rsid w:val="005A744B"/>
    <w:rsid w:val="005B2706"/>
    <w:rsid w:val="005B6898"/>
    <w:rsid w:val="005B7EF8"/>
    <w:rsid w:val="005C1EFE"/>
    <w:rsid w:val="005C5EB3"/>
    <w:rsid w:val="005C7BE4"/>
    <w:rsid w:val="005D149F"/>
    <w:rsid w:val="005D1765"/>
    <w:rsid w:val="005D29E4"/>
    <w:rsid w:val="005E5579"/>
    <w:rsid w:val="005F08F6"/>
    <w:rsid w:val="005F25B1"/>
    <w:rsid w:val="005F4891"/>
    <w:rsid w:val="005F79ED"/>
    <w:rsid w:val="006040CE"/>
    <w:rsid w:val="0061401C"/>
    <w:rsid w:val="00630B35"/>
    <w:rsid w:val="0063174E"/>
    <w:rsid w:val="006343B0"/>
    <w:rsid w:val="00643BC3"/>
    <w:rsid w:val="0065094F"/>
    <w:rsid w:val="00654481"/>
    <w:rsid w:val="00654566"/>
    <w:rsid w:val="006551F0"/>
    <w:rsid w:val="0066186D"/>
    <w:rsid w:val="00667619"/>
    <w:rsid w:val="006678D2"/>
    <w:rsid w:val="00677E0B"/>
    <w:rsid w:val="0068123D"/>
    <w:rsid w:val="006839D0"/>
    <w:rsid w:val="0068515C"/>
    <w:rsid w:val="006876BC"/>
    <w:rsid w:val="00693CE0"/>
    <w:rsid w:val="006A1328"/>
    <w:rsid w:val="006B5375"/>
    <w:rsid w:val="006B5D41"/>
    <w:rsid w:val="006B7F02"/>
    <w:rsid w:val="006C1253"/>
    <w:rsid w:val="006C1F88"/>
    <w:rsid w:val="006C3CE5"/>
    <w:rsid w:val="006C3D55"/>
    <w:rsid w:val="006C3E43"/>
    <w:rsid w:val="006C5D16"/>
    <w:rsid w:val="006C6C06"/>
    <w:rsid w:val="006D4F98"/>
    <w:rsid w:val="006D7150"/>
    <w:rsid w:val="006E6182"/>
    <w:rsid w:val="006E62FF"/>
    <w:rsid w:val="006E683C"/>
    <w:rsid w:val="007057AE"/>
    <w:rsid w:val="00705E67"/>
    <w:rsid w:val="00715CE6"/>
    <w:rsid w:val="00720D07"/>
    <w:rsid w:val="00721538"/>
    <w:rsid w:val="007229EF"/>
    <w:rsid w:val="00724C4A"/>
    <w:rsid w:val="00726B41"/>
    <w:rsid w:val="00731E75"/>
    <w:rsid w:val="007352AA"/>
    <w:rsid w:val="00741301"/>
    <w:rsid w:val="00745B41"/>
    <w:rsid w:val="00753B16"/>
    <w:rsid w:val="00753BF1"/>
    <w:rsid w:val="00753C31"/>
    <w:rsid w:val="00756E5E"/>
    <w:rsid w:val="00757F8B"/>
    <w:rsid w:val="0076007D"/>
    <w:rsid w:val="0076416A"/>
    <w:rsid w:val="00764544"/>
    <w:rsid w:val="007668D2"/>
    <w:rsid w:val="00771057"/>
    <w:rsid w:val="00774AC8"/>
    <w:rsid w:val="00775F72"/>
    <w:rsid w:val="00776F1A"/>
    <w:rsid w:val="00780E05"/>
    <w:rsid w:val="0079526D"/>
    <w:rsid w:val="007A2278"/>
    <w:rsid w:val="007A4E67"/>
    <w:rsid w:val="007A6515"/>
    <w:rsid w:val="007B16F6"/>
    <w:rsid w:val="007B18F7"/>
    <w:rsid w:val="007B5F5E"/>
    <w:rsid w:val="007C040C"/>
    <w:rsid w:val="007C0602"/>
    <w:rsid w:val="007C0927"/>
    <w:rsid w:val="007C59B1"/>
    <w:rsid w:val="007D0F95"/>
    <w:rsid w:val="007D2FDE"/>
    <w:rsid w:val="007D4B71"/>
    <w:rsid w:val="007D6A9E"/>
    <w:rsid w:val="007E0BD5"/>
    <w:rsid w:val="007E13F8"/>
    <w:rsid w:val="007E3149"/>
    <w:rsid w:val="007F2817"/>
    <w:rsid w:val="007F3061"/>
    <w:rsid w:val="007F3898"/>
    <w:rsid w:val="007F4852"/>
    <w:rsid w:val="007F57B2"/>
    <w:rsid w:val="007F6667"/>
    <w:rsid w:val="00803B71"/>
    <w:rsid w:val="00806143"/>
    <w:rsid w:val="008100A5"/>
    <w:rsid w:val="00814A2E"/>
    <w:rsid w:val="008151BD"/>
    <w:rsid w:val="00820348"/>
    <w:rsid w:val="00823D0D"/>
    <w:rsid w:val="00833E15"/>
    <w:rsid w:val="00834081"/>
    <w:rsid w:val="008357F0"/>
    <w:rsid w:val="00836BB3"/>
    <w:rsid w:val="0084297C"/>
    <w:rsid w:val="00843B82"/>
    <w:rsid w:val="00851BF6"/>
    <w:rsid w:val="0085374E"/>
    <w:rsid w:val="008545DF"/>
    <w:rsid w:val="00855AC9"/>
    <w:rsid w:val="008615D3"/>
    <w:rsid w:val="0086367A"/>
    <w:rsid w:val="0086505F"/>
    <w:rsid w:val="008705E1"/>
    <w:rsid w:val="00881BC8"/>
    <w:rsid w:val="00885A58"/>
    <w:rsid w:val="008867C1"/>
    <w:rsid w:val="0089392C"/>
    <w:rsid w:val="008940A6"/>
    <w:rsid w:val="008969E8"/>
    <w:rsid w:val="00897FA1"/>
    <w:rsid w:val="008A0CBC"/>
    <w:rsid w:val="008A1185"/>
    <w:rsid w:val="008A3F05"/>
    <w:rsid w:val="008A776D"/>
    <w:rsid w:val="008B3D58"/>
    <w:rsid w:val="008B4225"/>
    <w:rsid w:val="008C48C5"/>
    <w:rsid w:val="008C7E80"/>
    <w:rsid w:val="008D63A6"/>
    <w:rsid w:val="008D7EC0"/>
    <w:rsid w:val="008E0916"/>
    <w:rsid w:val="008E599B"/>
    <w:rsid w:val="008E5ED0"/>
    <w:rsid w:val="008E63A6"/>
    <w:rsid w:val="00903D8D"/>
    <w:rsid w:val="009060DB"/>
    <w:rsid w:val="009137CC"/>
    <w:rsid w:val="00914954"/>
    <w:rsid w:val="0091606B"/>
    <w:rsid w:val="0092580B"/>
    <w:rsid w:val="009303EE"/>
    <w:rsid w:val="00933F10"/>
    <w:rsid w:val="00936CF1"/>
    <w:rsid w:val="009412EA"/>
    <w:rsid w:val="009448E4"/>
    <w:rsid w:val="009453D6"/>
    <w:rsid w:val="009524E0"/>
    <w:rsid w:val="00957DFF"/>
    <w:rsid w:val="00963F46"/>
    <w:rsid w:val="00964494"/>
    <w:rsid w:val="00974F85"/>
    <w:rsid w:val="00975BBA"/>
    <w:rsid w:val="009770AB"/>
    <w:rsid w:val="009818EE"/>
    <w:rsid w:val="009836F5"/>
    <w:rsid w:val="0099313F"/>
    <w:rsid w:val="009939E3"/>
    <w:rsid w:val="009943AE"/>
    <w:rsid w:val="009974E4"/>
    <w:rsid w:val="009A5B15"/>
    <w:rsid w:val="009A60CE"/>
    <w:rsid w:val="009B29AF"/>
    <w:rsid w:val="009B2F78"/>
    <w:rsid w:val="009B7D66"/>
    <w:rsid w:val="009C2558"/>
    <w:rsid w:val="009C644F"/>
    <w:rsid w:val="009D19FC"/>
    <w:rsid w:val="009D29AC"/>
    <w:rsid w:val="009D4790"/>
    <w:rsid w:val="009D4FC5"/>
    <w:rsid w:val="009E7355"/>
    <w:rsid w:val="009F385A"/>
    <w:rsid w:val="00A02613"/>
    <w:rsid w:val="00A04993"/>
    <w:rsid w:val="00A07628"/>
    <w:rsid w:val="00A15074"/>
    <w:rsid w:val="00A229A2"/>
    <w:rsid w:val="00A23A6B"/>
    <w:rsid w:val="00A26A63"/>
    <w:rsid w:val="00A27274"/>
    <w:rsid w:val="00A3471A"/>
    <w:rsid w:val="00A365FF"/>
    <w:rsid w:val="00A4607F"/>
    <w:rsid w:val="00A55CB5"/>
    <w:rsid w:val="00A57B28"/>
    <w:rsid w:val="00A65365"/>
    <w:rsid w:val="00A65A29"/>
    <w:rsid w:val="00A75E47"/>
    <w:rsid w:val="00A77828"/>
    <w:rsid w:val="00A80EAC"/>
    <w:rsid w:val="00A9157A"/>
    <w:rsid w:val="00A91847"/>
    <w:rsid w:val="00A9545F"/>
    <w:rsid w:val="00A96EF6"/>
    <w:rsid w:val="00AA1A3D"/>
    <w:rsid w:val="00AA3796"/>
    <w:rsid w:val="00AA42FD"/>
    <w:rsid w:val="00AA5CEB"/>
    <w:rsid w:val="00AB2177"/>
    <w:rsid w:val="00AB30EB"/>
    <w:rsid w:val="00AC0E71"/>
    <w:rsid w:val="00AC153D"/>
    <w:rsid w:val="00AC539B"/>
    <w:rsid w:val="00AC5E5B"/>
    <w:rsid w:val="00AD185D"/>
    <w:rsid w:val="00AD31B8"/>
    <w:rsid w:val="00AD4928"/>
    <w:rsid w:val="00AD59AD"/>
    <w:rsid w:val="00AE216D"/>
    <w:rsid w:val="00AE6E26"/>
    <w:rsid w:val="00AF0BCD"/>
    <w:rsid w:val="00B06B2B"/>
    <w:rsid w:val="00B070D4"/>
    <w:rsid w:val="00B07763"/>
    <w:rsid w:val="00B11622"/>
    <w:rsid w:val="00B1316F"/>
    <w:rsid w:val="00B1415F"/>
    <w:rsid w:val="00B248D0"/>
    <w:rsid w:val="00B32625"/>
    <w:rsid w:val="00B34346"/>
    <w:rsid w:val="00B34402"/>
    <w:rsid w:val="00B35BB8"/>
    <w:rsid w:val="00B37E5E"/>
    <w:rsid w:val="00B40ABE"/>
    <w:rsid w:val="00B42E08"/>
    <w:rsid w:val="00B51FA2"/>
    <w:rsid w:val="00B52D00"/>
    <w:rsid w:val="00B5338C"/>
    <w:rsid w:val="00B61890"/>
    <w:rsid w:val="00B6770E"/>
    <w:rsid w:val="00B71E1A"/>
    <w:rsid w:val="00B72026"/>
    <w:rsid w:val="00B726AD"/>
    <w:rsid w:val="00B72C5A"/>
    <w:rsid w:val="00B7629B"/>
    <w:rsid w:val="00B76485"/>
    <w:rsid w:val="00B9348A"/>
    <w:rsid w:val="00BA06C3"/>
    <w:rsid w:val="00BA3B3C"/>
    <w:rsid w:val="00BA4915"/>
    <w:rsid w:val="00BA789F"/>
    <w:rsid w:val="00BB15BB"/>
    <w:rsid w:val="00BC00E4"/>
    <w:rsid w:val="00BC1FC4"/>
    <w:rsid w:val="00BC5497"/>
    <w:rsid w:val="00BC5D35"/>
    <w:rsid w:val="00BD2ACA"/>
    <w:rsid w:val="00BE01D9"/>
    <w:rsid w:val="00BE367A"/>
    <w:rsid w:val="00BF559A"/>
    <w:rsid w:val="00BF6691"/>
    <w:rsid w:val="00BF7864"/>
    <w:rsid w:val="00C05419"/>
    <w:rsid w:val="00C1489E"/>
    <w:rsid w:val="00C177D7"/>
    <w:rsid w:val="00C20E21"/>
    <w:rsid w:val="00C21919"/>
    <w:rsid w:val="00C25D03"/>
    <w:rsid w:val="00C26229"/>
    <w:rsid w:val="00C33C78"/>
    <w:rsid w:val="00C350BD"/>
    <w:rsid w:val="00C421CF"/>
    <w:rsid w:val="00C4228F"/>
    <w:rsid w:val="00C42F39"/>
    <w:rsid w:val="00C50139"/>
    <w:rsid w:val="00C51A5C"/>
    <w:rsid w:val="00C52C1C"/>
    <w:rsid w:val="00C54AE6"/>
    <w:rsid w:val="00C55A0A"/>
    <w:rsid w:val="00C56A03"/>
    <w:rsid w:val="00C56BFA"/>
    <w:rsid w:val="00C57946"/>
    <w:rsid w:val="00C6146C"/>
    <w:rsid w:val="00C61D81"/>
    <w:rsid w:val="00C63C27"/>
    <w:rsid w:val="00C71200"/>
    <w:rsid w:val="00C766A2"/>
    <w:rsid w:val="00CA409A"/>
    <w:rsid w:val="00CB0AD0"/>
    <w:rsid w:val="00CB70A7"/>
    <w:rsid w:val="00CC38DD"/>
    <w:rsid w:val="00CC43DA"/>
    <w:rsid w:val="00CC4A84"/>
    <w:rsid w:val="00CC7F5A"/>
    <w:rsid w:val="00CD6695"/>
    <w:rsid w:val="00CE3AC0"/>
    <w:rsid w:val="00CE52F0"/>
    <w:rsid w:val="00CF1366"/>
    <w:rsid w:val="00CF43A8"/>
    <w:rsid w:val="00D0126F"/>
    <w:rsid w:val="00D014AA"/>
    <w:rsid w:val="00D028EB"/>
    <w:rsid w:val="00D030F7"/>
    <w:rsid w:val="00D049FF"/>
    <w:rsid w:val="00D14DFB"/>
    <w:rsid w:val="00D31E60"/>
    <w:rsid w:val="00D32639"/>
    <w:rsid w:val="00D43059"/>
    <w:rsid w:val="00D5083C"/>
    <w:rsid w:val="00D51BC0"/>
    <w:rsid w:val="00D56AA1"/>
    <w:rsid w:val="00D72853"/>
    <w:rsid w:val="00D82051"/>
    <w:rsid w:val="00D821AE"/>
    <w:rsid w:val="00D912A5"/>
    <w:rsid w:val="00DA7813"/>
    <w:rsid w:val="00DC1634"/>
    <w:rsid w:val="00DD07F5"/>
    <w:rsid w:val="00DF44A9"/>
    <w:rsid w:val="00E0081F"/>
    <w:rsid w:val="00E03CC2"/>
    <w:rsid w:val="00E06E23"/>
    <w:rsid w:val="00E31217"/>
    <w:rsid w:val="00E32D70"/>
    <w:rsid w:val="00E37747"/>
    <w:rsid w:val="00E53E56"/>
    <w:rsid w:val="00E569B2"/>
    <w:rsid w:val="00E56EC7"/>
    <w:rsid w:val="00E5758B"/>
    <w:rsid w:val="00E5767B"/>
    <w:rsid w:val="00E67843"/>
    <w:rsid w:val="00E72969"/>
    <w:rsid w:val="00E7345A"/>
    <w:rsid w:val="00E75E99"/>
    <w:rsid w:val="00E773B1"/>
    <w:rsid w:val="00E96D34"/>
    <w:rsid w:val="00EA2DC5"/>
    <w:rsid w:val="00EB077B"/>
    <w:rsid w:val="00EB5748"/>
    <w:rsid w:val="00EC1F63"/>
    <w:rsid w:val="00EC24D3"/>
    <w:rsid w:val="00EC3C4E"/>
    <w:rsid w:val="00EC554A"/>
    <w:rsid w:val="00ED126B"/>
    <w:rsid w:val="00ED47E3"/>
    <w:rsid w:val="00ED4C44"/>
    <w:rsid w:val="00EE7B21"/>
    <w:rsid w:val="00EE7E44"/>
    <w:rsid w:val="00EF05EE"/>
    <w:rsid w:val="00EF3554"/>
    <w:rsid w:val="00EF374B"/>
    <w:rsid w:val="00EF48B4"/>
    <w:rsid w:val="00F106D3"/>
    <w:rsid w:val="00F130A9"/>
    <w:rsid w:val="00F1452C"/>
    <w:rsid w:val="00F15DC1"/>
    <w:rsid w:val="00F23BA1"/>
    <w:rsid w:val="00F3056E"/>
    <w:rsid w:val="00F305BC"/>
    <w:rsid w:val="00F31154"/>
    <w:rsid w:val="00F328B1"/>
    <w:rsid w:val="00F3440B"/>
    <w:rsid w:val="00F35F48"/>
    <w:rsid w:val="00F422EE"/>
    <w:rsid w:val="00F44464"/>
    <w:rsid w:val="00F4679B"/>
    <w:rsid w:val="00F539A5"/>
    <w:rsid w:val="00F562C6"/>
    <w:rsid w:val="00F60AC6"/>
    <w:rsid w:val="00F70E0A"/>
    <w:rsid w:val="00F77119"/>
    <w:rsid w:val="00F81426"/>
    <w:rsid w:val="00F866AE"/>
    <w:rsid w:val="00FA4B78"/>
    <w:rsid w:val="00FA4DF3"/>
    <w:rsid w:val="00FB6EFA"/>
    <w:rsid w:val="00FC33C3"/>
    <w:rsid w:val="00FC3475"/>
    <w:rsid w:val="00FD18D0"/>
    <w:rsid w:val="00FD3D27"/>
    <w:rsid w:val="00FE5942"/>
    <w:rsid w:val="00FF083A"/>
    <w:rsid w:val="00FF5E12"/>
    <w:rsid w:val="00FF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3009"/>
    <o:shapelayout v:ext="edit">
      <o:idmap v:ext="edit" data="1"/>
    </o:shapelayout>
  </w:shapeDefaults>
  <w:decimalSymbol w:val="."/>
  <w:listSeparator w:val=","/>
  <w14:docId w14:val="45833284"/>
  <w15:chartTrackingRefBased/>
  <w15:docId w15:val="{CB4F5A09-D802-4F9A-8360-8F9CFCCA7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A65A29"/>
    <w:pPr>
      <w:tabs>
        <w:tab w:val="left" w:pos="384"/>
      </w:tabs>
      <w:spacing w:after="240" w:line="240" w:lineRule="auto"/>
      <w:ind w:left="384" w:hanging="384"/>
    </w:pPr>
  </w:style>
  <w:style w:type="table" w:styleId="GridTable4-Accent5">
    <w:name w:val="Grid Table 4 Accent 5"/>
    <w:basedOn w:val="TableNormal"/>
    <w:uiPriority w:val="49"/>
    <w:rsid w:val="00D028E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4">
    <w:name w:val="Grid Table 4 Accent 4"/>
    <w:basedOn w:val="TableNormal"/>
    <w:uiPriority w:val="49"/>
    <w:rsid w:val="00D028EB"/>
    <w:pPr>
      <w:spacing w:after="0" w:line="240" w:lineRule="auto"/>
    </w:p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3">
    <w:name w:val="Grid Table 4 Accent 3"/>
    <w:basedOn w:val="TableNormal"/>
    <w:uiPriority w:val="49"/>
    <w:rsid w:val="00D028E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2">
    <w:name w:val="Grid Table 2 Accent 2"/>
    <w:basedOn w:val="TableNormal"/>
    <w:uiPriority w:val="47"/>
    <w:rsid w:val="00D028EB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7Colorful-Accent6">
    <w:name w:val="Grid Table 7 Colorful Accent 6"/>
    <w:basedOn w:val="TableNormal"/>
    <w:uiPriority w:val="52"/>
    <w:rsid w:val="00D028EB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D028E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90D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0D9E"/>
    <w:rPr>
      <w:color w:val="954F72"/>
      <w:u w:val="single"/>
    </w:rPr>
  </w:style>
  <w:style w:type="paragraph" w:customStyle="1" w:styleId="msonormal0">
    <w:name w:val="msonormal"/>
    <w:basedOn w:val="Normal"/>
    <w:rsid w:val="00290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90D9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290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90D9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290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rsid w:val="00290D9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290D9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290D9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290D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290D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290D9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6">
    <w:name w:val="xl76"/>
    <w:basedOn w:val="Normal"/>
    <w:rsid w:val="00290D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7">
    <w:name w:val="xl77"/>
    <w:basedOn w:val="Normal"/>
    <w:rsid w:val="00290D9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290D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290D9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290D9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6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63A6"/>
  </w:style>
  <w:style w:type="paragraph" w:styleId="Footer">
    <w:name w:val="footer"/>
    <w:basedOn w:val="Normal"/>
    <w:link w:val="FooterChar"/>
    <w:uiPriority w:val="99"/>
    <w:unhideWhenUsed/>
    <w:rsid w:val="008D63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63A6"/>
  </w:style>
  <w:style w:type="character" w:styleId="CommentReference">
    <w:name w:val="annotation reference"/>
    <w:basedOn w:val="DefaultParagraphFont"/>
    <w:uiPriority w:val="99"/>
    <w:unhideWhenUsed/>
    <w:rsid w:val="001D7308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D7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D73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7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730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3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308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623A7"/>
    <w:rPr>
      <w:b/>
      <w:bCs/>
    </w:rPr>
  </w:style>
  <w:style w:type="paragraph" w:styleId="ListParagraph">
    <w:name w:val="List Paragraph"/>
    <w:basedOn w:val="Normal"/>
    <w:uiPriority w:val="34"/>
    <w:qFormat/>
    <w:rsid w:val="0016329F"/>
    <w:pPr>
      <w:ind w:left="720"/>
      <w:contextualSpacing/>
    </w:pPr>
  </w:style>
  <w:style w:type="paragraph" w:customStyle="1" w:styleId="CaptionNew">
    <w:name w:val="Caption New"/>
    <w:basedOn w:val="Normal"/>
    <w:link w:val="CaptionNewChar"/>
    <w:qFormat/>
    <w:rsid w:val="007668D2"/>
    <w:pPr>
      <w:jc w:val="both"/>
    </w:pPr>
    <w:rPr>
      <w:rFonts w:ascii="Arial" w:eastAsia="Calibri" w:hAnsi="Arial" w:cs="Arial"/>
      <w:b/>
      <w:sz w:val="20"/>
      <w:szCs w:val="20"/>
      <w:lang w:val="en-GB"/>
    </w:rPr>
  </w:style>
  <w:style w:type="character" w:customStyle="1" w:styleId="CaptionNewChar">
    <w:name w:val="Caption New Char"/>
    <w:basedOn w:val="DefaultParagraphFont"/>
    <w:link w:val="CaptionNew"/>
    <w:rsid w:val="007668D2"/>
    <w:rPr>
      <w:rFonts w:ascii="Arial" w:eastAsia="Calibri" w:hAnsi="Arial" w:cs="Arial"/>
      <w:b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36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0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16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2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6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1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91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7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8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6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AD38A-5218-485F-BF52-EBC0267F0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0</Pages>
  <Words>3667</Words>
  <Characters>20903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4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huk Pal</dc:creator>
  <cp:keywords/>
  <dc:description/>
  <cp:lastModifiedBy>Kingshuk</cp:lastModifiedBy>
  <cp:revision>20</cp:revision>
  <dcterms:created xsi:type="dcterms:W3CDTF">2020-09-22T20:12:00Z</dcterms:created>
  <dcterms:modified xsi:type="dcterms:W3CDTF">2022-02-24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5"&gt;&lt;session id="oqr1PRWZ"/&gt;&lt;style id="http://www.zotero.org/styles/bmj" hasBibliography="1" bibliographyStyleHasBeenSet="1"/&gt;&lt;prefs&gt;&lt;pref name="fieldType" value="Field"/&gt;&lt;/prefs&gt;&lt;/data&gt;</vt:lpwstr>
  </property>
</Properties>
</file>